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88B2E8" w14:textId="25B7B19D" w:rsidR="00E359A4" w:rsidRPr="00F54853" w:rsidRDefault="00E359A4" w:rsidP="00F54853">
      <w:bookmarkStart w:id="0" w:name="_GoBack"/>
      <w:bookmarkEnd w:id="0"/>
      <w:r w:rsidRPr="00F54853">
        <w:t>Supporting Information</w:t>
      </w:r>
    </w:p>
    <w:p w14:paraId="04BAFE33" w14:textId="0D51AA32" w:rsidR="00F54853" w:rsidRPr="00C72269" w:rsidRDefault="00C72269" w:rsidP="00F54853">
      <w:pPr>
        <w:rPr>
          <w:rFonts w:ascii="Calibri" w:hAnsi="Calibri"/>
          <w:b/>
          <w:sz w:val="28"/>
          <w:szCs w:val="28"/>
          <w:lang w:val="en-US"/>
        </w:rPr>
      </w:pPr>
      <w:r w:rsidRPr="00C72269">
        <w:rPr>
          <w:rFonts w:ascii="Calibri" w:hAnsi="Calibri"/>
          <w:b/>
          <w:sz w:val="28"/>
          <w:szCs w:val="28"/>
          <w:lang w:val="en-US"/>
        </w:rPr>
        <w:t>A reminder before extinction strengthens episodic memory via reconsolidation but fails to disrupt generalized threat responses</w:t>
      </w:r>
      <w:r w:rsidR="00F54853" w:rsidRPr="0057266E">
        <w:rPr>
          <w:rFonts w:ascii="Calibri" w:hAnsi="Calibri"/>
          <w:b/>
          <w:sz w:val="28"/>
          <w:szCs w:val="28"/>
        </w:rPr>
        <w:t>.</w:t>
      </w:r>
    </w:p>
    <w:p w14:paraId="14B69816" w14:textId="0C6BF717" w:rsidR="00F54853" w:rsidRPr="00F54853" w:rsidRDefault="00F54853" w:rsidP="00F54853">
      <w:pPr>
        <w:rPr>
          <w:vertAlign w:val="superscript"/>
        </w:rPr>
      </w:pPr>
      <w:r w:rsidRPr="00F54853">
        <w:t>Marijn CW Kroes</w:t>
      </w:r>
      <w:r w:rsidRPr="00F54853">
        <w:rPr>
          <w:vertAlign w:val="superscript"/>
        </w:rPr>
        <w:t>1,2,*</w:t>
      </w:r>
      <w:r w:rsidRPr="00F54853">
        <w:t>,  Joseph E Dunsmoor</w:t>
      </w:r>
      <w:r w:rsidRPr="00F54853">
        <w:rPr>
          <w:vertAlign w:val="superscript"/>
        </w:rPr>
        <w:t>1</w:t>
      </w:r>
      <w:r w:rsidRPr="00F54853">
        <w:t>, Qi Lin</w:t>
      </w:r>
      <w:r w:rsidRPr="00F54853">
        <w:rPr>
          <w:vertAlign w:val="superscript"/>
        </w:rPr>
        <w:t>1</w:t>
      </w:r>
      <w:r w:rsidRPr="00F54853">
        <w:t xml:space="preserve">, </w:t>
      </w:r>
      <w:r w:rsidR="00757C0B">
        <w:t>Michael Evans</w:t>
      </w:r>
      <w:r w:rsidR="00757C0B" w:rsidRPr="00757C0B">
        <w:rPr>
          <w:vertAlign w:val="superscript"/>
        </w:rPr>
        <w:t>1</w:t>
      </w:r>
      <w:r w:rsidR="00757C0B">
        <w:t xml:space="preserve">, </w:t>
      </w:r>
      <w:r w:rsidRPr="00F54853">
        <w:t>and Elizabeth A Phelps</w:t>
      </w:r>
      <w:r w:rsidRPr="00F54853">
        <w:rPr>
          <w:vertAlign w:val="superscript"/>
        </w:rPr>
        <w:t>1,2,3*</w:t>
      </w:r>
    </w:p>
    <w:p w14:paraId="3BF54841" w14:textId="77777777" w:rsidR="00F54853" w:rsidRPr="00F54853" w:rsidRDefault="00F54853" w:rsidP="00F54853">
      <w:r w:rsidRPr="00F54853">
        <w:rPr>
          <w:vertAlign w:val="superscript"/>
        </w:rPr>
        <w:t>1</w:t>
      </w:r>
      <w:r w:rsidRPr="00F54853">
        <w:t xml:space="preserve">Department of Psychology, New York University, New York, NY 10003, United States; </w:t>
      </w:r>
      <w:r w:rsidRPr="00F54853">
        <w:rPr>
          <w:vertAlign w:val="superscript"/>
        </w:rPr>
        <w:t>2</w:t>
      </w:r>
      <w:r w:rsidRPr="00F54853">
        <w:t xml:space="preserve">Center for Neural Science, New York University, New York, NY 10003, United States; </w:t>
      </w:r>
      <w:r w:rsidRPr="00F54853">
        <w:rPr>
          <w:vertAlign w:val="superscript"/>
        </w:rPr>
        <w:t>3</w:t>
      </w:r>
      <w:r w:rsidRPr="00F54853">
        <w:t>Nathan Kline Institute, Orangeburg, NY 10962, United States</w:t>
      </w:r>
    </w:p>
    <w:p w14:paraId="76F6A979" w14:textId="12C8E731" w:rsidR="007D09EA" w:rsidRPr="00F54853" w:rsidRDefault="002B3524" w:rsidP="00F54853">
      <w:pPr>
        <w:pStyle w:val="Heading1"/>
      </w:pPr>
      <w:r w:rsidRPr="00F54853">
        <w:tab/>
      </w:r>
    </w:p>
    <w:p w14:paraId="4CAB2EF4" w14:textId="6FD07014" w:rsidR="003160EB" w:rsidRPr="00F54853" w:rsidRDefault="00B21321" w:rsidP="00F54853">
      <w:pPr>
        <w:pStyle w:val="Heading1"/>
      </w:pPr>
      <w:r w:rsidRPr="00F54853">
        <w:t>Supporting methods main experiment</w:t>
      </w:r>
    </w:p>
    <w:p w14:paraId="39FB0930" w14:textId="77777777" w:rsidR="008B7ECC" w:rsidRPr="00F54853" w:rsidRDefault="008B7ECC" w:rsidP="00F54853">
      <w:pPr>
        <w:pStyle w:val="Heading2"/>
      </w:pPr>
      <w:r w:rsidRPr="00F54853">
        <w:t>Participants</w:t>
      </w:r>
    </w:p>
    <w:p w14:paraId="6E9C51C6" w14:textId="77777777" w:rsidR="008B7ECC" w:rsidRPr="00F54853" w:rsidRDefault="008B7ECC" w:rsidP="00F54853">
      <w:r w:rsidRPr="00F54853">
        <w:t xml:space="preserve">Participants were free of neurological, cardiovascular, endocrine or psychiatric history, were right-hand dominant, had normal or corrected-to-normal vision and hearing, and had no history with psychotropic medication, did not use recreational drugs weekly or more, had not used over-the-counter medication in the 72 hours, or alcohol in the 24 hours prior to study, with the exception of oral contraceptives and paracetamol. </w:t>
      </w:r>
    </w:p>
    <w:p w14:paraId="692E8D99" w14:textId="43278F08" w:rsidR="008B7ECC" w:rsidRPr="00F54853" w:rsidRDefault="008B7ECC" w:rsidP="00F54853">
      <w:pPr>
        <w:pStyle w:val="Heading2"/>
      </w:pPr>
      <w:r w:rsidRPr="00F54853">
        <w:t>Design</w:t>
      </w:r>
    </w:p>
    <w:p w14:paraId="19A3C29E" w14:textId="1D09004F" w:rsidR="007D09EA" w:rsidRPr="00F54853" w:rsidRDefault="004C0118" w:rsidP="00F54853">
      <w:r w:rsidRPr="00F54853">
        <w:t xml:space="preserve">The main experiment was conducted over three consecutive days: day 1, </w:t>
      </w:r>
      <w:r w:rsidR="00A2438D" w:rsidRPr="00F54853">
        <w:t>acquisition</w:t>
      </w:r>
      <w:r w:rsidRPr="00F54853">
        <w:t xml:space="preserve">; day 2, </w:t>
      </w:r>
      <w:r w:rsidR="00A2438D" w:rsidRPr="00F54853">
        <w:t>isolated reminder</w:t>
      </w:r>
      <w:r w:rsidRPr="00F54853">
        <w:t xml:space="preserve"> (</w:t>
      </w:r>
      <w:r w:rsidR="00A2438D" w:rsidRPr="00F54853">
        <w:t>reminder</w:t>
      </w:r>
      <w:r w:rsidRPr="00F54853">
        <w:t xml:space="preserve"> gro</w:t>
      </w:r>
      <w:r w:rsidR="00290069" w:rsidRPr="00F54853">
        <w:t xml:space="preserve">up) or no </w:t>
      </w:r>
      <w:r w:rsidR="00A2438D" w:rsidRPr="00F54853">
        <w:t xml:space="preserve">reminder </w:t>
      </w:r>
      <w:r w:rsidR="003F3BFA" w:rsidRPr="00F54853">
        <w:t>(n</w:t>
      </w:r>
      <w:r w:rsidRPr="00F54853">
        <w:t>o-</w:t>
      </w:r>
      <w:r w:rsidR="00A2438D" w:rsidRPr="00F54853">
        <w:t>reminder</w:t>
      </w:r>
      <w:r w:rsidRPr="00F54853">
        <w:t xml:space="preserve"> group) and extinction; and day 3, memory tests.</w:t>
      </w:r>
    </w:p>
    <w:p w14:paraId="6A9FEA51" w14:textId="014E7027" w:rsidR="00B21321" w:rsidRPr="00F54853" w:rsidRDefault="00B21321" w:rsidP="00F54853"/>
    <w:p w14:paraId="1317B901" w14:textId="71C4FA15" w:rsidR="00FF45F1" w:rsidRPr="00F54853" w:rsidRDefault="003F27C4" w:rsidP="00F54853">
      <w:pPr>
        <w:pStyle w:val="Heading1"/>
      </w:pPr>
      <w:r w:rsidRPr="00F54853">
        <w:t>Supporting results main experiment</w:t>
      </w:r>
    </w:p>
    <w:p w14:paraId="788BC2BE" w14:textId="2CBADFA2" w:rsidR="00FF45F1" w:rsidRPr="00F54853" w:rsidRDefault="00FF45F1" w:rsidP="00F54853">
      <w:pPr>
        <w:pStyle w:val="Heading4"/>
      </w:pPr>
      <w:r w:rsidRPr="00F54853">
        <w:t>Supporting Table 1: Results of ANOVA tests on SCR data per task</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742"/>
        <w:gridCol w:w="2340"/>
        <w:gridCol w:w="2325"/>
        <w:gridCol w:w="2449"/>
      </w:tblGrid>
      <w:tr w:rsidR="00FF45F1" w:rsidRPr="00F54853" w14:paraId="169FF46E" w14:textId="77777777" w:rsidTr="00FF45F1">
        <w:tc>
          <w:tcPr>
            <w:tcW w:w="0" w:type="auto"/>
            <w:shd w:val="clear" w:color="auto" w:fill="000000"/>
          </w:tcPr>
          <w:p w14:paraId="24BAE01F" w14:textId="77777777" w:rsidR="00FF45F1" w:rsidRPr="00F54853" w:rsidRDefault="00FF45F1" w:rsidP="00F54853">
            <w:pPr>
              <w:rPr>
                <w:sz w:val="20"/>
                <w:lang w:eastAsia="nl-NL"/>
              </w:rPr>
            </w:pPr>
          </w:p>
        </w:tc>
        <w:tc>
          <w:tcPr>
            <w:tcW w:w="0" w:type="auto"/>
            <w:shd w:val="clear" w:color="auto" w:fill="000000"/>
          </w:tcPr>
          <w:p w14:paraId="3034CAB9" w14:textId="459F8720" w:rsidR="00FF45F1" w:rsidRPr="00F54853" w:rsidRDefault="00BA6FD6" w:rsidP="00F54853">
            <w:pPr>
              <w:rPr>
                <w:sz w:val="20"/>
                <w:lang w:eastAsia="nl-NL"/>
              </w:rPr>
            </w:pPr>
            <w:r w:rsidRPr="00F54853">
              <w:rPr>
                <w:sz w:val="20"/>
                <w:lang w:eastAsia="nl-NL"/>
              </w:rPr>
              <w:t>Acquisition</w:t>
            </w:r>
          </w:p>
        </w:tc>
        <w:tc>
          <w:tcPr>
            <w:tcW w:w="0" w:type="auto"/>
            <w:shd w:val="clear" w:color="auto" w:fill="000000"/>
          </w:tcPr>
          <w:p w14:paraId="7451DD4A" w14:textId="77777777" w:rsidR="00FF45F1" w:rsidRPr="00F54853" w:rsidRDefault="00FF45F1" w:rsidP="00F54853">
            <w:pPr>
              <w:rPr>
                <w:sz w:val="20"/>
                <w:lang w:eastAsia="nl-NL"/>
              </w:rPr>
            </w:pPr>
            <w:r w:rsidRPr="00F54853">
              <w:rPr>
                <w:sz w:val="20"/>
                <w:lang w:eastAsia="nl-NL"/>
              </w:rPr>
              <w:t>Extinction</w:t>
            </w:r>
          </w:p>
        </w:tc>
        <w:tc>
          <w:tcPr>
            <w:tcW w:w="0" w:type="auto"/>
            <w:shd w:val="clear" w:color="auto" w:fill="000000"/>
          </w:tcPr>
          <w:p w14:paraId="2EDAB008" w14:textId="77777777" w:rsidR="00FF45F1" w:rsidRPr="00F54853" w:rsidRDefault="00FF45F1" w:rsidP="00F54853">
            <w:pPr>
              <w:rPr>
                <w:sz w:val="20"/>
                <w:lang w:eastAsia="nl-NL"/>
              </w:rPr>
            </w:pPr>
            <w:r w:rsidRPr="00F54853">
              <w:rPr>
                <w:rFonts w:cs="Times New Roman"/>
                <w:sz w:val="20"/>
              </w:rPr>
              <w:t>Δ</w:t>
            </w:r>
            <w:r w:rsidRPr="00F54853">
              <w:rPr>
                <w:sz w:val="20"/>
                <w:lang w:eastAsia="nl-NL"/>
              </w:rPr>
              <w:t>Reinstatement</w:t>
            </w:r>
          </w:p>
        </w:tc>
      </w:tr>
      <w:tr w:rsidR="00FF45F1" w:rsidRPr="00F54853" w14:paraId="22F361BD" w14:textId="77777777" w:rsidTr="00FF45F1">
        <w:tc>
          <w:tcPr>
            <w:tcW w:w="0" w:type="auto"/>
            <w:shd w:val="clear" w:color="auto" w:fill="B3B3B3"/>
          </w:tcPr>
          <w:p w14:paraId="1170EB6B" w14:textId="77777777" w:rsidR="00FF45F1" w:rsidRPr="00F54853" w:rsidRDefault="00FF45F1" w:rsidP="00F54853">
            <w:pPr>
              <w:rPr>
                <w:sz w:val="20"/>
                <w:lang w:eastAsia="nl-NL"/>
              </w:rPr>
            </w:pPr>
            <w:r w:rsidRPr="00F54853">
              <w:rPr>
                <w:sz w:val="20"/>
                <w:lang w:eastAsia="nl-NL"/>
              </w:rPr>
              <w:t>Phase</w:t>
            </w:r>
          </w:p>
        </w:tc>
        <w:tc>
          <w:tcPr>
            <w:tcW w:w="0" w:type="auto"/>
          </w:tcPr>
          <w:p w14:paraId="340417FA" w14:textId="0E85AAA4" w:rsidR="00FF45F1" w:rsidRPr="00F54853" w:rsidRDefault="008F099A" w:rsidP="00F54853">
            <w:pPr>
              <w:rPr>
                <w:sz w:val="20"/>
                <w:lang w:eastAsia="nl-NL"/>
              </w:rPr>
            </w:pPr>
            <w:r w:rsidRPr="00F54853">
              <w:rPr>
                <w:sz w:val="20"/>
                <w:lang w:eastAsia="nl-NL"/>
              </w:rPr>
              <w:t>n.s.</w:t>
            </w:r>
          </w:p>
        </w:tc>
        <w:tc>
          <w:tcPr>
            <w:tcW w:w="0" w:type="auto"/>
          </w:tcPr>
          <w:p w14:paraId="77451DAB" w14:textId="0DB5B7B4" w:rsidR="00FF45F1" w:rsidRPr="00F54853" w:rsidRDefault="00FF45F1" w:rsidP="00F54853">
            <w:pPr>
              <w:rPr>
                <w:sz w:val="20"/>
              </w:rPr>
            </w:pPr>
            <w:r w:rsidRPr="00F54853">
              <w:rPr>
                <w:sz w:val="20"/>
              </w:rPr>
              <w:t>F</w:t>
            </w:r>
            <w:r w:rsidRPr="00F54853">
              <w:rPr>
                <w:sz w:val="20"/>
                <w:vertAlign w:val="subscript"/>
              </w:rPr>
              <w:t>1, 36</w:t>
            </w:r>
            <w:r w:rsidRPr="00F54853">
              <w:rPr>
                <w:sz w:val="20"/>
              </w:rPr>
              <w:t>=32.943, p&lt;0.001</w:t>
            </w:r>
          </w:p>
          <w:p w14:paraId="31903337" w14:textId="77777777" w:rsidR="00FF45F1" w:rsidRPr="00F54853" w:rsidRDefault="00FF45F1" w:rsidP="00F54853">
            <w:pPr>
              <w:rPr>
                <w:sz w:val="20"/>
                <w:lang w:eastAsia="nl-NL"/>
              </w:rPr>
            </w:pPr>
            <w:r w:rsidRPr="00F54853">
              <w:rPr>
                <w:rFonts w:cs="Times New Roman"/>
                <w:color w:val="000000"/>
                <w:sz w:val="20"/>
              </w:rPr>
              <w:t>η</w:t>
            </w:r>
            <w:r w:rsidRPr="00F54853">
              <w:rPr>
                <w:color w:val="000000"/>
                <w:sz w:val="20"/>
                <w:vertAlign w:val="superscript"/>
              </w:rPr>
              <w:t>2</w:t>
            </w:r>
            <w:r w:rsidRPr="00F54853">
              <w:rPr>
                <w:color w:val="000000"/>
                <w:sz w:val="20"/>
              </w:rPr>
              <w:t>=</w:t>
            </w:r>
            <w:r w:rsidRPr="00F54853">
              <w:rPr>
                <w:sz w:val="20"/>
              </w:rPr>
              <w:t>0.478</w:t>
            </w:r>
          </w:p>
        </w:tc>
        <w:tc>
          <w:tcPr>
            <w:tcW w:w="0" w:type="auto"/>
          </w:tcPr>
          <w:p w14:paraId="21C1CD72" w14:textId="5F3C6763" w:rsidR="00FF45F1" w:rsidRPr="00F54853" w:rsidRDefault="008F099A" w:rsidP="00F54853">
            <w:pPr>
              <w:rPr>
                <w:sz w:val="20"/>
                <w:lang w:eastAsia="nl-NL"/>
              </w:rPr>
            </w:pPr>
            <w:r w:rsidRPr="00F54853">
              <w:rPr>
                <w:sz w:val="20"/>
                <w:lang w:eastAsia="nl-NL"/>
              </w:rPr>
              <w:t>n.s.</w:t>
            </w:r>
          </w:p>
        </w:tc>
      </w:tr>
      <w:tr w:rsidR="00FF45F1" w:rsidRPr="00F54853" w14:paraId="59632659" w14:textId="77777777" w:rsidTr="00FF45F1">
        <w:tc>
          <w:tcPr>
            <w:tcW w:w="0" w:type="auto"/>
            <w:shd w:val="clear" w:color="auto" w:fill="B3B3B3"/>
          </w:tcPr>
          <w:p w14:paraId="6DF95989" w14:textId="77777777" w:rsidR="00FF45F1" w:rsidRPr="00F54853" w:rsidRDefault="00FF45F1" w:rsidP="00F54853">
            <w:pPr>
              <w:rPr>
                <w:sz w:val="20"/>
                <w:lang w:eastAsia="nl-NL"/>
              </w:rPr>
            </w:pPr>
            <w:r w:rsidRPr="00F54853">
              <w:rPr>
                <w:sz w:val="20"/>
                <w:lang w:eastAsia="nl-NL"/>
              </w:rPr>
              <w:t>CStype</w:t>
            </w:r>
          </w:p>
        </w:tc>
        <w:tc>
          <w:tcPr>
            <w:tcW w:w="0" w:type="auto"/>
          </w:tcPr>
          <w:p w14:paraId="0C7C6FC9" w14:textId="71E4AE58" w:rsidR="00FF45F1" w:rsidRPr="00F54853" w:rsidRDefault="00FF45F1" w:rsidP="00F54853">
            <w:pPr>
              <w:rPr>
                <w:sz w:val="20"/>
              </w:rPr>
            </w:pPr>
            <w:r w:rsidRPr="00F54853">
              <w:rPr>
                <w:sz w:val="20"/>
              </w:rPr>
              <w:t>F</w:t>
            </w:r>
            <w:r w:rsidRPr="00F54853">
              <w:rPr>
                <w:sz w:val="20"/>
                <w:vertAlign w:val="subscript"/>
              </w:rPr>
              <w:t>1, 36</w:t>
            </w:r>
            <w:r w:rsidRPr="00F54853">
              <w:rPr>
                <w:sz w:val="20"/>
              </w:rPr>
              <w:t xml:space="preserve">=73.281, p&lt;0.001, </w:t>
            </w:r>
            <w:r w:rsidRPr="00F54853">
              <w:rPr>
                <w:rFonts w:cs="Times New Roman"/>
                <w:color w:val="000000"/>
                <w:sz w:val="20"/>
              </w:rPr>
              <w:t>η</w:t>
            </w:r>
            <w:r w:rsidRPr="00F54853">
              <w:rPr>
                <w:color w:val="000000"/>
                <w:sz w:val="20"/>
                <w:vertAlign w:val="superscript"/>
              </w:rPr>
              <w:t>2</w:t>
            </w:r>
            <w:r w:rsidRPr="00F54853">
              <w:rPr>
                <w:color w:val="000000"/>
                <w:sz w:val="20"/>
              </w:rPr>
              <w:t>=</w:t>
            </w:r>
            <w:r w:rsidRPr="00F54853">
              <w:rPr>
                <w:sz w:val="20"/>
              </w:rPr>
              <w:t>0.671</w:t>
            </w:r>
          </w:p>
        </w:tc>
        <w:tc>
          <w:tcPr>
            <w:tcW w:w="0" w:type="auto"/>
          </w:tcPr>
          <w:p w14:paraId="7CC34C36" w14:textId="7CDD22CE" w:rsidR="00FF45F1" w:rsidRPr="00F54853" w:rsidRDefault="00FF45F1" w:rsidP="00F54853">
            <w:pPr>
              <w:rPr>
                <w:sz w:val="20"/>
              </w:rPr>
            </w:pPr>
            <w:r w:rsidRPr="00F54853">
              <w:rPr>
                <w:sz w:val="20"/>
              </w:rPr>
              <w:t>F</w:t>
            </w:r>
            <w:r w:rsidRPr="00F54853">
              <w:rPr>
                <w:sz w:val="20"/>
                <w:vertAlign w:val="subscript"/>
              </w:rPr>
              <w:t>1, 36</w:t>
            </w:r>
            <w:r w:rsidRPr="00F54853">
              <w:rPr>
                <w:sz w:val="20"/>
              </w:rPr>
              <w:t xml:space="preserve">=33.872, p&lt;0.001, </w:t>
            </w:r>
            <w:r w:rsidRPr="00F54853">
              <w:rPr>
                <w:rFonts w:cs="Times New Roman"/>
                <w:color w:val="000000"/>
                <w:sz w:val="20"/>
              </w:rPr>
              <w:t>η</w:t>
            </w:r>
            <w:r w:rsidRPr="00F54853">
              <w:rPr>
                <w:color w:val="000000"/>
                <w:sz w:val="20"/>
                <w:vertAlign w:val="superscript"/>
              </w:rPr>
              <w:t>2</w:t>
            </w:r>
            <w:r w:rsidRPr="00F54853">
              <w:rPr>
                <w:color w:val="000000"/>
                <w:sz w:val="20"/>
              </w:rPr>
              <w:t>=</w:t>
            </w:r>
            <w:r w:rsidRPr="00F54853">
              <w:rPr>
                <w:sz w:val="20"/>
              </w:rPr>
              <w:t>0.485</w:t>
            </w:r>
          </w:p>
        </w:tc>
        <w:tc>
          <w:tcPr>
            <w:tcW w:w="0" w:type="auto"/>
          </w:tcPr>
          <w:p w14:paraId="747C234D" w14:textId="3A1482F0" w:rsidR="00FF45F1" w:rsidRPr="00F54853" w:rsidRDefault="00FF45F1" w:rsidP="00F54853">
            <w:pPr>
              <w:rPr>
                <w:sz w:val="20"/>
              </w:rPr>
            </w:pPr>
            <w:r w:rsidRPr="00F54853">
              <w:rPr>
                <w:sz w:val="20"/>
              </w:rPr>
              <w:t>F</w:t>
            </w:r>
            <w:r w:rsidRPr="00F54853">
              <w:rPr>
                <w:sz w:val="20"/>
                <w:vertAlign w:val="subscript"/>
              </w:rPr>
              <w:t>1, 3</w:t>
            </w:r>
            <w:r w:rsidR="004E5B78" w:rsidRPr="00F54853">
              <w:rPr>
                <w:sz w:val="20"/>
                <w:vertAlign w:val="subscript"/>
              </w:rPr>
              <w:t>6</w:t>
            </w:r>
            <w:r w:rsidRPr="00F54853">
              <w:rPr>
                <w:sz w:val="20"/>
              </w:rPr>
              <w:t>=</w:t>
            </w:r>
            <w:r w:rsidR="004E5B78" w:rsidRPr="00F54853">
              <w:rPr>
                <w:sz w:val="20"/>
              </w:rPr>
              <w:t>11</w:t>
            </w:r>
            <w:r w:rsidRPr="00F54853">
              <w:rPr>
                <w:sz w:val="20"/>
              </w:rPr>
              <w:t>.</w:t>
            </w:r>
            <w:r w:rsidR="004E5B78" w:rsidRPr="00F54853">
              <w:rPr>
                <w:sz w:val="20"/>
              </w:rPr>
              <w:t>377</w:t>
            </w:r>
            <w:r w:rsidRPr="00F54853">
              <w:rPr>
                <w:sz w:val="20"/>
              </w:rPr>
              <w:t>, p</w:t>
            </w:r>
            <w:r w:rsidR="004E5B78" w:rsidRPr="00F54853">
              <w:rPr>
                <w:sz w:val="20"/>
              </w:rPr>
              <w:t>=</w:t>
            </w:r>
            <w:r w:rsidRPr="00F54853">
              <w:rPr>
                <w:sz w:val="20"/>
              </w:rPr>
              <w:t>0.00</w:t>
            </w:r>
            <w:r w:rsidR="004E5B78" w:rsidRPr="00F54853">
              <w:rPr>
                <w:sz w:val="20"/>
              </w:rPr>
              <w:t>2</w:t>
            </w:r>
            <w:r w:rsidRPr="00F54853">
              <w:rPr>
                <w:sz w:val="20"/>
              </w:rPr>
              <w:t xml:space="preserve">, </w:t>
            </w:r>
            <w:r w:rsidRPr="00F54853">
              <w:rPr>
                <w:rFonts w:cs="Times New Roman"/>
                <w:color w:val="000000"/>
                <w:sz w:val="20"/>
              </w:rPr>
              <w:t>η</w:t>
            </w:r>
            <w:r w:rsidRPr="00F54853">
              <w:rPr>
                <w:color w:val="000000"/>
                <w:sz w:val="20"/>
                <w:vertAlign w:val="superscript"/>
              </w:rPr>
              <w:t>2</w:t>
            </w:r>
            <w:r w:rsidRPr="00F54853">
              <w:rPr>
                <w:color w:val="000000"/>
                <w:sz w:val="20"/>
              </w:rPr>
              <w:t>=</w:t>
            </w:r>
            <w:r w:rsidRPr="00F54853">
              <w:rPr>
                <w:sz w:val="20"/>
              </w:rPr>
              <w:t>0.</w:t>
            </w:r>
            <w:r w:rsidR="004E5B78" w:rsidRPr="00F54853">
              <w:rPr>
                <w:sz w:val="20"/>
              </w:rPr>
              <w:t>240</w:t>
            </w:r>
          </w:p>
        </w:tc>
      </w:tr>
      <w:tr w:rsidR="00FF45F1" w:rsidRPr="00F54853" w14:paraId="6D3B8140" w14:textId="77777777" w:rsidTr="00FF45F1">
        <w:tc>
          <w:tcPr>
            <w:tcW w:w="0" w:type="auto"/>
            <w:shd w:val="clear" w:color="auto" w:fill="B3B3B3"/>
          </w:tcPr>
          <w:p w14:paraId="4BC31B65" w14:textId="77777777" w:rsidR="00FF45F1" w:rsidRPr="00F54853" w:rsidRDefault="00FF45F1" w:rsidP="00F54853">
            <w:pPr>
              <w:rPr>
                <w:sz w:val="20"/>
                <w:lang w:eastAsia="nl-NL"/>
              </w:rPr>
            </w:pPr>
            <w:r w:rsidRPr="00F54853">
              <w:rPr>
                <w:sz w:val="20"/>
                <w:lang w:eastAsia="nl-NL"/>
              </w:rPr>
              <w:t>Group</w:t>
            </w:r>
          </w:p>
        </w:tc>
        <w:tc>
          <w:tcPr>
            <w:tcW w:w="0" w:type="auto"/>
          </w:tcPr>
          <w:p w14:paraId="16FEBD39" w14:textId="35251F6D" w:rsidR="00FF45F1" w:rsidRPr="00F54853" w:rsidRDefault="008F099A" w:rsidP="00F54853">
            <w:pPr>
              <w:rPr>
                <w:sz w:val="20"/>
                <w:lang w:eastAsia="nl-NL"/>
              </w:rPr>
            </w:pPr>
            <w:r w:rsidRPr="00F54853">
              <w:rPr>
                <w:sz w:val="20"/>
                <w:lang w:eastAsia="nl-NL"/>
              </w:rPr>
              <w:t>n.s.</w:t>
            </w:r>
          </w:p>
        </w:tc>
        <w:tc>
          <w:tcPr>
            <w:tcW w:w="0" w:type="auto"/>
          </w:tcPr>
          <w:p w14:paraId="45ADEAC8" w14:textId="4AAB9FFA" w:rsidR="00FF45F1" w:rsidRPr="00F54853" w:rsidRDefault="008F099A" w:rsidP="00F54853">
            <w:pPr>
              <w:rPr>
                <w:sz w:val="20"/>
                <w:lang w:eastAsia="nl-NL"/>
              </w:rPr>
            </w:pPr>
            <w:r w:rsidRPr="00F54853">
              <w:rPr>
                <w:sz w:val="20"/>
                <w:lang w:eastAsia="nl-NL"/>
              </w:rPr>
              <w:t>n.s.</w:t>
            </w:r>
          </w:p>
        </w:tc>
        <w:tc>
          <w:tcPr>
            <w:tcW w:w="0" w:type="auto"/>
          </w:tcPr>
          <w:p w14:paraId="03519E88" w14:textId="2B572ED0" w:rsidR="00FF45F1" w:rsidRPr="00F54853" w:rsidRDefault="008F099A" w:rsidP="00F54853">
            <w:pPr>
              <w:rPr>
                <w:sz w:val="20"/>
                <w:lang w:eastAsia="nl-NL"/>
              </w:rPr>
            </w:pPr>
            <w:r w:rsidRPr="00F54853">
              <w:rPr>
                <w:sz w:val="20"/>
                <w:lang w:eastAsia="nl-NL"/>
              </w:rPr>
              <w:t>n.s.</w:t>
            </w:r>
          </w:p>
        </w:tc>
      </w:tr>
      <w:tr w:rsidR="00FF45F1" w:rsidRPr="00F54853" w14:paraId="27B79BE5" w14:textId="77777777" w:rsidTr="00FF45F1">
        <w:tc>
          <w:tcPr>
            <w:tcW w:w="0" w:type="auto"/>
            <w:shd w:val="clear" w:color="auto" w:fill="B3B3B3"/>
          </w:tcPr>
          <w:p w14:paraId="1EDA56C9" w14:textId="77777777" w:rsidR="00FF45F1" w:rsidRPr="00F54853" w:rsidRDefault="00FF45F1" w:rsidP="00F54853">
            <w:pPr>
              <w:rPr>
                <w:sz w:val="20"/>
                <w:lang w:eastAsia="nl-NL"/>
              </w:rPr>
            </w:pPr>
            <w:r w:rsidRPr="00F54853">
              <w:rPr>
                <w:sz w:val="20"/>
                <w:lang w:eastAsia="nl-NL"/>
              </w:rPr>
              <w:t>Phase x CStype</w:t>
            </w:r>
          </w:p>
        </w:tc>
        <w:tc>
          <w:tcPr>
            <w:tcW w:w="0" w:type="auto"/>
          </w:tcPr>
          <w:p w14:paraId="2B6D0E01" w14:textId="7EF187DE" w:rsidR="00FF45F1" w:rsidRPr="00F54853" w:rsidRDefault="00FF45F1" w:rsidP="00F54853">
            <w:pPr>
              <w:rPr>
                <w:sz w:val="20"/>
              </w:rPr>
            </w:pPr>
            <w:r w:rsidRPr="00F54853">
              <w:rPr>
                <w:sz w:val="20"/>
              </w:rPr>
              <w:t>F</w:t>
            </w:r>
            <w:r w:rsidRPr="00F54853">
              <w:rPr>
                <w:sz w:val="20"/>
                <w:vertAlign w:val="subscript"/>
              </w:rPr>
              <w:t>1, 36</w:t>
            </w:r>
            <w:r w:rsidRPr="00F54853">
              <w:rPr>
                <w:sz w:val="20"/>
              </w:rPr>
              <w:t xml:space="preserve">=23.431, p&lt;0.001, </w:t>
            </w:r>
            <w:r w:rsidRPr="00F54853">
              <w:rPr>
                <w:rFonts w:cs="Times New Roman"/>
                <w:color w:val="000000"/>
                <w:sz w:val="20"/>
              </w:rPr>
              <w:t>η</w:t>
            </w:r>
            <w:r w:rsidRPr="00F54853">
              <w:rPr>
                <w:color w:val="000000"/>
                <w:sz w:val="20"/>
                <w:vertAlign w:val="superscript"/>
              </w:rPr>
              <w:t>2</w:t>
            </w:r>
            <w:r w:rsidRPr="00F54853">
              <w:rPr>
                <w:color w:val="000000"/>
                <w:sz w:val="20"/>
              </w:rPr>
              <w:t>=</w:t>
            </w:r>
            <w:r w:rsidRPr="00F54853">
              <w:rPr>
                <w:sz w:val="20"/>
              </w:rPr>
              <w:t>0.394</w:t>
            </w:r>
          </w:p>
        </w:tc>
        <w:tc>
          <w:tcPr>
            <w:tcW w:w="0" w:type="auto"/>
          </w:tcPr>
          <w:p w14:paraId="7ADA1093" w14:textId="19108F2E" w:rsidR="00FF45F1" w:rsidRPr="00F54853" w:rsidRDefault="00FF45F1" w:rsidP="00F54853">
            <w:pPr>
              <w:rPr>
                <w:sz w:val="20"/>
              </w:rPr>
            </w:pPr>
            <w:r w:rsidRPr="00F54853">
              <w:rPr>
                <w:sz w:val="20"/>
              </w:rPr>
              <w:t>F</w:t>
            </w:r>
            <w:r w:rsidRPr="00F54853">
              <w:rPr>
                <w:sz w:val="20"/>
                <w:vertAlign w:val="subscript"/>
              </w:rPr>
              <w:t>1, 36</w:t>
            </w:r>
            <w:r w:rsidRPr="00F54853">
              <w:rPr>
                <w:sz w:val="20"/>
              </w:rPr>
              <w:t xml:space="preserve">=3.356, p=0.075, </w:t>
            </w:r>
            <w:r w:rsidRPr="00F54853">
              <w:rPr>
                <w:rFonts w:cs="Times New Roman"/>
                <w:color w:val="000000"/>
                <w:sz w:val="20"/>
              </w:rPr>
              <w:t>η</w:t>
            </w:r>
            <w:r w:rsidRPr="00F54853">
              <w:rPr>
                <w:color w:val="000000"/>
                <w:sz w:val="20"/>
                <w:vertAlign w:val="superscript"/>
              </w:rPr>
              <w:t>2</w:t>
            </w:r>
            <w:r w:rsidRPr="00F54853">
              <w:rPr>
                <w:color w:val="000000"/>
                <w:sz w:val="20"/>
              </w:rPr>
              <w:t>=</w:t>
            </w:r>
            <w:r w:rsidRPr="00F54853">
              <w:rPr>
                <w:sz w:val="20"/>
              </w:rPr>
              <w:t>0.085</w:t>
            </w:r>
          </w:p>
        </w:tc>
        <w:tc>
          <w:tcPr>
            <w:tcW w:w="0" w:type="auto"/>
          </w:tcPr>
          <w:p w14:paraId="0ABDA034" w14:textId="6C3357C3" w:rsidR="00FF45F1" w:rsidRPr="00F54853" w:rsidRDefault="008F099A" w:rsidP="00F54853">
            <w:pPr>
              <w:rPr>
                <w:sz w:val="20"/>
                <w:lang w:eastAsia="nl-NL"/>
              </w:rPr>
            </w:pPr>
            <w:r w:rsidRPr="00F54853">
              <w:rPr>
                <w:sz w:val="20"/>
                <w:lang w:eastAsia="nl-NL"/>
              </w:rPr>
              <w:t>n.s.</w:t>
            </w:r>
          </w:p>
        </w:tc>
      </w:tr>
      <w:tr w:rsidR="00FF45F1" w:rsidRPr="00F54853" w14:paraId="0E971A55" w14:textId="77777777" w:rsidTr="00FF45F1">
        <w:tc>
          <w:tcPr>
            <w:tcW w:w="0" w:type="auto"/>
            <w:shd w:val="clear" w:color="auto" w:fill="B3B3B3"/>
          </w:tcPr>
          <w:p w14:paraId="49E47216" w14:textId="77777777" w:rsidR="00FF45F1" w:rsidRPr="00F54853" w:rsidRDefault="00FF45F1" w:rsidP="00F54853">
            <w:pPr>
              <w:rPr>
                <w:sz w:val="20"/>
                <w:lang w:eastAsia="nl-NL"/>
              </w:rPr>
            </w:pPr>
            <w:r w:rsidRPr="00F54853">
              <w:rPr>
                <w:sz w:val="20"/>
                <w:lang w:eastAsia="nl-NL"/>
              </w:rPr>
              <w:t>Phase x Group</w:t>
            </w:r>
          </w:p>
        </w:tc>
        <w:tc>
          <w:tcPr>
            <w:tcW w:w="0" w:type="auto"/>
          </w:tcPr>
          <w:p w14:paraId="5BF9A449" w14:textId="6D475C5B" w:rsidR="00FF45F1" w:rsidRPr="00F54853" w:rsidRDefault="008F099A" w:rsidP="00F54853">
            <w:pPr>
              <w:rPr>
                <w:sz w:val="20"/>
                <w:lang w:eastAsia="nl-NL"/>
              </w:rPr>
            </w:pPr>
            <w:r w:rsidRPr="00F54853">
              <w:rPr>
                <w:sz w:val="20"/>
                <w:lang w:eastAsia="nl-NL"/>
              </w:rPr>
              <w:t>n.s.</w:t>
            </w:r>
          </w:p>
        </w:tc>
        <w:tc>
          <w:tcPr>
            <w:tcW w:w="0" w:type="auto"/>
          </w:tcPr>
          <w:p w14:paraId="13206CBF" w14:textId="0AF1665A" w:rsidR="00FF45F1" w:rsidRPr="00F54853" w:rsidRDefault="008F099A" w:rsidP="00F54853">
            <w:pPr>
              <w:rPr>
                <w:sz w:val="20"/>
                <w:lang w:eastAsia="nl-NL"/>
              </w:rPr>
            </w:pPr>
            <w:r w:rsidRPr="00F54853">
              <w:rPr>
                <w:sz w:val="20"/>
                <w:lang w:eastAsia="nl-NL"/>
              </w:rPr>
              <w:t>n.s.</w:t>
            </w:r>
          </w:p>
        </w:tc>
        <w:tc>
          <w:tcPr>
            <w:tcW w:w="0" w:type="auto"/>
          </w:tcPr>
          <w:p w14:paraId="275BFA1E" w14:textId="08BAB267" w:rsidR="00FF45F1" w:rsidRPr="00F54853" w:rsidRDefault="008F099A" w:rsidP="00F54853">
            <w:pPr>
              <w:rPr>
                <w:sz w:val="20"/>
                <w:lang w:eastAsia="nl-NL"/>
              </w:rPr>
            </w:pPr>
            <w:r w:rsidRPr="00F54853">
              <w:rPr>
                <w:sz w:val="20"/>
                <w:lang w:eastAsia="nl-NL"/>
              </w:rPr>
              <w:t>n.s.</w:t>
            </w:r>
          </w:p>
        </w:tc>
      </w:tr>
      <w:tr w:rsidR="00FF45F1" w:rsidRPr="00F54853" w14:paraId="70C062E0" w14:textId="77777777" w:rsidTr="00FF45F1">
        <w:tc>
          <w:tcPr>
            <w:tcW w:w="0" w:type="auto"/>
            <w:shd w:val="clear" w:color="auto" w:fill="B3B3B3"/>
          </w:tcPr>
          <w:p w14:paraId="55D9E2A7" w14:textId="77777777" w:rsidR="00FF45F1" w:rsidRPr="00F54853" w:rsidRDefault="00FF45F1" w:rsidP="00F54853">
            <w:pPr>
              <w:rPr>
                <w:sz w:val="20"/>
                <w:lang w:eastAsia="nl-NL"/>
              </w:rPr>
            </w:pPr>
            <w:r w:rsidRPr="00F54853">
              <w:rPr>
                <w:sz w:val="20"/>
                <w:lang w:eastAsia="nl-NL"/>
              </w:rPr>
              <w:t>CStype x Group</w:t>
            </w:r>
          </w:p>
        </w:tc>
        <w:tc>
          <w:tcPr>
            <w:tcW w:w="0" w:type="auto"/>
          </w:tcPr>
          <w:p w14:paraId="22D90E37" w14:textId="65AF0A77" w:rsidR="00FF45F1" w:rsidRPr="00F54853" w:rsidRDefault="008F099A" w:rsidP="00F54853">
            <w:pPr>
              <w:rPr>
                <w:sz w:val="20"/>
                <w:lang w:eastAsia="nl-NL"/>
              </w:rPr>
            </w:pPr>
            <w:r w:rsidRPr="00F54853">
              <w:rPr>
                <w:sz w:val="20"/>
                <w:lang w:eastAsia="nl-NL"/>
              </w:rPr>
              <w:t>n.s.</w:t>
            </w:r>
          </w:p>
        </w:tc>
        <w:tc>
          <w:tcPr>
            <w:tcW w:w="0" w:type="auto"/>
          </w:tcPr>
          <w:p w14:paraId="7C031CE2" w14:textId="69F03CD2" w:rsidR="00FF45F1" w:rsidRPr="00F54853" w:rsidRDefault="008F099A" w:rsidP="00F54853">
            <w:pPr>
              <w:rPr>
                <w:sz w:val="20"/>
                <w:lang w:eastAsia="nl-NL"/>
              </w:rPr>
            </w:pPr>
            <w:r w:rsidRPr="00F54853">
              <w:rPr>
                <w:sz w:val="20"/>
                <w:lang w:eastAsia="nl-NL"/>
              </w:rPr>
              <w:t>n.s.</w:t>
            </w:r>
          </w:p>
        </w:tc>
        <w:tc>
          <w:tcPr>
            <w:tcW w:w="0" w:type="auto"/>
          </w:tcPr>
          <w:p w14:paraId="7CAC1577" w14:textId="7D5AD5E2" w:rsidR="00FF45F1" w:rsidRPr="00F54853" w:rsidRDefault="008F099A" w:rsidP="00F54853">
            <w:pPr>
              <w:rPr>
                <w:sz w:val="20"/>
                <w:lang w:eastAsia="nl-NL"/>
              </w:rPr>
            </w:pPr>
            <w:r w:rsidRPr="00F54853">
              <w:rPr>
                <w:sz w:val="20"/>
                <w:lang w:eastAsia="nl-NL"/>
              </w:rPr>
              <w:t>n.s.</w:t>
            </w:r>
          </w:p>
        </w:tc>
      </w:tr>
      <w:tr w:rsidR="00FF45F1" w:rsidRPr="00F54853" w14:paraId="25C93DF5" w14:textId="77777777" w:rsidTr="00FF45F1">
        <w:tc>
          <w:tcPr>
            <w:tcW w:w="0" w:type="auto"/>
            <w:shd w:val="clear" w:color="auto" w:fill="B3B3B3"/>
          </w:tcPr>
          <w:p w14:paraId="1F9E13E7" w14:textId="77777777" w:rsidR="00FF45F1" w:rsidRPr="00F54853" w:rsidRDefault="00FF45F1" w:rsidP="00F54853">
            <w:pPr>
              <w:rPr>
                <w:sz w:val="20"/>
                <w:lang w:eastAsia="nl-NL"/>
              </w:rPr>
            </w:pPr>
            <w:r w:rsidRPr="00F54853">
              <w:rPr>
                <w:sz w:val="20"/>
                <w:lang w:eastAsia="nl-NL"/>
              </w:rPr>
              <w:t>Phase x CStype x Group</w:t>
            </w:r>
          </w:p>
        </w:tc>
        <w:tc>
          <w:tcPr>
            <w:tcW w:w="0" w:type="auto"/>
          </w:tcPr>
          <w:p w14:paraId="0E6E4762" w14:textId="0731575E" w:rsidR="00FF45F1" w:rsidRPr="00F54853" w:rsidRDefault="008F099A" w:rsidP="00F54853">
            <w:pPr>
              <w:rPr>
                <w:sz w:val="20"/>
                <w:lang w:eastAsia="nl-NL"/>
              </w:rPr>
            </w:pPr>
            <w:r w:rsidRPr="00F54853">
              <w:rPr>
                <w:sz w:val="20"/>
                <w:lang w:eastAsia="nl-NL"/>
              </w:rPr>
              <w:t>n.s.</w:t>
            </w:r>
          </w:p>
        </w:tc>
        <w:tc>
          <w:tcPr>
            <w:tcW w:w="0" w:type="auto"/>
          </w:tcPr>
          <w:p w14:paraId="37B53280" w14:textId="405A31FC" w:rsidR="00FF45F1" w:rsidRPr="00F54853" w:rsidRDefault="008F099A" w:rsidP="00F54853">
            <w:pPr>
              <w:rPr>
                <w:sz w:val="20"/>
                <w:lang w:eastAsia="nl-NL"/>
              </w:rPr>
            </w:pPr>
            <w:r w:rsidRPr="00F54853">
              <w:rPr>
                <w:sz w:val="20"/>
                <w:lang w:eastAsia="nl-NL"/>
              </w:rPr>
              <w:t>n.s.</w:t>
            </w:r>
          </w:p>
        </w:tc>
        <w:tc>
          <w:tcPr>
            <w:tcW w:w="0" w:type="auto"/>
          </w:tcPr>
          <w:p w14:paraId="0540E621" w14:textId="20CC2F59" w:rsidR="00FF45F1" w:rsidRPr="00F54853" w:rsidRDefault="008F099A" w:rsidP="00F54853">
            <w:pPr>
              <w:rPr>
                <w:sz w:val="20"/>
                <w:lang w:eastAsia="nl-NL"/>
              </w:rPr>
            </w:pPr>
            <w:r w:rsidRPr="00F54853">
              <w:rPr>
                <w:sz w:val="20"/>
                <w:lang w:eastAsia="nl-NL"/>
              </w:rPr>
              <w:t>n.s.</w:t>
            </w:r>
          </w:p>
        </w:tc>
      </w:tr>
    </w:tbl>
    <w:p w14:paraId="1433440D" w14:textId="0C84443E" w:rsidR="00B75EDE" w:rsidRPr="00F54853" w:rsidRDefault="00FF45F1" w:rsidP="00F54853">
      <w:pPr>
        <w:rPr>
          <w:rStyle w:val="SubtleEmphasis"/>
        </w:rPr>
      </w:pPr>
      <w:r w:rsidRPr="00F54853">
        <w:rPr>
          <w:rStyle w:val="SubtleEmphasis"/>
        </w:rPr>
        <w:lastRenderedPageBreak/>
        <w:t>Results of repeated measures A</w:t>
      </w:r>
      <w:r w:rsidR="00A7191A" w:rsidRPr="00F54853">
        <w:rPr>
          <w:rStyle w:val="SubtleEmphasis"/>
        </w:rPr>
        <w:t xml:space="preserve">NOVAs on SCRs. For </w:t>
      </w:r>
      <w:r w:rsidR="00BA6FD6" w:rsidRPr="00F54853">
        <w:rPr>
          <w:rStyle w:val="SubtleEmphasis"/>
        </w:rPr>
        <w:t>acquisition</w:t>
      </w:r>
      <w:r w:rsidR="00A7191A" w:rsidRPr="00F54853">
        <w:rPr>
          <w:rStyle w:val="SubtleEmphasis"/>
        </w:rPr>
        <w:t xml:space="preserve"> and extinction </w:t>
      </w:r>
      <w:r w:rsidRPr="00F54853">
        <w:rPr>
          <w:rStyle w:val="SubtleEmphasis"/>
        </w:rPr>
        <w:t>SCRs were average over the first half (early phase) and second half (late phase) of the task and we ran a phase (early, late) x CStype (CS+, CS-) x group (</w:t>
      </w:r>
      <w:r w:rsidR="00BA6FD6" w:rsidRPr="00F54853">
        <w:rPr>
          <w:rStyle w:val="SubtleEmphasis"/>
        </w:rPr>
        <w:t>reminder</w:t>
      </w:r>
      <w:r w:rsidR="00290069" w:rsidRPr="00F54853">
        <w:rPr>
          <w:rStyle w:val="SubtleEmphasis"/>
        </w:rPr>
        <w:t>,</w:t>
      </w:r>
      <w:r w:rsidRPr="00F54853">
        <w:rPr>
          <w:rStyle w:val="SubtleEmphasis"/>
        </w:rPr>
        <w:t xml:space="preserve"> no-</w:t>
      </w:r>
      <w:r w:rsidR="00BA6FD6" w:rsidRPr="00F54853">
        <w:rPr>
          <w:rStyle w:val="SubtleEmphasis"/>
        </w:rPr>
        <w:t>reminder</w:t>
      </w:r>
      <w:r w:rsidRPr="00F54853">
        <w:rPr>
          <w:rStyle w:val="SubtleEmphasis"/>
        </w:rPr>
        <w:t xml:space="preserve">) repeated measures ANOVA. </w:t>
      </w:r>
      <w:r w:rsidR="00BA6FD6" w:rsidRPr="00F54853">
        <w:rPr>
          <w:rStyle w:val="SubtleEmphasis"/>
        </w:rPr>
        <w:t>Acquisition</w:t>
      </w:r>
      <w:r w:rsidRPr="00F54853">
        <w:rPr>
          <w:rStyle w:val="SubtleEmphasis"/>
        </w:rPr>
        <w:t xml:space="preserve"> early phase (CS+ trial 1-5; CS- trial 1-10), late phase (CS+ trial 6-10; CS- trial 11-20) of task). Extinction early phase (CS+ trial 1-6; CS- trial 2-6), late phase (CS+ trial 7-12; CS- trial 7-12 of task). The delta </w:t>
      </w:r>
      <w:r w:rsidR="00C45A93" w:rsidRPr="00F54853">
        <w:rPr>
          <w:rStyle w:val="SubtleEmphasis"/>
        </w:rPr>
        <w:t>recovery</w:t>
      </w:r>
      <w:r w:rsidRPr="00F54853">
        <w:rPr>
          <w:rStyle w:val="SubtleEmphasis"/>
        </w:rPr>
        <w:t xml:space="preserve"> index reflected the difference in responses to the last trial of extinction and the first trial of the </w:t>
      </w:r>
      <w:r w:rsidR="00C45A93" w:rsidRPr="00F54853">
        <w:rPr>
          <w:rStyle w:val="SubtleEmphasis"/>
        </w:rPr>
        <w:t>recovery</w:t>
      </w:r>
      <w:r w:rsidRPr="00F54853">
        <w:rPr>
          <w:rStyle w:val="SubtleEmphasis"/>
        </w:rPr>
        <w:t xml:space="preserve"> test. The delta </w:t>
      </w:r>
      <w:r w:rsidR="00C45A93" w:rsidRPr="00F54853">
        <w:rPr>
          <w:rStyle w:val="SubtleEmphasis"/>
        </w:rPr>
        <w:t>recovery</w:t>
      </w:r>
      <w:r w:rsidRPr="00F54853">
        <w:rPr>
          <w:rStyle w:val="SubtleEmphasis"/>
        </w:rPr>
        <w:t xml:space="preserve"> scores were subjected to a CStype (CS+, CS-) x group (</w:t>
      </w:r>
      <w:r w:rsidR="00BA6FD6" w:rsidRPr="00F54853">
        <w:rPr>
          <w:rStyle w:val="SubtleEmphasis"/>
        </w:rPr>
        <w:t>reminder</w:t>
      </w:r>
      <w:r w:rsidRPr="00F54853">
        <w:rPr>
          <w:rStyle w:val="SubtleEmphasis"/>
        </w:rPr>
        <w:t>, no-</w:t>
      </w:r>
      <w:r w:rsidR="00BA6FD6" w:rsidRPr="00F54853">
        <w:rPr>
          <w:rStyle w:val="SubtleEmphasis"/>
        </w:rPr>
        <w:t>reminder</w:t>
      </w:r>
      <w:r w:rsidRPr="00F54853">
        <w:rPr>
          <w:rStyle w:val="SubtleEmphasis"/>
        </w:rPr>
        <w:t>) repeated measures ANOVA.</w:t>
      </w:r>
      <w:r w:rsidR="008F099A" w:rsidRPr="00F54853">
        <w:rPr>
          <w:rStyle w:val="SubtleEmphasis"/>
        </w:rPr>
        <w:t xml:space="preserve"> n.s. = non-significant p&gt;0.1.</w:t>
      </w:r>
    </w:p>
    <w:p w14:paraId="093049BF" w14:textId="77777777" w:rsidR="00202A66" w:rsidRPr="00F54853" w:rsidRDefault="00202A66" w:rsidP="00F54853">
      <w:pPr>
        <w:pStyle w:val="Heading4"/>
      </w:pPr>
      <w:r w:rsidRPr="00F54853">
        <w:t>Results associative context memory test.</w:t>
      </w:r>
    </w:p>
    <w:p w14:paraId="2D3B749E" w14:textId="6D63292F" w:rsidR="00B35581" w:rsidRPr="00F54853" w:rsidRDefault="00202A66" w:rsidP="00F54853">
      <w:r w:rsidRPr="00F54853">
        <w:t xml:space="preserve">We measured participant’s </w:t>
      </w:r>
      <w:r w:rsidR="00EF1672" w:rsidRPr="00F54853">
        <w:t>memory for the</w:t>
      </w:r>
      <w:r w:rsidRPr="00F54853">
        <w:t xml:space="preserve"> associative context of </w:t>
      </w:r>
      <w:r w:rsidR="00EE69C9" w:rsidRPr="00F54853">
        <w:t xml:space="preserve">the </w:t>
      </w:r>
      <w:r w:rsidRPr="00F54853">
        <w:t>item</w:t>
      </w:r>
      <w:r w:rsidR="00EF1672" w:rsidRPr="00F54853">
        <w:t>s</w:t>
      </w:r>
      <w:r w:rsidRPr="00F54853">
        <w:t xml:space="preserve">, i.e. whether an item had co-terminated with a shock or not, by calculating a corrected memory score (correct - incorrect responses) for CS+ and CS- items from </w:t>
      </w:r>
      <w:r w:rsidR="00D67E37" w:rsidRPr="00F54853">
        <w:t>acquisition</w:t>
      </w:r>
      <w:r w:rsidRPr="00F54853">
        <w:t xml:space="preserve"> and extinction separately (Figure S</w:t>
      </w:r>
      <w:r w:rsidR="00D67E37" w:rsidRPr="00F54853">
        <w:t>2</w:t>
      </w:r>
      <w:r w:rsidRPr="00F54853">
        <w:t>). The corrected memory scores were submitted to a group (</w:t>
      </w:r>
      <w:r w:rsidR="00D67E37" w:rsidRPr="00F54853">
        <w:t>reminder</w:t>
      </w:r>
      <w:r w:rsidRPr="00F54853">
        <w:t>, no</w:t>
      </w:r>
      <w:r w:rsidR="00D67E37" w:rsidRPr="00F54853">
        <w:t>-reminder</w:t>
      </w:r>
      <w:r w:rsidRPr="00F54853">
        <w:t>) x task (</w:t>
      </w:r>
      <w:r w:rsidR="00D67E37" w:rsidRPr="00F54853">
        <w:t>acquisition</w:t>
      </w:r>
      <w:r w:rsidRPr="00F54853">
        <w:t xml:space="preserve">, extinction) x CStype (CS+, CS-) repeated measures ANOVA. </w:t>
      </w:r>
      <w:r w:rsidR="00127452" w:rsidRPr="00F54853">
        <w:t>Memory performance for associative context marginally differed between groups (group x CStype: F</w:t>
      </w:r>
      <w:r w:rsidR="00127452" w:rsidRPr="00F54853">
        <w:rPr>
          <w:vertAlign w:val="subscript"/>
        </w:rPr>
        <w:t>1, 36</w:t>
      </w:r>
      <w:r w:rsidR="00127452" w:rsidRPr="00F54853">
        <w:t xml:space="preserve">=4.038, p=0.052, </w:t>
      </w:r>
      <w:r w:rsidR="00127452" w:rsidRPr="00F54853">
        <w:rPr>
          <w:rFonts w:cs="Times New Roman"/>
          <w:color w:val="000000"/>
        </w:rPr>
        <w:t>η</w:t>
      </w:r>
      <w:r w:rsidR="00127452" w:rsidRPr="00F54853">
        <w:rPr>
          <w:color w:val="000000"/>
          <w:vertAlign w:val="superscript"/>
        </w:rPr>
        <w:t>2</w:t>
      </w:r>
      <w:r w:rsidR="00127452" w:rsidRPr="00F54853">
        <w:rPr>
          <w:color w:val="000000"/>
        </w:rPr>
        <w:t>=</w:t>
      </w:r>
      <w:r w:rsidR="00127452" w:rsidRPr="00F54853">
        <w:t xml:space="preserve">0.101). The </w:t>
      </w:r>
      <w:r w:rsidR="00D67E37" w:rsidRPr="00F54853">
        <w:t>reminder</w:t>
      </w:r>
      <w:r w:rsidR="00127452" w:rsidRPr="00F54853">
        <w:t xml:space="preserve"> group tended to have better memory for associative context across CS+US and CS+ items from </w:t>
      </w:r>
      <w:r w:rsidR="00D67E37" w:rsidRPr="00F54853">
        <w:t>acquisition</w:t>
      </w:r>
      <w:r w:rsidR="00127452" w:rsidRPr="00F54853">
        <w:t xml:space="preserve"> and extinction. </w:t>
      </w:r>
      <w:r w:rsidRPr="00F54853">
        <w:t xml:space="preserve">Across both groups participants accurately indicated that CS- items had not co-terminated with a shock. Yet participants were likely to indicate for any CS+ item that it had co-terminated with a shock, regardless whether the item had in fact co-terminated with a shock (CS+US) or not (CS+) during </w:t>
      </w:r>
      <w:r w:rsidR="00D67E37" w:rsidRPr="00F54853">
        <w:t>acquisition</w:t>
      </w:r>
      <w:r w:rsidRPr="00F54853">
        <w:t>, or had been presented during extinction (task x CStype: F</w:t>
      </w:r>
      <w:r w:rsidRPr="00F54853">
        <w:rPr>
          <w:vertAlign w:val="subscript"/>
        </w:rPr>
        <w:t>1, 36</w:t>
      </w:r>
      <w:r w:rsidRPr="00F54853">
        <w:t xml:space="preserve">=10.169, p=0.003, </w:t>
      </w:r>
      <w:r w:rsidRPr="00F54853">
        <w:rPr>
          <w:rFonts w:cs="Times New Roman"/>
          <w:color w:val="000000"/>
        </w:rPr>
        <w:t>η</w:t>
      </w:r>
      <w:r w:rsidRPr="00F54853">
        <w:rPr>
          <w:color w:val="000000"/>
          <w:vertAlign w:val="superscript"/>
        </w:rPr>
        <w:t>2</w:t>
      </w:r>
      <w:r w:rsidRPr="00F54853">
        <w:rPr>
          <w:color w:val="000000"/>
        </w:rPr>
        <w:t>=</w:t>
      </w:r>
      <w:r w:rsidRPr="00F54853">
        <w:t>0.220; task: F</w:t>
      </w:r>
      <w:r w:rsidRPr="00F54853">
        <w:rPr>
          <w:vertAlign w:val="subscript"/>
        </w:rPr>
        <w:t>1, 36</w:t>
      </w:r>
      <w:r w:rsidRPr="00F54853">
        <w:t xml:space="preserve">=13.861, p=0.001, </w:t>
      </w:r>
      <w:r w:rsidRPr="00F54853">
        <w:rPr>
          <w:rFonts w:cs="Times New Roman"/>
          <w:color w:val="000000"/>
        </w:rPr>
        <w:t>η</w:t>
      </w:r>
      <w:r w:rsidRPr="00F54853">
        <w:rPr>
          <w:color w:val="000000"/>
          <w:vertAlign w:val="superscript"/>
        </w:rPr>
        <w:t>2</w:t>
      </w:r>
      <w:r w:rsidRPr="00F54853">
        <w:rPr>
          <w:color w:val="000000"/>
        </w:rPr>
        <w:t>=</w:t>
      </w:r>
      <w:r w:rsidRPr="00F54853">
        <w:t>0.278; CStype: F</w:t>
      </w:r>
      <w:r w:rsidRPr="00F54853">
        <w:rPr>
          <w:vertAlign w:val="subscript"/>
        </w:rPr>
        <w:t>1, 36</w:t>
      </w:r>
      <w:r w:rsidRPr="00F54853">
        <w:t xml:space="preserve">=673.294, p&lt;0.001, </w:t>
      </w:r>
      <w:r w:rsidRPr="00F54853">
        <w:rPr>
          <w:rFonts w:cs="Times New Roman"/>
          <w:color w:val="000000"/>
        </w:rPr>
        <w:t>η</w:t>
      </w:r>
      <w:r w:rsidRPr="00F54853">
        <w:rPr>
          <w:color w:val="000000"/>
          <w:vertAlign w:val="superscript"/>
        </w:rPr>
        <w:t>2</w:t>
      </w:r>
      <w:r w:rsidRPr="00F54853">
        <w:rPr>
          <w:color w:val="000000"/>
        </w:rPr>
        <w:t>=</w:t>
      </w:r>
      <w:r w:rsidR="00CC70C7" w:rsidRPr="00F54853">
        <w:t>0.949</w:t>
      </w:r>
      <w:r w:rsidRPr="00F54853">
        <w:t xml:space="preserve">). </w:t>
      </w:r>
      <w:r w:rsidR="00246349" w:rsidRPr="00F54853">
        <w:t>P</w:t>
      </w:r>
      <w:r w:rsidRPr="00F54853">
        <w:t xml:space="preserve">articipants in the </w:t>
      </w:r>
      <w:r w:rsidR="00D67E37" w:rsidRPr="00F54853">
        <w:t>reminder</w:t>
      </w:r>
      <w:r w:rsidRPr="00F54853">
        <w:t xml:space="preserve"> group</w:t>
      </w:r>
      <w:r w:rsidR="00246349" w:rsidRPr="00F54853">
        <w:t>, thus,</w:t>
      </w:r>
      <w:r w:rsidRPr="00F54853">
        <w:t xml:space="preserve"> tend</w:t>
      </w:r>
      <w:r w:rsidR="003D0A86" w:rsidRPr="00F54853">
        <w:t>ed</w:t>
      </w:r>
      <w:r w:rsidRPr="00F54853">
        <w:t xml:space="preserve"> to be better at identifying the CS+ items that had in fact co-terminated with shock</w:t>
      </w:r>
      <w:r w:rsidR="00DA215F" w:rsidRPr="00F54853">
        <w:t>, although both groups were inclined to respond that CS+ items had been followed by a shock.</w:t>
      </w:r>
      <w:r w:rsidR="00B35581">
        <w:t xml:space="preserve"> A </w:t>
      </w:r>
      <w:r w:rsidR="00B35581" w:rsidRPr="00F54853">
        <w:t>group (reminder</w:t>
      </w:r>
      <w:r w:rsidR="00B35581">
        <w:t xml:space="preserve">, </w:t>
      </w:r>
      <w:r w:rsidR="00B35581" w:rsidRPr="00F54853">
        <w:t>reminder</w:t>
      </w:r>
      <w:r w:rsidR="00B35581">
        <w:t xml:space="preserve"> immediate memory test</w:t>
      </w:r>
      <w:r w:rsidR="00B35581" w:rsidRPr="00F54853">
        <w:t>) x task (acquisition, extinction) x CStype (CS+, CS-) repeated measures ANOVA</w:t>
      </w:r>
      <w:r w:rsidR="00B35581">
        <w:t xml:space="preserve"> revealed no effects of group (task x CStype x group: </w:t>
      </w:r>
      <w:r w:rsidR="00B35581" w:rsidRPr="00F54853">
        <w:t>F</w:t>
      </w:r>
      <w:r w:rsidR="00B35581" w:rsidRPr="00F54853">
        <w:rPr>
          <w:vertAlign w:val="subscript"/>
        </w:rPr>
        <w:t xml:space="preserve">1, </w:t>
      </w:r>
      <w:r w:rsidR="00B35581">
        <w:rPr>
          <w:vertAlign w:val="subscript"/>
        </w:rPr>
        <w:t>32</w:t>
      </w:r>
      <w:r w:rsidR="00B35581" w:rsidRPr="00F54853">
        <w:t>=</w:t>
      </w:r>
      <w:r w:rsidR="00B35581">
        <w:t>2</w:t>
      </w:r>
      <w:r w:rsidR="00B35581" w:rsidRPr="00F54853">
        <w:t>.</w:t>
      </w:r>
      <w:r w:rsidR="00B35581">
        <w:t>278</w:t>
      </w:r>
      <w:r w:rsidR="00B35581" w:rsidRPr="00F54853">
        <w:t>, p=0.</w:t>
      </w:r>
      <w:r w:rsidR="00B35581">
        <w:t>141</w:t>
      </w:r>
      <w:r w:rsidR="00B35581" w:rsidRPr="00F54853">
        <w:t xml:space="preserve">, </w:t>
      </w:r>
      <w:r w:rsidR="00B35581" w:rsidRPr="00F54853">
        <w:rPr>
          <w:rFonts w:cs="Times New Roman"/>
          <w:color w:val="000000"/>
        </w:rPr>
        <w:t>η</w:t>
      </w:r>
      <w:r w:rsidR="00B35581" w:rsidRPr="00F54853">
        <w:rPr>
          <w:color w:val="000000"/>
          <w:vertAlign w:val="superscript"/>
        </w:rPr>
        <w:t>2</w:t>
      </w:r>
      <w:r w:rsidR="00B35581" w:rsidRPr="00F54853">
        <w:rPr>
          <w:color w:val="000000"/>
        </w:rPr>
        <w:t>=</w:t>
      </w:r>
      <w:r w:rsidR="00B35581" w:rsidRPr="00F54853">
        <w:t>0.</w:t>
      </w:r>
      <w:r w:rsidR="00B35581">
        <w:t>066). Thus we cannot establish that this effect was time-dependent.</w:t>
      </w:r>
    </w:p>
    <w:p w14:paraId="0D33943A" w14:textId="77777777" w:rsidR="00564760" w:rsidRDefault="00564760">
      <w:pPr>
        <w:spacing w:after="0"/>
        <w:jc w:val="left"/>
        <w:rPr>
          <w:rFonts w:ascii="Calibri" w:hAnsi="Calibri"/>
          <w:sz w:val="22"/>
          <w:szCs w:val="22"/>
        </w:rPr>
      </w:pPr>
      <w:r>
        <w:br w:type="page"/>
      </w:r>
    </w:p>
    <w:p w14:paraId="616F580E" w14:textId="102FED5C" w:rsidR="001146AA" w:rsidRPr="00F54853" w:rsidRDefault="001146AA" w:rsidP="00F54853">
      <w:pPr>
        <w:pStyle w:val="Heading4"/>
      </w:pPr>
      <w:r w:rsidRPr="00F54853">
        <w:lastRenderedPageBreak/>
        <w:t>Figure S</w:t>
      </w:r>
      <w:r w:rsidR="00564760">
        <w:t>1</w:t>
      </w:r>
      <w:r w:rsidRPr="00F54853">
        <w:t>: Results associative context test</w:t>
      </w:r>
    </w:p>
    <w:p w14:paraId="1D04BF10" w14:textId="19B18A83" w:rsidR="00F73DFB" w:rsidRPr="00F54853" w:rsidRDefault="007E2633" w:rsidP="00F54853">
      <w:pPr>
        <w:pStyle w:val="Heading1"/>
      </w:pPr>
      <w:r>
        <w:rPr>
          <w:noProof/>
          <w:lang w:eastAsia="en-GB"/>
        </w:rPr>
        <w:drawing>
          <wp:inline distT="0" distB="0" distL="0" distR="0" wp14:anchorId="63B502BA" wp14:editId="34A0B557">
            <wp:extent cx="5478780" cy="1805305"/>
            <wp:effectExtent l="0" t="0" r="7620" b="0"/>
            <wp:docPr id="1" name="Picture 1" descr="Macintosh HD:Users:marijnkroes:Documents:projects:ReconROCfb:article:ScientificReports:revision:Figures:Kroes_et_al_FigS1_AssociativeContextMemor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arijnkroes:Documents:projects:ReconROCfb:article:ScientificReports:revision:Figures:Kroes_et_al_FigS1_AssociativeContextMemory.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78780" cy="1805305"/>
                    </a:xfrm>
                    <a:prstGeom prst="rect">
                      <a:avLst/>
                    </a:prstGeom>
                    <a:noFill/>
                    <a:ln>
                      <a:noFill/>
                    </a:ln>
                  </pic:spPr>
                </pic:pic>
              </a:graphicData>
            </a:graphic>
          </wp:inline>
        </w:drawing>
      </w:r>
    </w:p>
    <w:p w14:paraId="4A5CD2F1" w14:textId="7DAE1EAA" w:rsidR="005033A5" w:rsidRPr="00F54853" w:rsidRDefault="001146AA" w:rsidP="00F54853">
      <w:pPr>
        <w:pStyle w:val="Heading1"/>
        <w:rPr>
          <w:rStyle w:val="SubtleEmphasis"/>
          <w:rFonts w:ascii="Calibri Light" w:eastAsiaTheme="minorEastAsia" w:hAnsi="Calibri Light"/>
          <w:b w:val="0"/>
          <w:bCs w:val="0"/>
        </w:rPr>
      </w:pPr>
      <w:r w:rsidRPr="00F54853">
        <w:rPr>
          <w:rStyle w:val="SubtleEmphasis"/>
          <w:rFonts w:ascii="Calibri Light" w:eastAsiaTheme="minorEastAsia" w:hAnsi="Calibri Light"/>
          <w:b w:val="0"/>
          <w:bCs w:val="0"/>
        </w:rPr>
        <w:t xml:space="preserve">Associative context memory results. </w:t>
      </w:r>
      <w:r w:rsidR="00D67E37" w:rsidRPr="00F54853">
        <w:rPr>
          <w:rStyle w:val="SubtleEmphasis"/>
          <w:rFonts w:ascii="Calibri Light" w:eastAsiaTheme="minorEastAsia" w:hAnsi="Calibri Light"/>
          <w:b w:val="0"/>
          <w:bCs w:val="0"/>
        </w:rPr>
        <w:t>A reminder</w:t>
      </w:r>
      <w:r w:rsidRPr="00F54853">
        <w:rPr>
          <w:rStyle w:val="SubtleEmphasis"/>
          <w:rFonts w:ascii="Calibri Light" w:eastAsiaTheme="minorEastAsia" w:hAnsi="Calibri Light"/>
          <w:b w:val="0"/>
          <w:bCs w:val="0"/>
        </w:rPr>
        <w:t xml:space="preserve"> resulted in marginally better </w:t>
      </w:r>
      <w:r w:rsidR="00BE67CF" w:rsidRPr="00F54853">
        <w:rPr>
          <w:rStyle w:val="SubtleEmphasis"/>
          <w:rFonts w:ascii="Calibri Light" w:eastAsiaTheme="minorEastAsia" w:hAnsi="Calibri Light"/>
          <w:b w:val="0"/>
          <w:bCs w:val="0"/>
        </w:rPr>
        <w:t xml:space="preserve">memory for the </w:t>
      </w:r>
      <w:r w:rsidRPr="00F54853">
        <w:rPr>
          <w:rStyle w:val="SubtleEmphasis"/>
          <w:rFonts w:ascii="Calibri Light" w:eastAsiaTheme="minorEastAsia" w:hAnsi="Calibri Light"/>
          <w:b w:val="0"/>
          <w:bCs w:val="0"/>
        </w:rPr>
        <w:t xml:space="preserve">associative context </w:t>
      </w:r>
      <w:r w:rsidR="00BE67CF" w:rsidRPr="00F54853">
        <w:rPr>
          <w:rStyle w:val="SubtleEmphasis"/>
          <w:rFonts w:ascii="Calibri Light" w:eastAsiaTheme="minorEastAsia" w:hAnsi="Calibri Light"/>
          <w:b w:val="0"/>
          <w:bCs w:val="0"/>
        </w:rPr>
        <w:t>of</w:t>
      </w:r>
      <w:r w:rsidRPr="00F54853">
        <w:rPr>
          <w:rStyle w:val="SubtleEmphasis"/>
          <w:rFonts w:ascii="Calibri Light" w:eastAsiaTheme="minorEastAsia" w:hAnsi="Calibri Light"/>
          <w:b w:val="0"/>
          <w:bCs w:val="0"/>
        </w:rPr>
        <w:t xml:space="preserve"> items from the CS+ category. Follow-up one-sample t-test revealed that participant</w:t>
      </w:r>
      <w:r w:rsidR="00AA5CA8" w:rsidRPr="00F54853">
        <w:rPr>
          <w:rStyle w:val="SubtleEmphasis"/>
          <w:rFonts w:ascii="Calibri Light" w:eastAsiaTheme="minorEastAsia" w:hAnsi="Calibri Light"/>
          <w:b w:val="0"/>
          <w:bCs w:val="0"/>
        </w:rPr>
        <w:t>s</w:t>
      </w:r>
      <w:r w:rsidRPr="00F54853">
        <w:rPr>
          <w:rStyle w:val="SubtleEmphasis"/>
          <w:rFonts w:ascii="Calibri Light" w:eastAsiaTheme="minorEastAsia" w:hAnsi="Calibri Light"/>
          <w:b w:val="0"/>
          <w:bCs w:val="0"/>
        </w:rPr>
        <w:t xml:space="preserve"> correctly indicated CS+US items to have been paired with shock (t(37)=3.653, p=0.001), but incorrectly </w:t>
      </w:r>
      <w:r w:rsidR="00290069" w:rsidRPr="00F54853">
        <w:rPr>
          <w:rStyle w:val="SubtleEmphasis"/>
          <w:rFonts w:ascii="Calibri Light" w:eastAsiaTheme="minorEastAsia" w:hAnsi="Calibri Light"/>
          <w:b w:val="0"/>
          <w:bCs w:val="0"/>
        </w:rPr>
        <w:t>indicated</w:t>
      </w:r>
      <w:r w:rsidRPr="00F54853">
        <w:rPr>
          <w:rStyle w:val="SubtleEmphasis"/>
          <w:rFonts w:ascii="Calibri Light" w:eastAsiaTheme="minorEastAsia" w:hAnsi="Calibri Light"/>
          <w:b w:val="0"/>
          <w:bCs w:val="0"/>
        </w:rPr>
        <w:t xml:space="preserve"> CS+ items from </w:t>
      </w:r>
      <w:r w:rsidR="00D67E37" w:rsidRPr="00F54853">
        <w:rPr>
          <w:rStyle w:val="SubtleEmphasis"/>
          <w:rFonts w:ascii="Calibri Light" w:eastAsiaTheme="minorEastAsia" w:hAnsi="Calibri Light"/>
          <w:b w:val="0"/>
          <w:bCs w:val="0"/>
        </w:rPr>
        <w:t>acquisition</w:t>
      </w:r>
      <w:r w:rsidRPr="00F54853">
        <w:rPr>
          <w:rStyle w:val="SubtleEmphasis"/>
          <w:rFonts w:ascii="Calibri Light" w:eastAsiaTheme="minorEastAsia" w:hAnsi="Calibri Light"/>
          <w:b w:val="0"/>
          <w:bCs w:val="0"/>
        </w:rPr>
        <w:t xml:space="preserve"> (t(37)=-3.433, p=0.001) and extinction (t(37)=-3.012, p=0.005) to have been paired with shock, and correctly indicated CS- items from </w:t>
      </w:r>
      <w:r w:rsidR="00D67E37" w:rsidRPr="00F54853">
        <w:rPr>
          <w:rStyle w:val="SubtleEmphasis"/>
          <w:rFonts w:ascii="Calibri Light" w:eastAsiaTheme="minorEastAsia" w:hAnsi="Calibri Light"/>
          <w:b w:val="0"/>
          <w:bCs w:val="0"/>
        </w:rPr>
        <w:t>acquisition</w:t>
      </w:r>
      <w:r w:rsidRPr="00F54853">
        <w:rPr>
          <w:rStyle w:val="SubtleEmphasis"/>
          <w:rFonts w:ascii="Calibri Light" w:eastAsiaTheme="minorEastAsia" w:hAnsi="Calibri Light"/>
          <w:b w:val="0"/>
          <w:bCs w:val="0"/>
        </w:rPr>
        <w:t xml:space="preserve"> (t(37)=40.817, p&lt;0.001) and extinction (t(37)=26.607, p&lt;0.001) not to have been paired with shock. Follow-up independent samples T-test on the average score across CS+US and CS+ items from </w:t>
      </w:r>
      <w:r w:rsidR="00D67E37" w:rsidRPr="00F54853">
        <w:rPr>
          <w:rStyle w:val="SubtleEmphasis"/>
          <w:rFonts w:ascii="Calibri Light" w:eastAsiaTheme="minorEastAsia" w:hAnsi="Calibri Light"/>
          <w:b w:val="0"/>
          <w:bCs w:val="0"/>
        </w:rPr>
        <w:t>acquisition</w:t>
      </w:r>
      <w:r w:rsidRPr="00F54853">
        <w:rPr>
          <w:rStyle w:val="SubtleEmphasis"/>
          <w:rFonts w:ascii="Calibri Light" w:eastAsiaTheme="minorEastAsia" w:hAnsi="Calibri Light"/>
          <w:b w:val="0"/>
          <w:bCs w:val="0"/>
        </w:rPr>
        <w:t xml:space="preserve"> and CS+ items from extinction indicated better memory performance in the </w:t>
      </w:r>
      <w:r w:rsidR="00D67E37" w:rsidRPr="00F54853">
        <w:rPr>
          <w:rStyle w:val="SubtleEmphasis"/>
          <w:rFonts w:ascii="Calibri Light" w:eastAsiaTheme="minorEastAsia" w:hAnsi="Calibri Light"/>
          <w:b w:val="0"/>
          <w:bCs w:val="0"/>
        </w:rPr>
        <w:t>reminder</w:t>
      </w:r>
      <w:r w:rsidRPr="00F54853">
        <w:rPr>
          <w:rStyle w:val="SubtleEmphasis"/>
          <w:rFonts w:ascii="Calibri Light" w:eastAsiaTheme="minorEastAsia" w:hAnsi="Calibri Light"/>
          <w:b w:val="0"/>
          <w:bCs w:val="0"/>
        </w:rPr>
        <w:t xml:space="preserve"> group at trend (t(36) =-1.848, p=0.073; no </w:t>
      </w:r>
      <w:r w:rsidR="00D67E37" w:rsidRPr="00F54853">
        <w:rPr>
          <w:rStyle w:val="SubtleEmphasis"/>
          <w:rFonts w:ascii="Calibri Light" w:eastAsiaTheme="minorEastAsia" w:hAnsi="Calibri Light"/>
          <w:b w:val="0"/>
          <w:bCs w:val="0"/>
        </w:rPr>
        <w:t>reminder</w:t>
      </w:r>
      <w:r w:rsidRPr="00F54853">
        <w:rPr>
          <w:rStyle w:val="SubtleEmphasis"/>
          <w:rFonts w:ascii="Calibri Light" w:eastAsiaTheme="minorEastAsia" w:hAnsi="Calibri Light"/>
          <w:b w:val="0"/>
          <w:bCs w:val="0"/>
        </w:rPr>
        <w:t xml:space="preserve">: -0.0902 ± 0.0967; </w:t>
      </w:r>
      <w:r w:rsidR="00D67E37" w:rsidRPr="00F54853">
        <w:rPr>
          <w:rStyle w:val="SubtleEmphasis"/>
          <w:rFonts w:ascii="Calibri Light" w:eastAsiaTheme="minorEastAsia" w:hAnsi="Calibri Light"/>
          <w:b w:val="0"/>
          <w:bCs w:val="0"/>
        </w:rPr>
        <w:t>reminder</w:t>
      </w:r>
      <w:r w:rsidRPr="00F54853">
        <w:rPr>
          <w:rStyle w:val="SubtleEmphasis"/>
          <w:rFonts w:ascii="Calibri Light" w:eastAsiaTheme="minorEastAsia" w:hAnsi="Calibri Light"/>
          <w:b w:val="0"/>
          <w:bCs w:val="0"/>
        </w:rPr>
        <w:t>: 0.1917 ± 0.1196), but no differences for the CS-</w:t>
      </w:r>
      <w:r w:rsidR="00D67E37" w:rsidRPr="00F54853">
        <w:rPr>
          <w:rStyle w:val="SubtleEmphasis"/>
          <w:rFonts w:ascii="Calibri Light" w:eastAsiaTheme="minorEastAsia" w:hAnsi="Calibri Light"/>
          <w:b w:val="0"/>
          <w:bCs w:val="0"/>
        </w:rPr>
        <w:t xml:space="preserve"> items (t(36)=1.051, p=0.300; no-reminder</w:t>
      </w:r>
      <w:r w:rsidRPr="00F54853">
        <w:rPr>
          <w:rStyle w:val="SubtleEmphasis"/>
          <w:rFonts w:ascii="Calibri Light" w:eastAsiaTheme="minorEastAsia" w:hAnsi="Calibri Light"/>
          <w:b w:val="0"/>
          <w:bCs w:val="0"/>
        </w:rPr>
        <w:t xml:space="preserve">: 3.1867 ± 0.0902; </w:t>
      </w:r>
      <w:r w:rsidR="00D67E37" w:rsidRPr="00F54853">
        <w:rPr>
          <w:rStyle w:val="SubtleEmphasis"/>
          <w:rFonts w:ascii="Calibri Light" w:eastAsiaTheme="minorEastAsia" w:hAnsi="Calibri Light"/>
          <w:b w:val="0"/>
          <w:bCs w:val="0"/>
        </w:rPr>
        <w:t>reminder</w:t>
      </w:r>
      <w:r w:rsidRPr="00F54853">
        <w:rPr>
          <w:rStyle w:val="SubtleEmphasis"/>
          <w:rFonts w:ascii="Calibri Light" w:eastAsiaTheme="minorEastAsia" w:hAnsi="Calibri Light"/>
          <w:b w:val="0"/>
          <w:bCs w:val="0"/>
        </w:rPr>
        <w:t>: 2.9975 ± 0.1613).</w:t>
      </w:r>
      <w:r w:rsidR="00666499">
        <w:rPr>
          <w:rStyle w:val="SubtleEmphasis"/>
          <w:rFonts w:ascii="Calibri Light" w:eastAsiaTheme="minorEastAsia" w:hAnsi="Calibri Light"/>
          <w:b w:val="0"/>
          <w:bCs w:val="0"/>
        </w:rPr>
        <w:t xml:space="preserve"> B)</w:t>
      </w:r>
      <w:r w:rsidR="0033235E">
        <w:rPr>
          <w:rStyle w:val="SubtleEmphasis"/>
          <w:rFonts w:ascii="Calibri Light" w:eastAsiaTheme="minorEastAsia" w:hAnsi="Calibri Light"/>
          <w:b w:val="0"/>
          <w:bCs w:val="0"/>
        </w:rPr>
        <w:t xml:space="preserve"> The immediate test group was not able to correctly indicate the CS+US items were paired with shock (t(15)=0.806, p=0.433), and did not incorrectly indicate CS+ items from acquisition (t(15)=-0.656, p=0.521) or extinction (t(15)=-0.762, p=0.458) to be paired with shock but was able to indicate that CS- items from acquisition (t(15)=13.781, p&lt;0.001) and extinction (t(15)=18.089, p&lt;0.001) were not paired with shock.</w:t>
      </w:r>
    </w:p>
    <w:p w14:paraId="1C41502A" w14:textId="399275B1" w:rsidR="00EF785E" w:rsidRPr="00F54853" w:rsidRDefault="00C05E89" w:rsidP="00F54853">
      <w:pPr>
        <w:pStyle w:val="Heading1"/>
      </w:pPr>
      <w:r w:rsidRPr="00F54853">
        <w:t>Supporting</w:t>
      </w:r>
      <w:r w:rsidR="00EA04B5" w:rsidRPr="00F54853">
        <w:t xml:space="preserve"> m</w:t>
      </w:r>
      <w:r w:rsidR="00EF785E" w:rsidRPr="00F54853">
        <w:t>ethods</w:t>
      </w:r>
      <w:r w:rsidR="00EA04B5" w:rsidRPr="00F54853">
        <w:t xml:space="preserve"> pilot experiment</w:t>
      </w:r>
    </w:p>
    <w:p w14:paraId="0940FBD4" w14:textId="77777777" w:rsidR="00E320D1" w:rsidRPr="00F54853" w:rsidRDefault="00E320D1" w:rsidP="00F54853">
      <w:pPr>
        <w:pStyle w:val="Heading2"/>
      </w:pPr>
      <w:r w:rsidRPr="00F54853">
        <w:t>Participants</w:t>
      </w:r>
    </w:p>
    <w:p w14:paraId="174B945C" w14:textId="4EE41103" w:rsidR="00E320D1" w:rsidRPr="00F54853" w:rsidRDefault="00E320D1" w:rsidP="00F54853">
      <w:r w:rsidRPr="00F54853">
        <w:t xml:space="preserve">Sixty healthy young participants with normal- or corrected-to-normal vision, normal uncorrected hearing, were included in the </w:t>
      </w:r>
      <w:r w:rsidR="00EA04B5" w:rsidRPr="00F54853">
        <w:t xml:space="preserve">pilot </w:t>
      </w:r>
      <w:r w:rsidRPr="00F54853">
        <w:t xml:space="preserve">study. </w:t>
      </w:r>
      <w:r w:rsidR="00FC58D4" w:rsidRPr="00F54853">
        <w:t xml:space="preserve">The study was approved by the University Committee on Activities Involving Human Subjects at New York University. </w:t>
      </w:r>
      <w:r w:rsidR="001E1381" w:rsidRPr="00F54853">
        <w:t xml:space="preserve">All participants provided written informed consent. </w:t>
      </w:r>
      <w:r w:rsidR="00EA04B5" w:rsidRPr="00F54853">
        <w:t>Inclusion and exclusion criteria, randomization procedures we</w:t>
      </w:r>
      <w:r w:rsidR="0005167B" w:rsidRPr="00F54853">
        <w:t>re</w:t>
      </w:r>
      <w:r w:rsidR="00EA04B5" w:rsidRPr="00F54853">
        <w:t xml:space="preserve"> identical to that of the main experiment (see main text).</w:t>
      </w:r>
      <w:r w:rsidRPr="00F54853">
        <w:t xml:space="preserve"> </w:t>
      </w:r>
    </w:p>
    <w:p w14:paraId="49875846" w14:textId="77777777" w:rsidR="00E320D1" w:rsidRPr="00F54853" w:rsidRDefault="00E320D1" w:rsidP="00F54853">
      <w:pPr>
        <w:pStyle w:val="Heading2"/>
      </w:pPr>
      <w:r w:rsidRPr="00F54853">
        <w:t>Tasks</w:t>
      </w:r>
    </w:p>
    <w:p w14:paraId="6E69BE9D" w14:textId="27175D16" w:rsidR="008A1D55" w:rsidRPr="00F54853" w:rsidRDefault="00EA04B5" w:rsidP="00F54853">
      <w:r w:rsidRPr="00F54853">
        <w:t>Identical to the main experiment, the pilot</w:t>
      </w:r>
      <w:r w:rsidR="00E320D1" w:rsidRPr="00F54853">
        <w:t xml:space="preserve"> </w:t>
      </w:r>
      <w:r w:rsidRPr="00F54853">
        <w:t>experiment</w:t>
      </w:r>
      <w:r w:rsidR="00E320D1" w:rsidRPr="00F54853">
        <w:t xml:space="preserve"> was conducted over three consecutive days: day 1, </w:t>
      </w:r>
      <w:r w:rsidR="00384973" w:rsidRPr="00F54853">
        <w:t>acquisition</w:t>
      </w:r>
      <w:r w:rsidR="00246349" w:rsidRPr="00F54853">
        <w:t xml:space="preserve">; day 2, </w:t>
      </w:r>
      <w:r w:rsidR="00384973" w:rsidRPr="00F54853">
        <w:t>isolated reminder</w:t>
      </w:r>
      <w:r w:rsidR="00246349" w:rsidRPr="00F54853">
        <w:t xml:space="preserve"> (</w:t>
      </w:r>
      <w:r w:rsidR="00384973" w:rsidRPr="00F54853">
        <w:t>reminder</w:t>
      </w:r>
      <w:r w:rsidR="00E320D1" w:rsidRPr="00F54853">
        <w:t xml:space="preserve"> gro</w:t>
      </w:r>
      <w:r w:rsidR="00246349" w:rsidRPr="00F54853">
        <w:t xml:space="preserve">up) or </w:t>
      </w:r>
      <w:r w:rsidR="00384973" w:rsidRPr="00F54853">
        <w:t>no reminder</w:t>
      </w:r>
      <w:r w:rsidR="00246349" w:rsidRPr="00F54853">
        <w:t xml:space="preserve"> (n</w:t>
      </w:r>
      <w:r w:rsidR="00E320D1" w:rsidRPr="00F54853">
        <w:t>o-</w:t>
      </w:r>
      <w:r w:rsidR="00384973" w:rsidRPr="00F54853">
        <w:t>reminder</w:t>
      </w:r>
      <w:r w:rsidR="00E320D1" w:rsidRPr="00F54853">
        <w:t xml:space="preserve"> group) and extinction; and day 3, memory tests</w:t>
      </w:r>
      <w:r w:rsidR="00540958" w:rsidRPr="00F54853">
        <w:t xml:space="preserve"> (Figure S</w:t>
      </w:r>
      <w:r w:rsidR="00EC23D9">
        <w:t>2</w:t>
      </w:r>
      <w:r w:rsidR="00540958" w:rsidRPr="00F54853">
        <w:t>)</w:t>
      </w:r>
      <w:r w:rsidR="00E320D1" w:rsidRPr="00F54853">
        <w:t>.</w:t>
      </w:r>
      <w:r w:rsidRPr="00F54853">
        <w:t xml:space="preserve"> The pilot experiment did not include tests </w:t>
      </w:r>
      <w:r w:rsidR="00EE6E61" w:rsidRPr="00F54853">
        <w:t>for</w:t>
      </w:r>
      <w:r w:rsidRPr="00F54853">
        <w:t xml:space="preserve"> </w:t>
      </w:r>
      <w:r w:rsidR="00471B50" w:rsidRPr="00F54853">
        <w:t>temporal- and associative context</w:t>
      </w:r>
      <w:r w:rsidRPr="00F54853">
        <w:t xml:space="preserve"> memory.</w:t>
      </w:r>
    </w:p>
    <w:p w14:paraId="6176D475" w14:textId="4B1B7DE2" w:rsidR="00BC1565" w:rsidRPr="00F54853" w:rsidRDefault="00BC1565" w:rsidP="00F54853">
      <w:pPr>
        <w:pStyle w:val="Heading4"/>
      </w:pPr>
      <w:r w:rsidRPr="00F54853">
        <w:t>Figure S</w:t>
      </w:r>
      <w:r w:rsidR="00564760">
        <w:t>2</w:t>
      </w:r>
      <w:r w:rsidRPr="00F54853">
        <w:t>: Design pilot experiment</w:t>
      </w:r>
    </w:p>
    <w:p w14:paraId="26C171CF" w14:textId="32603198" w:rsidR="00BC1565" w:rsidRPr="00F54853" w:rsidRDefault="004B4B85" w:rsidP="00F54853">
      <w:r w:rsidRPr="00F54853">
        <w:rPr>
          <w:noProof/>
          <w:lang w:eastAsia="en-GB"/>
        </w:rPr>
        <w:drawing>
          <wp:inline distT="0" distB="0" distL="0" distR="0" wp14:anchorId="40903CE8" wp14:editId="43A1D474">
            <wp:extent cx="5478780" cy="2204085"/>
            <wp:effectExtent l="0" t="0" r="7620" b="5715"/>
            <wp:docPr id="9" name="Picture 9" descr="Macintosh HD:Users:marijnkroes:Documents:projects:ReconROCfb:article:figures:Figures20160606:Kroes_et_al_FigS4_DesignAnimalsTool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marijnkroes:Documents:projects:ReconROCfb:article:figures:Figures20160606:Kroes_et_al_FigS4_DesignAnimalsTools.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78780" cy="2204085"/>
                    </a:xfrm>
                    <a:prstGeom prst="rect">
                      <a:avLst/>
                    </a:prstGeom>
                    <a:noFill/>
                    <a:ln>
                      <a:noFill/>
                    </a:ln>
                  </pic:spPr>
                </pic:pic>
              </a:graphicData>
            </a:graphic>
          </wp:inline>
        </w:drawing>
      </w:r>
    </w:p>
    <w:p w14:paraId="65DC483B" w14:textId="74F22160" w:rsidR="00CB44C5" w:rsidRPr="00F54853" w:rsidRDefault="00A83A68" w:rsidP="00F54853">
      <w:pPr>
        <w:rPr>
          <w:rStyle w:val="SubtleEmphasis"/>
        </w:rPr>
      </w:pPr>
      <w:r w:rsidRPr="00F54853">
        <w:rPr>
          <w:rStyle w:val="SubtleEmphasis"/>
        </w:rPr>
        <w:t>(A)</w:t>
      </w:r>
      <w:r w:rsidR="00CB44C5" w:rsidRPr="00F54853">
        <w:rPr>
          <w:rStyle w:val="SubtleEmphasis"/>
        </w:rPr>
        <w:t xml:space="preserve"> Time line of pilot experiment and </w:t>
      </w:r>
      <w:r w:rsidRPr="00F54853">
        <w:rPr>
          <w:rStyle w:val="SubtleEmphasis"/>
        </w:rPr>
        <w:t>(</w:t>
      </w:r>
      <w:r w:rsidR="00CB44C5" w:rsidRPr="00F54853">
        <w:rPr>
          <w:rStyle w:val="SubtleEmphasis"/>
        </w:rPr>
        <w:t>B</w:t>
      </w:r>
      <w:r w:rsidRPr="00F54853">
        <w:rPr>
          <w:rStyle w:val="SubtleEmphasis"/>
        </w:rPr>
        <w:t>)</w:t>
      </w:r>
      <w:r w:rsidR="00CB44C5" w:rsidRPr="00F54853">
        <w:rPr>
          <w:rStyle w:val="SubtleEmphasis"/>
        </w:rPr>
        <w:t xml:space="preserve"> task depiction. Over 3 consecutive days participants were differentially conditioned to </w:t>
      </w:r>
      <w:r w:rsidR="00A65573" w:rsidRPr="00F54853">
        <w:rPr>
          <w:rStyle w:val="SubtleEmphasis"/>
        </w:rPr>
        <w:t>trial-</w:t>
      </w:r>
      <w:r w:rsidR="00CB44C5" w:rsidRPr="00F54853">
        <w:rPr>
          <w:rStyle w:val="SubtleEmphasis"/>
        </w:rPr>
        <w:t>unique items from a specific category (</w:t>
      </w:r>
      <w:r w:rsidR="005B469F" w:rsidRPr="00F54853">
        <w:rPr>
          <w:rStyle w:val="SubtleEmphasis"/>
        </w:rPr>
        <w:t xml:space="preserve">animals versus tools, </w:t>
      </w:r>
      <w:r w:rsidR="00CB44C5" w:rsidRPr="00F54853">
        <w:rPr>
          <w:rStyle w:val="SubtleEmphasis"/>
        </w:rPr>
        <w:t>counter-balanced across participants) signa</w:t>
      </w:r>
      <w:r w:rsidR="00A65573" w:rsidRPr="00F54853">
        <w:rPr>
          <w:rStyle w:val="SubtleEmphasis"/>
        </w:rPr>
        <w:t>l</w:t>
      </w:r>
      <w:r w:rsidR="00CB44C5" w:rsidRPr="00F54853">
        <w:rPr>
          <w:rStyle w:val="SubtleEmphasis"/>
        </w:rPr>
        <w:t>ling threat (CS+) of transcutaneous electrical shock (US) and unique items signa</w:t>
      </w:r>
      <w:r w:rsidR="00A65573" w:rsidRPr="00F54853">
        <w:rPr>
          <w:rStyle w:val="SubtleEmphasis"/>
        </w:rPr>
        <w:t>l</w:t>
      </w:r>
      <w:r w:rsidR="00CB44C5" w:rsidRPr="00F54853">
        <w:rPr>
          <w:rStyle w:val="SubtleEmphasis"/>
        </w:rPr>
        <w:t>ling safety (CS−) on day 1. On day 2</w:t>
      </w:r>
      <w:r w:rsidR="00A65573" w:rsidRPr="00F54853">
        <w:rPr>
          <w:rStyle w:val="SubtleEmphasis"/>
        </w:rPr>
        <w:t>,</w:t>
      </w:r>
      <w:r w:rsidR="00CB44C5" w:rsidRPr="00F54853">
        <w:rPr>
          <w:rStyle w:val="SubtleEmphasis"/>
        </w:rPr>
        <w:t xml:space="preserve"> one group</w:t>
      </w:r>
      <w:r w:rsidR="004B4B85" w:rsidRPr="00F54853">
        <w:rPr>
          <w:rStyle w:val="SubtleEmphasis"/>
        </w:rPr>
        <w:t xml:space="preserve"> received an isolated reminder</w:t>
      </w:r>
      <w:r w:rsidR="00CB44C5" w:rsidRPr="00F54853">
        <w:rPr>
          <w:rStyle w:val="SubtleEmphasis"/>
        </w:rPr>
        <w:t xml:space="preserve"> (</w:t>
      </w:r>
      <w:r w:rsidR="004B4B85" w:rsidRPr="00F54853">
        <w:rPr>
          <w:rStyle w:val="SubtleEmphasis"/>
        </w:rPr>
        <w:t>reminder</w:t>
      </w:r>
      <w:r w:rsidR="00CB44C5" w:rsidRPr="00F54853">
        <w:rPr>
          <w:rStyle w:val="SubtleEmphasis"/>
        </w:rPr>
        <w:t xml:space="preserve"> group) but not the other (no-</w:t>
      </w:r>
      <w:r w:rsidR="004B4B85" w:rsidRPr="00F54853">
        <w:rPr>
          <w:rStyle w:val="SubtleEmphasis"/>
        </w:rPr>
        <w:t>reminder</w:t>
      </w:r>
      <w:r w:rsidR="00CB44C5" w:rsidRPr="00F54853">
        <w:rPr>
          <w:rStyle w:val="SubtleEmphasis"/>
        </w:rPr>
        <w:t xml:space="preserve"> group) by presentation of </w:t>
      </w:r>
      <w:r w:rsidR="00BA70B0" w:rsidRPr="00F54853">
        <w:rPr>
          <w:rStyle w:val="SubtleEmphasis"/>
        </w:rPr>
        <w:t>a</w:t>
      </w:r>
      <w:r w:rsidR="00CB44C5" w:rsidRPr="00F54853">
        <w:rPr>
          <w:rStyle w:val="SubtleEmphasis"/>
        </w:rPr>
        <w:t xml:space="preserve"> </w:t>
      </w:r>
      <w:r w:rsidR="00A65573" w:rsidRPr="00F54853">
        <w:rPr>
          <w:rStyle w:val="SubtleEmphasis"/>
        </w:rPr>
        <w:t>trial-unique</w:t>
      </w:r>
      <w:r w:rsidR="00CB44C5" w:rsidRPr="00F54853">
        <w:rPr>
          <w:rStyle w:val="SubtleEmphasis"/>
        </w:rPr>
        <w:t xml:space="preserve"> </w:t>
      </w:r>
      <w:r w:rsidR="00A65573" w:rsidRPr="00F54853">
        <w:rPr>
          <w:rStyle w:val="SubtleEmphasis"/>
        </w:rPr>
        <w:t xml:space="preserve">item </w:t>
      </w:r>
      <w:r w:rsidR="00BA70B0" w:rsidRPr="00F54853">
        <w:rPr>
          <w:rStyle w:val="SubtleEmphasis"/>
        </w:rPr>
        <w:t>random</w:t>
      </w:r>
      <w:r w:rsidR="00A65573" w:rsidRPr="00F54853">
        <w:rPr>
          <w:rStyle w:val="SubtleEmphasis"/>
        </w:rPr>
        <w:t>ly selected from the</w:t>
      </w:r>
      <w:r w:rsidR="00CB44C5" w:rsidRPr="00F54853">
        <w:rPr>
          <w:rStyle w:val="SubtleEmphasis"/>
        </w:rPr>
        <w:t xml:space="preserve"> CS+ category. Next, both groups underwent extinction to novel </w:t>
      </w:r>
      <w:r w:rsidR="001A4B16" w:rsidRPr="00F54853">
        <w:rPr>
          <w:rStyle w:val="SubtleEmphasis"/>
        </w:rPr>
        <w:t>trial-</w:t>
      </w:r>
      <w:r w:rsidR="00CB44C5" w:rsidRPr="00F54853">
        <w:rPr>
          <w:rStyle w:val="SubtleEmphasis"/>
        </w:rPr>
        <w:t>unique items. On day 3</w:t>
      </w:r>
      <w:r w:rsidR="00BC0B3D" w:rsidRPr="00F54853">
        <w:rPr>
          <w:rStyle w:val="SubtleEmphasis"/>
        </w:rPr>
        <w:t>, following reinstatement,</w:t>
      </w:r>
      <w:r w:rsidR="00CB44C5" w:rsidRPr="00F54853">
        <w:rPr>
          <w:rStyle w:val="SubtleEmphasis"/>
        </w:rPr>
        <w:t xml:space="preserve"> the </w:t>
      </w:r>
      <w:r w:rsidR="00BC0B3D" w:rsidRPr="00F54853">
        <w:rPr>
          <w:rStyle w:val="SubtleEmphasis"/>
        </w:rPr>
        <w:t>recovery</w:t>
      </w:r>
      <w:r w:rsidR="00CB44C5" w:rsidRPr="00F54853">
        <w:rPr>
          <w:rStyle w:val="SubtleEmphasis"/>
        </w:rPr>
        <w:t xml:space="preserve"> of </w:t>
      </w:r>
      <w:r w:rsidR="00BC0B3D" w:rsidRPr="00F54853">
        <w:rPr>
          <w:rStyle w:val="SubtleEmphasis"/>
        </w:rPr>
        <w:t xml:space="preserve">generalized </w:t>
      </w:r>
      <w:r w:rsidR="00CB44C5" w:rsidRPr="00F54853">
        <w:rPr>
          <w:rStyle w:val="SubtleEmphasis"/>
        </w:rPr>
        <w:t>threat</w:t>
      </w:r>
      <w:r w:rsidR="001A4B16" w:rsidRPr="00F54853">
        <w:rPr>
          <w:rStyle w:val="SubtleEmphasis"/>
        </w:rPr>
        <w:t>-related</w:t>
      </w:r>
      <w:r w:rsidR="00CB44C5" w:rsidRPr="00F54853">
        <w:rPr>
          <w:rStyle w:val="SubtleEmphasis"/>
        </w:rPr>
        <w:t xml:space="preserve"> responses (skin conductance responses, SCR) was tested to </w:t>
      </w:r>
      <w:r w:rsidR="001A4B16" w:rsidRPr="00F54853">
        <w:rPr>
          <w:rStyle w:val="SubtleEmphasis"/>
        </w:rPr>
        <w:t>trial-</w:t>
      </w:r>
      <w:r w:rsidR="00CB44C5" w:rsidRPr="00F54853">
        <w:rPr>
          <w:rStyle w:val="SubtleEmphasis"/>
        </w:rPr>
        <w:t xml:space="preserve">unique items. Finally, participants’ </w:t>
      </w:r>
      <w:r w:rsidR="00BC0B3D" w:rsidRPr="00F54853">
        <w:rPr>
          <w:rStyle w:val="SubtleEmphasis"/>
        </w:rPr>
        <w:t xml:space="preserve">recognition </w:t>
      </w:r>
      <w:r w:rsidR="00CB44C5" w:rsidRPr="00F54853">
        <w:rPr>
          <w:rStyle w:val="SubtleEmphasis"/>
        </w:rPr>
        <w:t>memory for the items</w:t>
      </w:r>
      <w:r w:rsidR="007C1DE7" w:rsidRPr="00F54853">
        <w:rPr>
          <w:rStyle w:val="SubtleEmphasis"/>
        </w:rPr>
        <w:t xml:space="preserve"> </w:t>
      </w:r>
      <w:r w:rsidR="00CB44C5" w:rsidRPr="00F54853">
        <w:rPr>
          <w:rStyle w:val="SubtleEmphasis"/>
        </w:rPr>
        <w:t xml:space="preserve">and </w:t>
      </w:r>
      <w:r w:rsidR="00A65573" w:rsidRPr="00F54853">
        <w:rPr>
          <w:rStyle w:val="SubtleEmphasis"/>
        </w:rPr>
        <w:t>the</w:t>
      </w:r>
      <w:r w:rsidR="00CB44C5" w:rsidRPr="00F54853">
        <w:rPr>
          <w:rStyle w:val="SubtleEmphasis"/>
        </w:rPr>
        <w:t xml:space="preserve"> </w:t>
      </w:r>
      <w:r w:rsidR="00BC0B3D" w:rsidRPr="00F54853">
        <w:rPr>
          <w:rStyle w:val="SubtleEmphasis"/>
        </w:rPr>
        <w:t>explicit memory for the n</w:t>
      </w:r>
      <w:r w:rsidR="00A65573" w:rsidRPr="00F54853">
        <w:rPr>
          <w:rStyle w:val="SubtleEmphasis"/>
        </w:rPr>
        <w:t>umber</w:t>
      </w:r>
      <w:r w:rsidR="00CB44C5" w:rsidRPr="00F54853">
        <w:rPr>
          <w:rStyle w:val="SubtleEmphasis"/>
        </w:rPr>
        <w:t xml:space="preserve"> of received shocks </w:t>
      </w:r>
      <w:r w:rsidR="00BC0B3D" w:rsidRPr="00F54853">
        <w:rPr>
          <w:rStyle w:val="SubtleEmphasis"/>
        </w:rPr>
        <w:t>were</w:t>
      </w:r>
      <w:r w:rsidR="00CB44C5" w:rsidRPr="00F54853">
        <w:rPr>
          <w:rStyle w:val="SubtleEmphasis"/>
        </w:rPr>
        <w:t xml:space="preserve"> assessed. Responses during the </w:t>
      </w:r>
      <w:r w:rsidR="00BC0B3D" w:rsidRPr="00F54853">
        <w:rPr>
          <w:rStyle w:val="SubtleEmphasis"/>
        </w:rPr>
        <w:t>recognition memory test</w:t>
      </w:r>
      <w:r w:rsidR="00CB44C5" w:rsidRPr="00F54853">
        <w:rPr>
          <w:rStyle w:val="SubtleEmphasis"/>
        </w:rPr>
        <w:t xml:space="preserve"> </w:t>
      </w:r>
      <w:r w:rsidR="00BC0B3D" w:rsidRPr="00F54853">
        <w:rPr>
          <w:rStyle w:val="SubtleEmphasis"/>
        </w:rPr>
        <w:t>were</w:t>
      </w:r>
      <w:r w:rsidR="00CB44C5" w:rsidRPr="00F54853">
        <w:rPr>
          <w:rStyle w:val="SubtleEmphasis"/>
        </w:rPr>
        <w:t xml:space="preserve"> made on a six point likert scale (inset).</w:t>
      </w:r>
      <w:r w:rsidR="00EF3083" w:rsidRPr="00EF3083">
        <w:rPr>
          <w:rStyle w:val="SubtleEmphasis"/>
        </w:rPr>
        <w:t xml:space="preserve"> </w:t>
      </w:r>
      <w:r w:rsidR="0086453E">
        <w:rPr>
          <w:rStyle w:val="SubtleEmphasis"/>
        </w:rPr>
        <w:t xml:space="preserve">Images were obtained from </w:t>
      </w:r>
      <w:r w:rsidR="0086453E" w:rsidRPr="00AD463F">
        <w:rPr>
          <w:sz w:val="20"/>
          <w:szCs w:val="20"/>
          <w:lang w:val="en-US"/>
        </w:rPr>
        <w:t>Lifeonwhite.com</w:t>
      </w:r>
      <w:r w:rsidR="0086453E">
        <w:rPr>
          <w:sz w:val="20"/>
          <w:szCs w:val="20"/>
          <w:lang w:val="en-US"/>
        </w:rPr>
        <w:t xml:space="preserve">. This figure is not covered by the CC BY license. </w:t>
      </w:r>
      <w:r w:rsidR="0086453E" w:rsidRPr="00AD463F">
        <w:rPr>
          <w:sz w:val="20"/>
          <w:szCs w:val="20"/>
          <w:lang w:val="en-US"/>
        </w:rPr>
        <w:t>©</w:t>
      </w:r>
      <w:r w:rsidR="0086453E">
        <w:rPr>
          <w:sz w:val="20"/>
          <w:szCs w:val="20"/>
          <w:lang w:val="en-US"/>
        </w:rPr>
        <w:t xml:space="preserve"> lifeonwhite.com. All right reserved, used with permission.</w:t>
      </w:r>
    </w:p>
    <w:p w14:paraId="3B5B5D59" w14:textId="29F604EF" w:rsidR="00E320D1" w:rsidRPr="00F54853" w:rsidRDefault="00E320D1" w:rsidP="00F54853">
      <w:pPr>
        <w:pStyle w:val="Heading3"/>
      </w:pPr>
      <w:r w:rsidRPr="00F54853">
        <w:t xml:space="preserve">Day 1: </w:t>
      </w:r>
      <w:r w:rsidR="0049665D" w:rsidRPr="00F54853">
        <w:t>Acquisition</w:t>
      </w:r>
    </w:p>
    <w:p w14:paraId="3B18EF5B" w14:textId="2BADAE7B" w:rsidR="00E320D1" w:rsidRPr="00F54853" w:rsidRDefault="00AD2F81" w:rsidP="00F54853">
      <w:r w:rsidRPr="00F54853">
        <w:t>Conditioning procedures were identical to that described for the main experiment with the following exception</w:t>
      </w:r>
      <w:r w:rsidR="00086CD9" w:rsidRPr="00F54853">
        <w:t>s:</w:t>
      </w:r>
      <w:r w:rsidRPr="00F54853">
        <w:t xml:space="preserve"> </w:t>
      </w:r>
      <w:r w:rsidR="00BC1565" w:rsidRPr="00F54853">
        <w:t>Day 1 consisted of a category-</w:t>
      </w:r>
      <w:r w:rsidR="00E320D1" w:rsidRPr="00F54853">
        <w:t xml:space="preserve">conditioning task with partial reinforcement (38%). </w:t>
      </w:r>
      <w:r w:rsidR="00384277" w:rsidRPr="00F54853">
        <w:t>The CSs were unique images of objects and tools and participants</w:t>
      </w:r>
      <w:r w:rsidR="00E320D1" w:rsidRPr="00F54853">
        <w:t xml:space="preserve"> were instructed that they would see on a computer screen picture</w:t>
      </w:r>
      <w:r w:rsidR="004F05B3" w:rsidRPr="00F54853">
        <w:t>s</w:t>
      </w:r>
      <w:r w:rsidR="00E320D1" w:rsidRPr="00F54853">
        <w:t xml:space="preserve"> of animals and </w:t>
      </w:r>
      <w:r w:rsidR="00CE6AC0" w:rsidRPr="00F54853">
        <w:t>tools</w:t>
      </w:r>
      <w:r w:rsidR="00E320D1" w:rsidRPr="00F54853">
        <w:t xml:space="preserve"> while they could receive shocks</w:t>
      </w:r>
      <w:r w:rsidR="00847D1E" w:rsidRPr="00F54853">
        <w:t xml:space="preserve"> (Figure S</w:t>
      </w:r>
      <w:r w:rsidR="00EC23D9">
        <w:t>2</w:t>
      </w:r>
      <w:r w:rsidR="00847D1E" w:rsidRPr="00F54853">
        <w:t>)</w:t>
      </w:r>
      <w:r w:rsidR="00384277" w:rsidRPr="00F54853">
        <w:t>.</w:t>
      </w:r>
      <w:r w:rsidR="00E320D1" w:rsidRPr="00F54853">
        <w:t xml:space="preserve"> During </w:t>
      </w:r>
      <w:r w:rsidR="0049665D" w:rsidRPr="00F54853">
        <w:t>acquisition</w:t>
      </w:r>
      <w:r w:rsidR="00E320D1" w:rsidRPr="00F54853">
        <w:t xml:space="preserve"> there were 10 presentations of each CS that did not co-terminate with the US, intermixed with an additional 6 CS+ trials that co-terminated with the US. Th</w:t>
      </w:r>
      <w:r w:rsidR="00384277" w:rsidRPr="00F54853">
        <w:t>e first trial was always a CS+.</w:t>
      </w:r>
    </w:p>
    <w:p w14:paraId="46A34F99" w14:textId="64F4C093" w:rsidR="00E320D1" w:rsidRPr="00F54853" w:rsidRDefault="00E320D1" w:rsidP="00F54853">
      <w:pPr>
        <w:pStyle w:val="Heading3"/>
      </w:pPr>
      <w:r w:rsidRPr="00F54853">
        <w:t xml:space="preserve">Day 2: </w:t>
      </w:r>
      <w:r w:rsidR="00C5090D" w:rsidRPr="00F54853">
        <w:t>Reminder</w:t>
      </w:r>
      <w:r w:rsidRPr="00F54853">
        <w:t xml:space="preserve"> and extinction</w:t>
      </w:r>
    </w:p>
    <w:p w14:paraId="02317CBF" w14:textId="31826110" w:rsidR="00E320D1" w:rsidRPr="00F54853" w:rsidRDefault="00E04FC7" w:rsidP="00F54853">
      <w:r w:rsidRPr="00F54853">
        <w:t xml:space="preserve">On day 2 only the </w:t>
      </w:r>
      <w:r w:rsidR="00C5090D" w:rsidRPr="00F54853">
        <w:t>reminder</w:t>
      </w:r>
      <w:r w:rsidR="00E320D1" w:rsidRPr="00F54853">
        <w:t xml:space="preserve"> group was reminded of the CS+ </w:t>
      </w:r>
      <w:r w:rsidR="00C5090D" w:rsidRPr="00F54853">
        <w:t xml:space="preserve">category </w:t>
      </w:r>
      <w:r w:rsidR="00E320D1" w:rsidRPr="00F54853">
        <w:t>by present</w:t>
      </w:r>
      <w:r w:rsidR="00CE6AC0" w:rsidRPr="00F54853">
        <w:t>at</w:t>
      </w:r>
      <w:r w:rsidR="00E320D1" w:rsidRPr="00F54853">
        <w:t>i</w:t>
      </w:r>
      <w:r w:rsidR="00CE6AC0" w:rsidRPr="00F54853">
        <w:t>on of</w:t>
      </w:r>
      <w:r w:rsidR="00E320D1" w:rsidRPr="00F54853">
        <w:t xml:space="preserve"> a novel random item fr</w:t>
      </w:r>
      <w:r w:rsidR="0005167B" w:rsidRPr="00F54853">
        <w:t>o</w:t>
      </w:r>
      <w:r w:rsidR="00E320D1" w:rsidRPr="00F54853">
        <w:t>m the CS+ category for 4 se</w:t>
      </w:r>
      <w:r w:rsidR="009C48BF" w:rsidRPr="00F54853">
        <w:t>conds. Extinction included 10 (</w:t>
      </w:r>
      <w:r w:rsidR="00C5090D" w:rsidRPr="00F54853">
        <w:t>reminder</w:t>
      </w:r>
      <w:r w:rsidR="009C48BF" w:rsidRPr="00F54853">
        <w:t xml:space="preserve"> group) or 11 CS+ trials (n</w:t>
      </w:r>
      <w:r w:rsidR="00E320D1" w:rsidRPr="00F54853">
        <w:t>o-</w:t>
      </w:r>
      <w:r w:rsidR="00C5090D" w:rsidRPr="00F54853">
        <w:t>reminder</w:t>
      </w:r>
      <w:r w:rsidR="00E320D1" w:rsidRPr="00F54853">
        <w:t xml:space="preserve"> group) an</w:t>
      </w:r>
      <w:r w:rsidR="00384277" w:rsidRPr="00F54853">
        <w:t>d 11 CS− trials without the US.</w:t>
      </w:r>
    </w:p>
    <w:p w14:paraId="3F8B6EE6" w14:textId="6E6F76B9" w:rsidR="00E320D1" w:rsidRPr="00F54853" w:rsidRDefault="00E320D1" w:rsidP="00F54853">
      <w:pPr>
        <w:pStyle w:val="Heading3"/>
      </w:pPr>
      <w:r w:rsidRPr="00F54853">
        <w:t xml:space="preserve">Day 3: </w:t>
      </w:r>
      <w:r w:rsidR="005C7265" w:rsidRPr="00F54853">
        <w:t>R</w:t>
      </w:r>
      <w:r w:rsidR="00CE6AC0" w:rsidRPr="00F54853">
        <w:t>ecovery</w:t>
      </w:r>
      <w:r w:rsidRPr="00F54853">
        <w:t xml:space="preserve"> and item memory test</w:t>
      </w:r>
    </w:p>
    <w:p w14:paraId="78700697" w14:textId="54294709" w:rsidR="00777F25" w:rsidRPr="00F54853" w:rsidRDefault="00E320D1" w:rsidP="00F54853">
      <w:r w:rsidRPr="00F54853">
        <w:t xml:space="preserve">On day 3 </w:t>
      </w:r>
      <w:r w:rsidR="00384277" w:rsidRPr="00F54853">
        <w:t xml:space="preserve">the </w:t>
      </w:r>
      <w:r w:rsidR="00CE6AC0" w:rsidRPr="00F54853">
        <w:t>recovery</w:t>
      </w:r>
      <w:r w:rsidRPr="00F54853">
        <w:t xml:space="preserve"> test </w:t>
      </w:r>
      <w:r w:rsidR="00384277" w:rsidRPr="00F54853">
        <w:t xml:space="preserve">included 10 novel and unique </w:t>
      </w:r>
      <w:r w:rsidRPr="00F54853">
        <w:t>CS+ and 11 CS−</w:t>
      </w:r>
      <w:r w:rsidR="00384277" w:rsidRPr="00F54853">
        <w:t xml:space="preserve"> items</w:t>
      </w:r>
      <w:r w:rsidRPr="00F54853">
        <w:t xml:space="preserve">. </w:t>
      </w:r>
      <w:r w:rsidR="00384277" w:rsidRPr="00F54853">
        <w:t xml:space="preserve">The first trial was always a CS- trial and disregarded to account for the orienting response. </w:t>
      </w:r>
      <w:r w:rsidRPr="00F54853">
        <w:t xml:space="preserve">Following the </w:t>
      </w:r>
      <w:r w:rsidR="00CE6AC0" w:rsidRPr="00F54853">
        <w:t>recovery</w:t>
      </w:r>
      <w:r w:rsidRPr="00F54853">
        <w:t xml:space="preserve"> test participants performed a surprise subsequent </w:t>
      </w:r>
      <w:r w:rsidR="00CE6AC0" w:rsidRPr="00F54853">
        <w:t xml:space="preserve">recognition </w:t>
      </w:r>
      <w:r w:rsidRPr="00F54853">
        <w:t xml:space="preserve">memory task. All unique CS+ from </w:t>
      </w:r>
      <w:r w:rsidR="00F250FD" w:rsidRPr="00F54853">
        <w:t>acquisition</w:t>
      </w:r>
      <w:r w:rsidRPr="00F54853">
        <w:t xml:space="preserve"> (16) and CS- (10) items were again presented intermixed with an equal number of novel items for each category.</w:t>
      </w:r>
    </w:p>
    <w:p w14:paraId="5EBB5EAF" w14:textId="4AC670FD" w:rsidR="00EF785E" w:rsidRPr="00F54853" w:rsidRDefault="00C05E89" w:rsidP="00F54853">
      <w:pPr>
        <w:pStyle w:val="Heading1"/>
      </w:pPr>
      <w:r w:rsidRPr="00F54853">
        <w:t>Supp</w:t>
      </w:r>
      <w:r w:rsidR="00316E55" w:rsidRPr="00F54853">
        <w:t>orting</w:t>
      </w:r>
      <w:r w:rsidR="00080BAB" w:rsidRPr="00F54853">
        <w:t xml:space="preserve"> r</w:t>
      </w:r>
      <w:r w:rsidR="00EF785E" w:rsidRPr="00F54853">
        <w:t>esults</w:t>
      </w:r>
      <w:r w:rsidR="00080BAB" w:rsidRPr="00F54853">
        <w:t xml:space="preserve"> pilot experiment</w:t>
      </w:r>
    </w:p>
    <w:p w14:paraId="1DDD1B4D" w14:textId="77777777" w:rsidR="00916671" w:rsidRPr="00F54853" w:rsidRDefault="00916671" w:rsidP="00F54853">
      <w:pPr>
        <w:pStyle w:val="Heading2"/>
      </w:pPr>
      <w:r w:rsidRPr="00F54853">
        <w:t>Results item recognition memory</w:t>
      </w:r>
    </w:p>
    <w:p w14:paraId="466D2121" w14:textId="64366176" w:rsidR="00916671" w:rsidRPr="00F54853" w:rsidRDefault="00916671" w:rsidP="00F54853">
      <w:r w:rsidRPr="00F54853">
        <w:t xml:space="preserve">We found no effect of </w:t>
      </w:r>
      <w:r w:rsidR="005F07B8" w:rsidRPr="00F54853">
        <w:t>conditioning</w:t>
      </w:r>
      <w:r w:rsidRPr="00F54853">
        <w:t xml:space="preserve"> or the reminder on item recognition memory (CStype: F</w:t>
      </w:r>
      <w:r w:rsidRPr="00F54853">
        <w:rPr>
          <w:vertAlign w:val="subscript"/>
        </w:rPr>
        <w:t>1, 34</w:t>
      </w:r>
      <w:r w:rsidRPr="00F54853">
        <w:t xml:space="preserve">=1.910, p=0.176, </w:t>
      </w:r>
      <w:r w:rsidRPr="00F54853">
        <w:rPr>
          <w:rFonts w:cs="Times New Roman"/>
          <w:color w:val="000000"/>
        </w:rPr>
        <w:t>η</w:t>
      </w:r>
      <w:r w:rsidRPr="00F54853">
        <w:rPr>
          <w:color w:val="000000"/>
          <w:vertAlign w:val="superscript"/>
        </w:rPr>
        <w:t>2</w:t>
      </w:r>
      <w:r w:rsidRPr="00F54853">
        <w:rPr>
          <w:color w:val="000000"/>
        </w:rPr>
        <w:t>=</w:t>
      </w:r>
      <w:r w:rsidRPr="00F54853">
        <w:t>0.053; group: F</w:t>
      </w:r>
      <w:r w:rsidRPr="00F54853">
        <w:rPr>
          <w:vertAlign w:val="subscript"/>
        </w:rPr>
        <w:t>1, 34</w:t>
      </w:r>
      <w:r w:rsidRPr="00F54853">
        <w:t xml:space="preserve">=1.819, p=0.186, </w:t>
      </w:r>
      <w:r w:rsidRPr="00F54853">
        <w:rPr>
          <w:rFonts w:cs="Times New Roman"/>
          <w:color w:val="000000"/>
        </w:rPr>
        <w:t>η</w:t>
      </w:r>
      <w:r w:rsidRPr="00F54853">
        <w:rPr>
          <w:color w:val="000000"/>
          <w:vertAlign w:val="superscript"/>
        </w:rPr>
        <w:t>2</w:t>
      </w:r>
      <w:r w:rsidRPr="00F54853">
        <w:rPr>
          <w:color w:val="000000"/>
        </w:rPr>
        <w:t>=</w:t>
      </w:r>
      <w:r w:rsidRPr="00F54853">
        <w:t>0.051; CStype x group: F</w:t>
      </w:r>
      <w:r w:rsidRPr="00F54853">
        <w:rPr>
          <w:vertAlign w:val="subscript"/>
        </w:rPr>
        <w:t>1, 34</w:t>
      </w:r>
      <w:r w:rsidRPr="00F54853">
        <w:t xml:space="preserve">=0.562, p=0.459, </w:t>
      </w:r>
      <w:r w:rsidRPr="00F54853">
        <w:rPr>
          <w:rFonts w:cs="Times New Roman"/>
          <w:color w:val="000000"/>
        </w:rPr>
        <w:t>η</w:t>
      </w:r>
      <w:r w:rsidRPr="00F54853">
        <w:rPr>
          <w:color w:val="000000"/>
          <w:vertAlign w:val="superscript"/>
        </w:rPr>
        <w:t>2</w:t>
      </w:r>
      <w:r w:rsidRPr="00F54853">
        <w:rPr>
          <w:color w:val="000000"/>
        </w:rPr>
        <w:t>=</w:t>
      </w:r>
      <w:r w:rsidRPr="00F54853">
        <w:t>0.016). A one-sample t-test on the mean d-prime score across all conditions revealed that participants were able to correctly discriminate old from new items (</w:t>
      </w:r>
      <w:r w:rsidRPr="00F54853">
        <w:rPr>
          <w:i/>
        </w:rPr>
        <w:t>t</w:t>
      </w:r>
      <w:r w:rsidRPr="00F54853">
        <w:t xml:space="preserve">(35)=13.561, p&lt;0.001; 1.1612 </w:t>
      </w:r>
      <w:r w:rsidRPr="00F54853">
        <w:rPr>
          <w:rFonts w:eastAsia="MS Gothic"/>
          <w:color w:val="000000"/>
        </w:rPr>
        <w:t>±</w:t>
      </w:r>
      <w:r w:rsidRPr="00F54853">
        <w:t xml:space="preserve"> 0.086).</w:t>
      </w:r>
    </w:p>
    <w:p w14:paraId="639CC5C1" w14:textId="77777777" w:rsidR="00916671" w:rsidRPr="00F54853" w:rsidRDefault="00916671" w:rsidP="00F54853">
      <w:pPr>
        <w:pStyle w:val="Heading2"/>
      </w:pPr>
      <w:r w:rsidRPr="00F54853">
        <w:t xml:space="preserve">Results shock estimation memory </w:t>
      </w:r>
    </w:p>
    <w:p w14:paraId="6D824C69" w14:textId="0D39A49E" w:rsidR="00916671" w:rsidRPr="00F54853" w:rsidRDefault="00916671" w:rsidP="00F54853">
      <w:pPr>
        <w:rPr>
          <w:b/>
        </w:rPr>
      </w:pPr>
      <w:r w:rsidRPr="00F54853">
        <w:t>Across groups participants correctly indicated that shocks had occurred on day 1 during acquisition and had followed exemplars of the CS+ category but we found no effect of the reminder (day (F</w:t>
      </w:r>
      <w:r w:rsidRPr="00F54853">
        <w:rPr>
          <w:vertAlign w:val="subscript"/>
        </w:rPr>
        <w:t>2, 68</w:t>
      </w:r>
      <w:r w:rsidRPr="00F54853">
        <w:t xml:space="preserve">=90.189, p&lt;0.001, </w:t>
      </w:r>
      <w:r w:rsidRPr="00F54853">
        <w:rPr>
          <w:rFonts w:cs="Times New Roman"/>
          <w:color w:val="000000"/>
        </w:rPr>
        <w:t>η</w:t>
      </w:r>
      <w:r w:rsidRPr="00F54853">
        <w:rPr>
          <w:color w:val="000000"/>
          <w:vertAlign w:val="superscript"/>
        </w:rPr>
        <w:t>2</w:t>
      </w:r>
      <w:r w:rsidRPr="00F54853">
        <w:rPr>
          <w:color w:val="000000"/>
        </w:rPr>
        <w:t>=</w:t>
      </w:r>
      <w:r w:rsidRPr="00F54853">
        <w:t>0.726; CStype: F</w:t>
      </w:r>
      <w:r w:rsidRPr="00F54853">
        <w:rPr>
          <w:vertAlign w:val="subscript"/>
        </w:rPr>
        <w:t>1, 34</w:t>
      </w:r>
      <w:r w:rsidRPr="00F54853">
        <w:t xml:space="preserve">=100.202, p&lt;0.001, </w:t>
      </w:r>
      <w:r w:rsidRPr="00F54853">
        <w:rPr>
          <w:rFonts w:cs="Times New Roman"/>
          <w:color w:val="000000"/>
        </w:rPr>
        <w:t>η</w:t>
      </w:r>
      <w:r w:rsidRPr="00F54853">
        <w:rPr>
          <w:color w:val="000000"/>
          <w:vertAlign w:val="superscript"/>
        </w:rPr>
        <w:t>2</w:t>
      </w:r>
      <w:r w:rsidRPr="00F54853">
        <w:rPr>
          <w:color w:val="000000"/>
        </w:rPr>
        <w:t>=</w:t>
      </w:r>
      <w:r w:rsidRPr="00F54853">
        <w:t>0.747; day x CStype: F</w:t>
      </w:r>
      <w:r w:rsidRPr="00F54853">
        <w:rPr>
          <w:vertAlign w:val="subscript"/>
        </w:rPr>
        <w:t>2, 68</w:t>
      </w:r>
      <w:r w:rsidRPr="00F54853">
        <w:t xml:space="preserve">=69.897, p&lt;0.001, </w:t>
      </w:r>
      <w:r w:rsidRPr="00F54853">
        <w:rPr>
          <w:rFonts w:cs="Times New Roman"/>
          <w:color w:val="000000"/>
        </w:rPr>
        <w:t>η</w:t>
      </w:r>
      <w:r w:rsidRPr="00F54853">
        <w:rPr>
          <w:color w:val="000000"/>
          <w:vertAlign w:val="superscript"/>
        </w:rPr>
        <w:t>2</w:t>
      </w:r>
      <w:r w:rsidRPr="00F54853">
        <w:rPr>
          <w:color w:val="000000"/>
        </w:rPr>
        <w:t>=</w:t>
      </w:r>
      <w:r w:rsidRPr="00F54853">
        <w:t>0.673). Paired samples t-test revealed that participants estimated having received more shocks to items of the CS+ category than CS- category on day 1 (</w:t>
      </w:r>
      <w:r w:rsidRPr="00F54853">
        <w:rPr>
          <w:i/>
        </w:rPr>
        <w:t>t</w:t>
      </w:r>
      <w:r w:rsidRPr="00F54853">
        <w:t xml:space="preserve">(35)=9.581, p&lt;0.001; CS+: 7.1389, </w:t>
      </w:r>
      <w:r w:rsidRPr="00F54853">
        <w:rPr>
          <w:rFonts w:eastAsia="MS Gothic"/>
          <w:color w:val="000000"/>
        </w:rPr>
        <w:t xml:space="preserve">± </w:t>
      </w:r>
      <w:r w:rsidRPr="00F54853">
        <w:t xml:space="preserve">0.6389; CS-: 0.4722 </w:t>
      </w:r>
      <w:r w:rsidRPr="00F54853">
        <w:rPr>
          <w:rFonts w:eastAsia="MS Gothic"/>
          <w:color w:val="000000"/>
        </w:rPr>
        <w:t>±</w:t>
      </w:r>
      <w:r w:rsidRPr="00F54853">
        <w:t xml:space="preserve"> 0.1618).</w:t>
      </w:r>
    </w:p>
    <w:p w14:paraId="1BED2BFC" w14:textId="13871E7E" w:rsidR="00656A8C" w:rsidRPr="00F54853" w:rsidRDefault="001B7BBF" w:rsidP="00F54853">
      <w:pPr>
        <w:pStyle w:val="Heading2"/>
      </w:pPr>
      <w:r w:rsidRPr="00F54853">
        <w:t>Results skin conductance</w:t>
      </w:r>
      <w:r w:rsidR="00656D5B" w:rsidRPr="00F54853">
        <w:t xml:space="preserve"> responses</w:t>
      </w:r>
    </w:p>
    <w:p w14:paraId="776CEFDA" w14:textId="706F12F2" w:rsidR="00916671" w:rsidRPr="00F54853" w:rsidRDefault="005C7265" w:rsidP="00F54853">
      <w:r w:rsidRPr="00F54853">
        <w:t>B</w:t>
      </w:r>
      <w:r w:rsidR="0008357B" w:rsidRPr="00F54853">
        <w:t>oth groups acquired differential conditioned threat</w:t>
      </w:r>
      <w:r w:rsidR="002C2A10" w:rsidRPr="00F54853">
        <w:t>-related</w:t>
      </w:r>
      <w:r w:rsidR="0008357B" w:rsidRPr="00F54853">
        <w:t xml:space="preserve"> responses on day 1 </w:t>
      </w:r>
      <w:r w:rsidR="00B225BA" w:rsidRPr="00F54853">
        <w:t>(Figure S</w:t>
      </w:r>
      <w:r w:rsidR="00EC23D9">
        <w:t>3</w:t>
      </w:r>
      <w:r w:rsidR="00B225BA" w:rsidRPr="00F54853">
        <w:t>). A group (</w:t>
      </w:r>
      <w:r w:rsidR="00DF66F5" w:rsidRPr="00F54853">
        <w:t>reminder</w:t>
      </w:r>
      <w:r w:rsidR="00B225BA" w:rsidRPr="00F54853">
        <w:t>, no-</w:t>
      </w:r>
      <w:r w:rsidR="005F07B8" w:rsidRPr="00F54853">
        <w:t>reminder</w:t>
      </w:r>
      <w:r w:rsidR="00B225BA" w:rsidRPr="00F54853">
        <w:t>) x phase (early phase, late phase of task) x CStype (CS+, CS-) repeated measures ANOVA on the mean SCRs revealed a main effect of phase</w:t>
      </w:r>
      <w:r w:rsidR="0008357B" w:rsidRPr="00F54853">
        <w:t xml:space="preserve"> </w:t>
      </w:r>
      <w:r w:rsidR="00B225BA" w:rsidRPr="00F54853">
        <w:t>(</w:t>
      </w:r>
      <w:r w:rsidR="0008357B" w:rsidRPr="00F54853">
        <w:t>F</w:t>
      </w:r>
      <w:r w:rsidR="0008357B" w:rsidRPr="00F54853">
        <w:rPr>
          <w:vertAlign w:val="subscript"/>
        </w:rPr>
        <w:t>1, 35</w:t>
      </w:r>
      <w:r w:rsidR="0008357B" w:rsidRPr="00F54853">
        <w:t xml:space="preserve">=28.111, p&lt;0.001, </w:t>
      </w:r>
      <w:r w:rsidR="0008357B" w:rsidRPr="00F54853">
        <w:rPr>
          <w:rFonts w:cs="Times New Roman"/>
          <w:color w:val="000000"/>
        </w:rPr>
        <w:t>η</w:t>
      </w:r>
      <w:r w:rsidR="0008357B" w:rsidRPr="00F54853">
        <w:rPr>
          <w:color w:val="000000"/>
          <w:vertAlign w:val="superscript"/>
        </w:rPr>
        <w:t>2</w:t>
      </w:r>
      <w:r w:rsidR="0008357B" w:rsidRPr="00F54853">
        <w:rPr>
          <w:color w:val="000000"/>
        </w:rPr>
        <w:t>=</w:t>
      </w:r>
      <w:r w:rsidR="00B225BA" w:rsidRPr="00F54853">
        <w:t>0.445), CStype (</w:t>
      </w:r>
      <w:r w:rsidR="0008357B" w:rsidRPr="00F54853">
        <w:t>F</w:t>
      </w:r>
      <w:r w:rsidR="0008357B" w:rsidRPr="00F54853">
        <w:rPr>
          <w:vertAlign w:val="subscript"/>
        </w:rPr>
        <w:t>1, 35</w:t>
      </w:r>
      <w:r w:rsidR="0008357B" w:rsidRPr="00F54853">
        <w:t xml:space="preserve">=22.843, p&lt;0.001, </w:t>
      </w:r>
      <w:r w:rsidR="0008357B" w:rsidRPr="00F54853">
        <w:rPr>
          <w:rFonts w:cs="Times New Roman"/>
          <w:color w:val="000000"/>
        </w:rPr>
        <w:t>η</w:t>
      </w:r>
      <w:r w:rsidR="0008357B" w:rsidRPr="00F54853">
        <w:rPr>
          <w:color w:val="000000"/>
          <w:vertAlign w:val="superscript"/>
        </w:rPr>
        <w:t>2</w:t>
      </w:r>
      <w:r w:rsidR="0008357B" w:rsidRPr="00F54853">
        <w:rPr>
          <w:color w:val="000000"/>
        </w:rPr>
        <w:t>=</w:t>
      </w:r>
      <w:r w:rsidR="0008357B" w:rsidRPr="00F54853">
        <w:t>0.395</w:t>
      </w:r>
      <w:r w:rsidR="00B225BA" w:rsidRPr="00F54853">
        <w:t>), phase x CStype (</w:t>
      </w:r>
      <w:r w:rsidR="0008357B" w:rsidRPr="00F54853">
        <w:t>F</w:t>
      </w:r>
      <w:r w:rsidR="0008357B" w:rsidRPr="00F54853">
        <w:rPr>
          <w:vertAlign w:val="subscript"/>
        </w:rPr>
        <w:t>1, 35</w:t>
      </w:r>
      <w:r w:rsidR="0008357B" w:rsidRPr="00F54853">
        <w:t xml:space="preserve">=23.098, p&lt;0.001, </w:t>
      </w:r>
      <w:r w:rsidR="0008357B" w:rsidRPr="00F54853">
        <w:rPr>
          <w:rFonts w:cs="Times New Roman"/>
          <w:color w:val="000000"/>
        </w:rPr>
        <w:t>η</w:t>
      </w:r>
      <w:r w:rsidR="0008357B" w:rsidRPr="00F54853">
        <w:rPr>
          <w:color w:val="000000"/>
          <w:vertAlign w:val="superscript"/>
        </w:rPr>
        <w:t>2</w:t>
      </w:r>
      <w:r w:rsidR="0008357B" w:rsidRPr="00F54853">
        <w:rPr>
          <w:color w:val="000000"/>
        </w:rPr>
        <w:t>=</w:t>
      </w:r>
      <w:r w:rsidR="00B225BA" w:rsidRPr="00F54853">
        <w:t>0.398), and group x phase x CStype interaction (</w:t>
      </w:r>
      <w:r w:rsidR="0008357B" w:rsidRPr="00F54853">
        <w:t>F</w:t>
      </w:r>
      <w:r w:rsidR="0008357B" w:rsidRPr="00F54853">
        <w:rPr>
          <w:vertAlign w:val="subscript"/>
        </w:rPr>
        <w:t>1, 35</w:t>
      </w:r>
      <w:r w:rsidR="0008357B" w:rsidRPr="00F54853">
        <w:t xml:space="preserve">=7.230, p=0.011, </w:t>
      </w:r>
      <w:r w:rsidR="0008357B" w:rsidRPr="00F54853">
        <w:rPr>
          <w:rFonts w:cs="Times New Roman"/>
          <w:color w:val="000000"/>
        </w:rPr>
        <w:t>η</w:t>
      </w:r>
      <w:r w:rsidR="0008357B" w:rsidRPr="00F54853">
        <w:rPr>
          <w:color w:val="000000"/>
          <w:vertAlign w:val="superscript"/>
        </w:rPr>
        <w:t>2</w:t>
      </w:r>
      <w:r w:rsidR="0008357B" w:rsidRPr="00F54853">
        <w:rPr>
          <w:color w:val="000000"/>
        </w:rPr>
        <w:t>=</w:t>
      </w:r>
      <w:r w:rsidR="0008357B" w:rsidRPr="00F54853">
        <w:t>0.171). Follow-up independent t-test on the difference scores (CS+ - CS-) revealed no detectable differences in conditioned responses between groups in the early (</w:t>
      </w:r>
      <w:r w:rsidR="0008357B" w:rsidRPr="00F54853">
        <w:rPr>
          <w:i/>
        </w:rPr>
        <w:t>t</w:t>
      </w:r>
      <w:r w:rsidR="0008357B" w:rsidRPr="00F54853">
        <w:t>(35)=-1.557, p=0.129) or late phase (</w:t>
      </w:r>
      <w:r w:rsidR="0008357B" w:rsidRPr="00F54853">
        <w:rPr>
          <w:i/>
        </w:rPr>
        <w:t>t</w:t>
      </w:r>
      <w:r w:rsidR="0008357B" w:rsidRPr="00F54853">
        <w:t xml:space="preserve">(35)=0.681, p=0.501) of </w:t>
      </w:r>
      <w:r w:rsidR="00DF66F5" w:rsidRPr="00F54853">
        <w:t>acquisition</w:t>
      </w:r>
      <w:r w:rsidR="0008357B" w:rsidRPr="00F54853">
        <w:t xml:space="preserve">. Follow-up paired samples t-tests revealed greater difference scores during the late phase of </w:t>
      </w:r>
      <w:r w:rsidR="00DF66F5" w:rsidRPr="00F54853">
        <w:t>acquisition</w:t>
      </w:r>
      <w:r w:rsidR="0008357B" w:rsidRPr="00F54853">
        <w:t xml:space="preserve"> than during the early phase (</w:t>
      </w:r>
      <w:r w:rsidR="0008357B" w:rsidRPr="00F54853">
        <w:rPr>
          <w:i/>
        </w:rPr>
        <w:t>t</w:t>
      </w:r>
      <w:r w:rsidR="0008357B" w:rsidRPr="00F54853">
        <w:t xml:space="preserve">(36)=-4.140, p&lt;0.001; early phase: 0.1541 </w:t>
      </w:r>
      <w:r w:rsidR="0008357B" w:rsidRPr="00F54853">
        <w:rPr>
          <w:rFonts w:eastAsia="MS Gothic"/>
          <w:color w:val="000000"/>
        </w:rPr>
        <w:t xml:space="preserve">± </w:t>
      </w:r>
      <w:r w:rsidR="0008357B" w:rsidRPr="00F54853">
        <w:t xml:space="preserve">0.0506; late phase: 0.3406 </w:t>
      </w:r>
      <w:r w:rsidR="0008357B" w:rsidRPr="00F54853">
        <w:rPr>
          <w:rFonts w:eastAsia="MS Gothic"/>
          <w:color w:val="000000"/>
        </w:rPr>
        <w:t xml:space="preserve">± </w:t>
      </w:r>
      <w:r w:rsidR="0008357B" w:rsidRPr="00F54853">
        <w:t>0.0504), and greater responses to CS+ than CS- trial during the early phase (</w:t>
      </w:r>
      <w:r w:rsidR="0008357B" w:rsidRPr="00F54853">
        <w:rPr>
          <w:i/>
        </w:rPr>
        <w:t>t</w:t>
      </w:r>
      <w:r w:rsidR="0008357B" w:rsidRPr="00F54853">
        <w:t xml:space="preserve">(36)=3.045, p=0.004; CS+: 0.8072 </w:t>
      </w:r>
      <w:r w:rsidR="0008357B" w:rsidRPr="00F54853">
        <w:rPr>
          <w:rFonts w:eastAsia="MS Gothic"/>
          <w:color w:val="000000"/>
        </w:rPr>
        <w:t xml:space="preserve">± </w:t>
      </w:r>
      <w:r w:rsidR="0008357B" w:rsidRPr="00F54853">
        <w:t xml:space="preserve">0.0676; CS-: 0.6530 </w:t>
      </w:r>
      <w:r w:rsidR="0008357B" w:rsidRPr="00F54853">
        <w:rPr>
          <w:rFonts w:eastAsia="MS Gothic"/>
          <w:color w:val="000000"/>
        </w:rPr>
        <w:t xml:space="preserve">± </w:t>
      </w:r>
      <w:r w:rsidR="0008357B" w:rsidRPr="00F54853">
        <w:t>0.0539) and late phase (</w:t>
      </w:r>
      <w:r w:rsidR="0008357B" w:rsidRPr="00F54853">
        <w:rPr>
          <w:i/>
        </w:rPr>
        <w:t>t</w:t>
      </w:r>
      <w:r w:rsidR="0008357B" w:rsidRPr="00F54853">
        <w:t xml:space="preserve">(36)=6.764, p&lt;0.001; CS+: 0.7127 </w:t>
      </w:r>
      <w:r w:rsidR="0008357B" w:rsidRPr="00F54853">
        <w:rPr>
          <w:rFonts w:eastAsia="MS Gothic"/>
          <w:color w:val="000000"/>
        </w:rPr>
        <w:t xml:space="preserve">± </w:t>
      </w:r>
      <w:r w:rsidR="0008357B" w:rsidRPr="00F54853">
        <w:t xml:space="preserve">0.0762; CS-: 0.3720 </w:t>
      </w:r>
      <w:r w:rsidR="0008357B" w:rsidRPr="00F54853">
        <w:rPr>
          <w:rFonts w:eastAsia="MS Gothic"/>
          <w:color w:val="000000"/>
        </w:rPr>
        <w:t>±</w:t>
      </w:r>
      <w:r w:rsidR="0008357B" w:rsidRPr="00F54853">
        <w:t xml:space="preserve"> 0.0556). Thus both groups acquired comparable </w:t>
      </w:r>
      <w:r w:rsidRPr="00F54853">
        <w:t xml:space="preserve">generalized </w:t>
      </w:r>
      <w:r w:rsidR="0008357B" w:rsidRPr="00F54853">
        <w:t>threat responses despite a difference in acquisition rate.</w:t>
      </w:r>
      <w:r w:rsidR="000D5C98" w:rsidRPr="00F54853">
        <w:t xml:space="preserve"> </w:t>
      </w:r>
    </w:p>
    <w:p w14:paraId="34AF428B" w14:textId="7E7D6A06" w:rsidR="0081197D" w:rsidRPr="00F54853" w:rsidRDefault="00B615F5" w:rsidP="00F54853">
      <w:r w:rsidRPr="00F54853">
        <w:t xml:space="preserve">On day 2, we observed SCRs to the </w:t>
      </w:r>
      <w:r w:rsidR="00DF66F5" w:rsidRPr="00F54853">
        <w:t>reminder</w:t>
      </w:r>
      <w:r w:rsidRPr="00F54853">
        <w:t xml:space="preserve"> trial in the </w:t>
      </w:r>
      <w:r w:rsidR="00DF66F5" w:rsidRPr="00F54853">
        <w:t>reminder</w:t>
      </w:r>
      <w:r w:rsidRPr="00F54853">
        <w:t xml:space="preserve"> group. Both groups showed extinction of threat responses (Figure S</w:t>
      </w:r>
      <w:r w:rsidR="00EC23D9">
        <w:t>3</w:t>
      </w:r>
      <w:r w:rsidRPr="00F54853">
        <w:t>).  A group (</w:t>
      </w:r>
      <w:r w:rsidR="00DF66F5" w:rsidRPr="00F54853">
        <w:t>reminder</w:t>
      </w:r>
      <w:r w:rsidRPr="00F54853">
        <w:t>, no-</w:t>
      </w:r>
      <w:r w:rsidR="00DF66F5" w:rsidRPr="00F54853">
        <w:t>reminder</w:t>
      </w:r>
      <w:r w:rsidRPr="00F54853">
        <w:t>) x phase (early phase, late phase of task) x CStype (CS+, CS-) repeated measures ANOVA on the mean SCRs revealed a main effect of phase (F</w:t>
      </w:r>
      <w:r w:rsidRPr="00F54853">
        <w:rPr>
          <w:vertAlign w:val="subscript"/>
        </w:rPr>
        <w:t>1, 35</w:t>
      </w:r>
      <w:r w:rsidRPr="00F54853">
        <w:t xml:space="preserve">=44.184, p&lt;0.001, </w:t>
      </w:r>
      <w:r w:rsidRPr="00F54853">
        <w:rPr>
          <w:rFonts w:cs="Times New Roman"/>
          <w:color w:val="000000"/>
        </w:rPr>
        <w:t>η</w:t>
      </w:r>
      <w:r w:rsidRPr="00F54853">
        <w:rPr>
          <w:color w:val="000000"/>
          <w:vertAlign w:val="superscript"/>
        </w:rPr>
        <w:t>2</w:t>
      </w:r>
      <w:r w:rsidRPr="00F54853">
        <w:rPr>
          <w:color w:val="000000"/>
        </w:rPr>
        <w:t>=</w:t>
      </w:r>
      <w:r w:rsidRPr="00F54853">
        <w:t>0.558), CStype (F</w:t>
      </w:r>
      <w:r w:rsidRPr="00F54853">
        <w:rPr>
          <w:vertAlign w:val="subscript"/>
        </w:rPr>
        <w:t>1, 35</w:t>
      </w:r>
      <w:r w:rsidRPr="00F54853">
        <w:t xml:space="preserve">=27.837, p&lt;0.001, </w:t>
      </w:r>
      <w:r w:rsidRPr="00F54853">
        <w:rPr>
          <w:rFonts w:cs="Times New Roman"/>
          <w:color w:val="000000"/>
        </w:rPr>
        <w:t>η</w:t>
      </w:r>
      <w:r w:rsidRPr="00F54853">
        <w:rPr>
          <w:color w:val="000000"/>
          <w:vertAlign w:val="superscript"/>
        </w:rPr>
        <w:t>2</w:t>
      </w:r>
      <w:r w:rsidRPr="00F54853">
        <w:rPr>
          <w:color w:val="000000"/>
        </w:rPr>
        <w:t>=</w:t>
      </w:r>
      <w:r w:rsidRPr="00F54853">
        <w:t>0.443), phase x CStype (F</w:t>
      </w:r>
      <w:r w:rsidRPr="00F54853">
        <w:rPr>
          <w:vertAlign w:val="subscript"/>
        </w:rPr>
        <w:t>1, 35</w:t>
      </w:r>
      <w:r w:rsidRPr="00F54853">
        <w:t xml:space="preserve">=4.651, p=0.038, </w:t>
      </w:r>
      <w:r w:rsidRPr="00F54853">
        <w:rPr>
          <w:rFonts w:cs="Times New Roman"/>
          <w:color w:val="000000"/>
        </w:rPr>
        <w:t>η</w:t>
      </w:r>
      <w:r w:rsidRPr="00F54853">
        <w:rPr>
          <w:color w:val="000000"/>
          <w:vertAlign w:val="superscript"/>
        </w:rPr>
        <w:t>2</w:t>
      </w:r>
      <w:r w:rsidRPr="00F54853">
        <w:rPr>
          <w:color w:val="000000"/>
        </w:rPr>
        <w:t>=</w:t>
      </w:r>
      <w:r w:rsidRPr="00F54853">
        <w:t>0.117), and group x phase interaction (F</w:t>
      </w:r>
      <w:r w:rsidRPr="00F54853">
        <w:rPr>
          <w:vertAlign w:val="subscript"/>
        </w:rPr>
        <w:t>1, 35</w:t>
      </w:r>
      <w:r w:rsidRPr="00F54853">
        <w:t xml:space="preserve">=4.437, p=0.042, </w:t>
      </w:r>
      <w:r w:rsidRPr="00F54853">
        <w:rPr>
          <w:rFonts w:cs="Times New Roman"/>
          <w:color w:val="000000"/>
        </w:rPr>
        <w:t>η</w:t>
      </w:r>
      <w:r w:rsidRPr="00F54853">
        <w:rPr>
          <w:color w:val="000000"/>
          <w:vertAlign w:val="superscript"/>
        </w:rPr>
        <w:t>2</w:t>
      </w:r>
      <w:r w:rsidRPr="00F54853">
        <w:rPr>
          <w:color w:val="000000"/>
        </w:rPr>
        <w:t>=</w:t>
      </w:r>
      <w:r w:rsidRPr="00F54853">
        <w:t>0.113). Follow-up independent samples T-tests revealed no detectable differences between groups for average responses to the CS+ and CS- combined in the early (</w:t>
      </w:r>
      <w:r w:rsidRPr="00F54853">
        <w:rPr>
          <w:i/>
        </w:rPr>
        <w:t>t</w:t>
      </w:r>
      <w:r w:rsidRPr="00F54853">
        <w:t>(35)=0.406, p=0.687) or late phase (</w:t>
      </w:r>
      <w:r w:rsidRPr="00F54853">
        <w:rPr>
          <w:i/>
        </w:rPr>
        <w:t>t</w:t>
      </w:r>
      <w:r w:rsidRPr="00F54853">
        <w:t>(35)=-1.778, p=0.084). Follow-up paired samples t-tests revealed greater difference scores during the early phase of extinction than during the late phase (</w:t>
      </w:r>
      <w:r w:rsidRPr="00F54853">
        <w:rPr>
          <w:i/>
        </w:rPr>
        <w:t>t</w:t>
      </w:r>
      <w:r w:rsidRPr="00F54853">
        <w:t xml:space="preserve">(36)=2.068, p=0.046; early phase: 0.3600 </w:t>
      </w:r>
      <w:r w:rsidRPr="00F54853">
        <w:rPr>
          <w:rFonts w:eastAsia="MS Gothic"/>
          <w:color w:val="000000"/>
        </w:rPr>
        <w:t xml:space="preserve">± </w:t>
      </w:r>
      <w:r w:rsidRPr="00F54853">
        <w:t xml:space="preserve">0.0677; late phase: 0.2202 </w:t>
      </w:r>
      <w:r w:rsidRPr="00F54853">
        <w:rPr>
          <w:rFonts w:eastAsia="MS Gothic"/>
          <w:color w:val="000000"/>
        </w:rPr>
        <w:t>±</w:t>
      </w:r>
      <w:r w:rsidRPr="00F54853">
        <w:t xml:space="preserve"> 0.0600), and greater responses to CS+ than CS- trial during the early phase (</w:t>
      </w:r>
      <w:r w:rsidRPr="00F54853">
        <w:rPr>
          <w:i/>
        </w:rPr>
        <w:t>t</w:t>
      </w:r>
      <w:r w:rsidRPr="00F54853">
        <w:t>(36)=5.316, p&lt;0.001;</w:t>
      </w:r>
      <w:r w:rsidRPr="00F54853">
        <w:rPr>
          <w:rFonts w:eastAsia="MS Gothic"/>
          <w:color w:val="000000"/>
        </w:rPr>
        <w:t xml:space="preserve"> </w:t>
      </w:r>
      <w:r w:rsidRPr="00F54853">
        <w:t xml:space="preserve">CS+: 0.8174 </w:t>
      </w:r>
      <w:r w:rsidRPr="00F54853">
        <w:rPr>
          <w:rFonts w:eastAsia="MS Gothic"/>
          <w:color w:val="000000"/>
        </w:rPr>
        <w:t>±</w:t>
      </w:r>
      <w:r w:rsidRPr="00F54853">
        <w:t xml:space="preserve"> 0.0794; CS-: 0.4573 </w:t>
      </w:r>
      <w:r w:rsidRPr="00F54853">
        <w:rPr>
          <w:rFonts w:eastAsia="MS Gothic"/>
          <w:color w:val="000000"/>
        </w:rPr>
        <w:t>±</w:t>
      </w:r>
      <w:r w:rsidRPr="00F54853">
        <w:t xml:space="preserve"> 0.0510) and late phase (</w:t>
      </w:r>
      <w:r w:rsidRPr="00F54853">
        <w:rPr>
          <w:i/>
        </w:rPr>
        <w:t>t</w:t>
      </w:r>
      <w:r w:rsidRPr="00F54853">
        <w:t xml:space="preserve">(36)=3.670, p=0.001; CS+: 0.4529 </w:t>
      </w:r>
      <w:r w:rsidRPr="00F54853">
        <w:rPr>
          <w:rFonts w:eastAsia="MS Gothic"/>
          <w:color w:val="000000"/>
        </w:rPr>
        <w:t>±</w:t>
      </w:r>
      <w:r w:rsidRPr="00F54853">
        <w:t xml:space="preserve"> 0.0630; CS-: 0.2327 </w:t>
      </w:r>
      <w:r w:rsidRPr="00F54853">
        <w:rPr>
          <w:rFonts w:eastAsia="MS Gothic"/>
          <w:color w:val="000000"/>
        </w:rPr>
        <w:t xml:space="preserve">± </w:t>
      </w:r>
      <w:r w:rsidRPr="00F54853">
        <w:t>0.0375). To control for complete extinction we compared the last CS+ and CS- trials. A group x CStype repeated measure ANOVA revealed no main effect of group (F</w:t>
      </w:r>
      <w:r w:rsidRPr="00F54853">
        <w:rPr>
          <w:vertAlign w:val="subscript"/>
        </w:rPr>
        <w:t>1, 35</w:t>
      </w:r>
      <w:r w:rsidRPr="00F54853">
        <w:t xml:space="preserve">=1.630, p=0.210, </w:t>
      </w:r>
      <w:r w:rsidRPr="00F54853">
        <w:rPr>
          <w:rFonts w:cs="Times New Roman"/>
          <w:color w:val="000000"/>
        </w:rPr>
        <w:t>η</w:t>
      </w:r>
      <w:r w:rsidRPr="00F54853">
        <w:rPr>
          <w:color w:val="000000"/>
          <w:vertAlign w:val="superscript"/>
        </w:rPr>
        <w:t>2</w:t>
      </w:r>
      <w:r w:rsidRPr="00F54853">
        <w:rPr>
          <w:color w:val="000000"/>
        </w:rPr>
        <w:t>=</w:t>
      </w:r>
      <w:r w:rsidRPr="00F54853">
        <w:t>0.045), CStype (F</w:t>
      </w:r>
      <w:r w:rsidRPr="00F54853">
        <w:rPr>
          <w:vertAlign w:val="subscript"/>
        </w:rPr>
        <w:t>1, 35</w:t>
      </w:r>
      <w:r w:rsidRPr="00F54853">
        <w:t xml:space="preserve">=0.514, p=0.478, </w:t>
      </w:r>
      <w:r w:rsidRPr="00F54853">
        <w:rPr>
          <w:rFonts w:cs="Times New Roman"/>
          <w:color w:val="000000"/>
        </w:rPr>
        <w:t>η</w:t>
      </w:r>
      <w:r w:rsidRPr="00F54853">
        <w:rPr>
          <w:color w:val="000000"/>
          <w:vertAlign w:val="superscript"/>
        </w:rPr>
        <w:t>2</w:t>
      </w:r>
      <w:r w:rsidRPr="00F54853">
        <w:rPr>
          <w:color w:val="000000"/>
        </w:rPr>
        <w:t>=</w:t>
      </w:r>
      <w:r w:rsidRPr="00F54853">
        <w:t>0.014), or interaction (F</w:t>
      </w:r>
      <w:r w:rsidRPr="00F54853">
        <w:rPr>
          <w:vertAlign w:val="subscript"/>
        </w:rPr>
        <w:t>1, 35</w:t>
      </w:r>
      <w:r w:rsidRPr="00F54853">
        <w:t xml:space="preserve">=0.079, p=0.780, </w:t>
      </w:r>
      <w:r w:rsidRPr="00F54853">
        <w:rPr>
          <w:rFonts w:cs="Times New Roman"/>
          <w:color w:val="000000"/>
        </w:rPr>
        <w:t>η</w:t>
      </w:r>
      <w:r w:rsidRPr="00F54853">
        <w:rPr>
          <w:color w:val="000000"/>
          <w:vertAlign w:val="superscript"/>
        </w:rPr>
        <w:t>2</w:t>
      </w:r>
      <w:r w:rsidRPr="00F54853">
        <w:rPr>
          <w:color w:val="000000"/>
        </w:rPr>
        <w:t>=</w:t>
      </w:r>
      <w:r w:rsidRPr="00F54853">
        <w:t>0.002).</w:t>
      </w:r>
      <w:r w:rsidRPr="00F54853">
        <w:rPr>
          <w:i/>
        </w:rPr>
        <w:t xml:space="preserve"> </w:t>
      </w:r>
      <w:r w:rsidR="0035025E" w:rsidRPr="00F54853">
        <w:t>Thus, o</w:t>
      </w:r>
      <w:r w:rsidRPr="00F54853">
        <w:t>n day 2 both groups showed comparable retention and extinction</w:t>
      </w:r>
      <w:r w:rsidR="00185EBD" w:rsidRPr="00F54853">
        <w:t xml:space="preserve"> </w:t>
      </w:r>
      <w:r w:rsidR="00B920A7" w:rsidRPr="00F54853">
        <w:t>generalized threat responses</w:t>
      </w:r>
      <w:r w:rsidR="00600045" w:rsidRPr="00F54853">
        <w:t>.</w:t>
      </w:r>
      <w:r w:rsidR="006A4093" w:rsidRPr="00F54853">
        <w:t xml:space="preserve"> </w:t>
      </w:r>
    </w:p>
    <w:p w14:paraId="4518CFBE" w14:textId="168527E5" w:rsidR="008A1D55" w:rsidRPr="00F54853" w:rsidRDefault="00916671" w:rsidP="00F54853">
      <w:pPr>
        <w:rPr>
          <w:sz w:val="22"/>
          <w:szCs w:val="22"/>
        </w:rPr>
      </w:pPr>
      <w:r w:rsidRPr="00F54853">
        <w:t>On day 3 we observed recovery of generalized threat responses in both groups. A CStype (CS+, CS-) x group (reminder, no-reminder) repeated measures ANOVA on delta recovery scores revealed a main effect of CStype (F</w:t>
      </w:r>
      <w:r w:rsidRPr="00F54853">
        <w:rPr>
          <w:vertAlign w:val="subscript"/>
        </w:rPr>
        <w:t>1, 35</w:t>
      </w:r>
      <w:r w:rsidRPr="00F54853">
        <w:t xml:space="preserve">=7.489, p=0.010, </w:t>
      </w:r>
      <w:r w:rsidRPr="00F54853">
        <w:rPr>
          <w:rFonts w:cs="Times New Roman"/>
          <w:color w:val="000000"/>
        </w:rPr>
        <w:t>η</w:t>
      </w:r>
      <w:r w:rsidRPr="00F54853">
        <w:rPr>
          <w:color w:val="000000"/>
          <w:vertAlign w:val="superscript"/>
        </w:rPr>
        <w:t>2</w:t>
      </w:r>
      <w:r w:rsidRPr="00F54853">
        <w:rPr>
          <w:color w:val="000000"/>
        </w:rPr>
        <w:t>=</w:t>
      </w:r>
      <w:r w:rsidRPr="00F54853">
        <w:t>0.176), and no other main effect or interaction. A follow-up paired t-test revealed greater delta recovery for the CS+ than CS- (</w:t>
      </w:r>
      <w:r w:rsidRPr="00F54853">
        <w:rPr>
          <w:i/>
        </w:rPr>
        <w:t>t</w:t>
      </w:r>
      <w:r w:rsidRPr="00F54853">
        <w:t xml:space="preserve">(36)=2.798, p=0.008; CS+: 0.5762 </w:t>
      </w:r>
      <w:r w:rsidRPr="00F54853">
        <w:rPr>
          <w:rFonts w:eastAsia="MS Gothic"/>
          <w:color w:val="000000"/>
        </w:rPr>
        <w:t>±</w:t>
      </w:r>
      <w:r w:rsidRPr="00F54853">
        <w:t xml:space="preserve"> 0.0854; CS-: 0.3169 </w:t>
      </w:r>
      <w:r w:rsidRPr="00F54853">
        <w:rPr>
          <w:rFonts w:eastAsia="MS Gothic"/>
          <w:color w:val="000000"/>
        </w:rPr>
        <w:t xml:space="preserve">± </w:t>
      </w:r>
      <w:r w:rsidRPr="00F54853">
        <w:t>0.0680). Thus both groups showed comparable recovery of generalized threat-related responses.</w:t>
      </w:r>
    </w:p>
    <w:p w14:paraId="01F0C09B" w14:textId="73033A45" w:rsidR="00B225BA" w:rsidRPr="00F54853" w:rsidRDefault="00B225BA" w:rsidP="00F54853">
      <w:pPr>
        <w:pStyle w:val="Heading4"/>
      </w:pPr>
      <w:r w:rsidRPr="00F54853">
        <w:t xml:space="preserve">Figure </w:t>
      </w:r>
      <w:r w:rsidR="00564760" w:rsidRPr="00F54853">
        <w:t>S</w:t>
      </w:r>
      <w:r w:rsidR="00564760">
        <w:t>3</w:t>
      </w:r>
      <w:r w:rsidR="00982601" w:rsidRPr="00F54853">
        <w:t xml:space="preserve">: </w:t>
      </w:r>
      <w:r w:rsidR="00EA3365" w:rsidRPr="00F54853">
        <w:t>Results</w:t>
      </w:r>
      <w:r w:rsidRPr="00F54853">
        <w:t xml:space="preserve"> skin conductance responses in pilot experiment</w:t>
      </w:r>
    </w:p>
    <w:p w14:paraId="4D2E3D41" w14:textId="42C93A51" w:rsidR="00B225BA" w:rsidRPr="00F54853" w:rsidRDefault="000B3AA0" w:rsidP="00F54853">
      <w:r w:rsidRPr="00F54853">
        <w:rPr>
          <w:noProof/>
          <w:lang w:eastAsia="en-GB"/>
        </w:rPr>
        <w:drawing>
          <wp:inline distT="0" distB="0" distL="0" distR="0" wp14:anchorId="3B57DDE7" wp14:editId="17917885">
            <wp:extent cx="5478780" cy="1922780"/>
            <wp:effectExtent l="0" t="0" r="7620" b="7620"/>
            <wp:docPr id="10" name="Picture 10" descr="Macintosh HD:Users:marijnkroes:Documents:projects:ReconROCfb:article:figures:Figures20160606:Kroes_et_al_FigS4_SCRAnimalsTool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marijnkroes:Documents:projects:ReconROCfb:article:figures:Figures20160606:Kroes_et_al_FigS4_SCRAnimalsTools.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78780" cy="1922780"/>
                    </a:xfrm>
                    <a:prstGeom prst="rect">
                      <a:avLst/>
                    </a:prstGeom>
                    <a:noFill/>
                    <a:ln>
                      <a:noFill/>
                    </a:ln>
                  </pic:spPr>
                </pic:pic>
              </a:graphicData>
            </a:graphic>
          </wp:inline>
        </w:drawing>
      </w:r>
    </w:p>
    <w:p w14:paraId="79DC711F" w14:textId="456A055D" w:rsidR="0058387C" w:rsidRPr="00F54853" w:rsidRDefault="002E59CE" w:rsidP="00F54853">
      <w:pPr>
        <w:rPr>
          <w:rStyle w:val="SubtleEmphasis"/>
        </w:rPr>
      </w:pPr>
      <w:r w:rsidRPr="00F54853">
        <w:rPr>
          <w:rStyle w:val="SubtleEmphasis"/>
        </w:rPr>
        <w:t>In the pilot experiment t</w:t>
      </w:r>
      <w:r w:rsidR="00EA3365" w:rsidRPr="00F54853">
        <w:rPr>
          <w:rStyle w:val="SubtleEmphasis"/>
        </w:rPr>
        <w:t>he aversive Pavlovian category</w:t>
      </w:r>
      <w:r w:rsidR="00FF7D1C" w:rsidRPr="00F54853">
        <w:rPr>
          <w:rStyle w:val="SubtleEmphasis"/>
        </w:rPr>
        <w:t xml:space="preserve"> threat</w:t>
      </w:r>
      <w:r w:rsidR="00EA3365" w:rsidRPr="00F54853">
        <w:rPr>
          <w:rStyle w:val="SubtleEmphasis"/>
        </w:rPr>
        <w:t xml:space="preserve">-conditioning procedure resulted in the acquisition, retention and extinction of threat-related skin conductance responses. But an isolated reminder </w:t>
      </w:r>
      <w:r w:rsidR="00FF7D1C" w:rsidRPr="00F54853">
        <w:rPr>
          <w:rStyle w:val="SubtleEmphasis"/>
        </w:rPr>
        <w:t>before</w:t>
      </w:r>
      <w:r w:rsidR="00EA3365" w:rsidRPr="00F54853">
        <w:rPr>
          <w:rStyle w:val="SubtleEmphasis"/>
        </w:rPr>
        <w:t xml:space="preserve"> extinction did not prevent the </w:t>
      </w:r>
      <w:r w:rsidR="00FF7D1C" w:rsidRPr="00F54853">
        <w:rPr>
          <w:rStyle w:val="SubtleEmphasis"/>
        </w:rPr>
        <w:t>recovery</w:t>
      </w:r>
      <w:r w:rsidR="00EA3365" w:rsidRPr="00F54853">
        <w:rPr>
          <w:rStyle w:val="SubtleEmphasis"/>
        </w:rPr>
        <w:t xml:space="preserve"> of generalized threat responses one day later.  </w:t>
      </w:r>
      <w:r w:rsidR="000B3AA0" w:rsidRPr="00F54853">
        <w:rPr>
          <w:rStyle w:val="SubtleEmphasis"/>
        </w:rPr>
        <w:t>Reminder</w:t>
      </w:r>
      <w:r w:rsidR="00B225BA" w:rsidRPr="00F54853">
        <w:rPr>
          <w:rStyle w:val="SubtleEmphasis"/>
        </w:rPr>
        <w:t xml:space="preserve"> group (solid bars, N=</w:t>
      </w:r>
      <w:r w:rsidR="00A47CDE" w:rsidRPr="00F54853">
        <w:rPr>
          <w:rStyle w:val="SubtleEmphasis"/>
        </w:rPr>
        <w:t>21</w:t>
      </w:r>
      <w:r w:rsidR="00B225BA" w:rsidRPr="00F54853">
        <w:rPr>
          <w:rStyle w:val="SubtleEmphasis"/>
        </w:rPr>
        <w:t xml:space="preserve">), </w:t>
      </w:r>
      <w:r w:rsidR="00A47CDE" w:rsidRPr="00F54853">
        <w:rPr>
          <w:rStyle w:val="SubtleEmphasis"/>
        </w:rPr>
        <w:t>no-</w:t>
      </w:r>
      <w:r w:rsidR="000B3AA0" w:rsidRPr="00F54853">
        <w:rPr>
          <w:rStyle w:val="SubtleEmphasis"/>
        </w:rPr>
        <w:t>reminder</w:t>
      </w:r>
      <w:r w:rsidR="00B225BA" w:rsidRPr="00F54853">
        <w:rPr>
          <w:rStyle w:val="SubtleEmphasis"/>
        </w:rPr>
        <w:t xml:space="preserve"> group (open bars, N=</w:t>
      </w:r>
      <w:r w:rsidR="00A47CDE" w:rsidRPr="00F54853">
        <w:rPr>
          <w:rStyle w:val="SubtleEmphasis"/>
        </w:rPr>
        <w:t>16</w:t>
      </w:r>
      <w:r w:rsidR="00B225BA" w:rsidRPr="00F54853">
        <w:rPr>
          <w:rStyle w:val="SubtleEmphasis"/>
        </w:rPr>
        <w:t>), CS+ (red), CS- (blue), error bars reflect SEM</w:t>
      </w:r>
      <w:r w:rsidR="000B3AA0" w:rsidRPr="00F54853">
        <w:rPr>
          <w:rStyle w:val="SubtleEmphasis"/>
        </w:rPr>
        <w:t xml:space="preserve"> (see Supporting text for statistics)</w:t>
      </w:r>
      <w:r w:rsidR="00B225BA" w:rsidRPr="00F54853">
        <w:rPr>
          <w:rStyle w:val="SubtleEmphasis"/>
        </w:rPr>
        <w:t>.</w:t>
      </w:r>
    </w:p>
    <w:p w14:paraId="20D678D0" w14:textId="02D4BCFB" w:rsidR="00EF785E" w:rsidRPr="00F54853" w:rsidRDefault="00316E55" w:rsidP="00F54853">
      <w:pPr>
        <w:pStyle w:val="Heading1"/>
      </w:pPr>
      <w:r w:rsidRPr="00F54853">
        <w:t>Supporting</w:t>
      </w:r>
      <w:r w:rsidR="00EF785E" w:rsidRPr="00F54853">
        <w:t xml:space="preserve"> Discussion</w:t>
      </w:r>
    </w:p>
    <w:p w14:paraId="05B5E4F1" w14:textId="5D156193" w:rsidR="00316E55" w:rsidRPr="00F54853" w:rsidRDefault="006C5333" w:rsidP="00F54853">
      <w:r w:rsidRPr="00F54853">
        <w:t xml:space="preserve">In contrast to </w:t>
      </w:r>
      <w:r w:rsidR="00C070D5" w:rsidRPr="00F54853">
        <w:t xml:space="preserve">the main experiment we found no evidence that </w:t>
      </w:r>
      <w:r w:rsidR="004D5C5A" w:rsidRPr="00F54853">
        <w:t>an isolated reminder</w:t>
      </w:r>
      <w:r w:rsidR="00C070D5" w:rsidRPr="00F54853">
        <w:t xml:space="preserve"> affected episodic memory in the pilot experiment. We conceive at least three critical differences between the main and the pilot experiment that might explain this discrepancy. </w:t>
      </w:r>
      <w:r w:rsidR="00AE11C8" w:rsidRPr="00F54853">
        <w:t xml:space="preserve">First, the pilot experiment followed trial numbers and reinforcement rate of previous </w:t>
      </w:r>
      <w:r w:rsidR="004D5C5A" w:rsidRPr="00F54853">
        <w:t>reminder</w:t>
      </w:r>
      <w:r w:rsidR="00AE11C8" w:rsidRPr="00F54853">
        <w:t xml:space="preserve">-extinction paradigms </w:t>
      </w:r>
      <w:r w:rsidR="00AE11C8" w:rsidRPr="00F54853">
        <w:fldChar w:fldCharType="begin">
          <w:fldData xml:space="preserve">PEVuZE5vdGU+PENpdGU+PEF1dGhvcj5TY2hpbGxlcjwvQXV0aG9yPjxZZWFyPjIwMTM8L1llYXI+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</w:fldData>
        </w:fldChar>
      </w:r>
      <w:r w:rsidR="00266756">
        <w:instrText xml:space="preserve"> ADDIN EN.CITE </w:instrText>
      </w:r>
      <w:r w:rsidR="00266756">
        <w:fldChar w:fldCharType="begin">
          <w:fldData xml:space="preserve">PEVuZE5vdGU+PENpdGU+PEF1dGhvcj5TY2hpbGxlcjwvQXV0aG9yPjxZZWFyPjIwMTM8L1llYXI+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</w:fldData>
        </w:fldChar>
      </w:r>
      <w:r w:rsidR="00266756">
        <w:instrText xml:space="preserve"> ADDIN EN.CITE.DATA </w:instrText>
      </w:r>
      <w:r w:rsidR="00266756">
        <w:fldChar w:fldCharType="end"/>
      </w:r>
      <w:r w:rsidR="00AE11C8" w:rsidRPr="00F54853">
        <w:fldChar w:fldCharType="separate"/>
      </w:r>
      <w:r w:rsidR="00266756" w:rsidRPr="00266756">
        <w:rPr>
          <w:noProof/>
          <w:vertAlign w:val="superscript"/>
        </w:rPr>
        <w:t>1,2</w:t>
      </w:r>
      <w:r w:rsidR="00AE11C8" w:rsidRPr="00F54853">
        <w:fldChar w:fldCharType="end"/>
      </w:r>
      <w:r w:rsidR="004D5C5A" w:rsidRPr="00F54853">
        <w:t xml:space="preserve">. Therefore we increased </w:t>
      </w:r>
      <w:r w:rsidR="00AE11C8" w:rsidRPr="00F54853">
        <w:t>the number of trials and reinforcement rate in the main experiment. Second</w:t>
      </w:r>
      <w:r w:rsidR="00C070D5" w:rsidRPr="00F54853">
        <w:t>, in the pilot experiment memor</w:t>
      </w:r>
      <w:r w:rsidRPr="00F54853">
        <w:t>ies</w:t>
      </w:r>
      <w:r w:rsidR="00C070D5" w:rsidRPr="00F54853">
        <w:t xml:space="preserve"> w</w:t>
      </w:r>
      <w:r w:rsidRPr="00F54853">
        <w:t>ere</w:t>
      </w:r>
      <w:r w:rsidR="00C070D5" w:rsidRPr="00F54853">
        <w:t xml:space="preserve"> formed for broad</w:t>
      </w:r>
      <w:r w:rsidR="00EB6208" w:rsidRPr="00F54853">
        <w:t>er</w:t>
      </w:r>
      <w:r w:rsidR="00C070D5" w:rsidRPr="00F54853">
        <w:t xml:space="preserve"> categories (animals versus tools) </w:t>
      </w:r>
      <w:r w:rsidR="00A13981" w:rsidRPr="00F54853">
        <w:t>compared to</w:t>
      </w:r>
      <w:r w:rsidR="00C070D5" w:rsidRPr="00F54853">
        <w:t xml:space="preserve"> previous studies </w:t>
      </w:r>
      <w:r w:rsidR="00C070D5" w:rsidRPr="00F54853">
        <w:fldChar w:fldCharType="begin">
          <w:fldData xml:space="preserve">PEVuZE5vdGU+PENpdGU+PEF1dGhvcj5EdW5zbW9vcjwvQXV0aG9yPjxZZWFyPjIwMTQ8L1llYXI+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</w:fldData>
        </w:fldChar>
      </w:r>
      <w:r w:rsidR="00266756">
        <w:instrText xml:space="preserve"> ADDIN EN.CITE </w:instrText>
      </w:r>
      <w:r w:rsidR="00266756">
        <w:fldChar w:fldCharType="begin">
          <w:fldData xml:space="preserve">PEVuZE5vdGU+PENpdGU+PEF1dGhvcj5EdW5zbW9vcjwvQXV0aG9yPjxZZWFyPjIwMTQ8L1llYXI+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</w:fldData>
        </w:fldChar>
      </w:r>
      <w:r w:rsidR="00266756">
        <w:instrText xml:space="preserve"> ADDIN EN.CITE.DATA </w:instrText>
      </w:r>
      <w:r w:rsidR="00266756">
        <w:fldChar w:fldCharType="end"/>
      </w:r>
      <w:r w:rsidR="00C070D5" w:rsidRPr="00F54853">
        <w:fldChar w:fldCharType="separate"/>
      </w:r>
      <w:r w:rsidR="00266756" w:rsidRPr="00266756">
        <w:rPr>
          <w:noProof/>
          <w:vertAlign w:val="superscript"/>
        </w:rPr>
        <w:t>3-5</w:t>
      </w:r>
      <w:r w:rsidR="00C070D5" w:rsidRPr="00F54853">
        <w:fldChar w:fldCharType="end"/>
      </w:r>
      <w:r w:rsidR="00C070D5" w:rsidRPr="00F54853">
        <w:t xml:space="preserve">, </w:t>
      </w:r>
      <w:r w:rsidR="005C7265" w:rsidRPr="00F54853">
        <w:t>therefore</w:t>
      </w:r>
      <w:r w:rsidR="00C070D5" w:rsidRPr="00F54853">
        <w:t xml:space="preserve"> we narrowed the categories in the main experiment (birds versus fish). Third, in the pilot experiment the reminder trial was a randomly picked </w:t>
      </w:r>
      <w:r w:rsidR="00894DCF" w:rsidRPr="00F54853">
        <w:t>trial-</w:t>
      </w:r>
      <w:r w:rsidR="00C070D5" w:rsidRPr="00F54853">
        <w:t xml:space="preserve">unique exemplar of the CS+ category, whereas in the main experiment we used the most prototypical exemplar of the CS+ category as threat responses are known to more readily generalize to prototypical category exemplars </w:t>
      </w:r>
      <w:r w:rsidR="00C070D5" w:rsidRPr="00F54853">
        <w:fldChar w:fldCharType="begin"/>
      </w:r>
      <w:r w:rsidR="00266756">
        <w:instrText xml:space="preserve"> ADDIN EN.CITE &lt;EndNote&gt;&lt;Cite&gt;&lt;Author&gt;Dunsmoor&lt;/Author&gt;&lt;Year&gt;2014&lt;/Year&gt;&lt;RecNum&gt;5990&lt;/RecNum&gt;&lt;DisplayText&gt;&lt;style face="superscript"&gt;6&lt;/style&gt;&lt;/DisplayText&gt;&lt;record&gt;&lt;rec-number&gt;5990&lt;/rec-number&gt;&lt;foreign-keys&gt;&lt;key app="EN" db-id="zpe0sefeqtsrv0e0w9tx2r01tdsfs2xfpx2t" timestamp="1432547778"&gt;5990&lt;/key&gt;&lt;/foreign-keys&gt;&lt;ref-type name="Journal Article"&gt;17&lt;/ref-type&gt;&lt;contributors&gt;&lt;authors&gt;&lt;author&gt;Dunsmoor, Joseph E.&lt;/author&gt;&lt;author&gt;Murphy, Gregory L.&lt;/author&gt;&lt;/authors&gt;&lt;/contributors&gt;&lt;titles&gt;&lt;title&gt;Stimulus Typicality Determines How Broadly Fear Is Generalized&lt;/title&gt;&lt;secondary-title&gt;Psychological Science&lt;/secondary-title&gt;&lt;/titles&gt;&lt;pages&gt;1816-1821&lt;/pages&gt;&lt;volume&gt;25&lt;/volume&gt;&lt;number&gt;9&lt;/number&gt;&lt;dates&gt;&lt;year&gt;2014&lt;/year&gt;&lt;pub-dates&gt;&lt;date&gt;September 1, 2014&lt;/date&gt;&lt;/pub-dates&gt;&lt;/dates&gt;&lt;urls&gt;&lt;related-urls&gt;&lt;url&gt;http://pss.sagepub.com/content/25/9/1816.abstract&lt;/url&gt;&lt;/related-urls&gt;&lt;/urls&gt;&lt;electronic-resource-num&gt;10.1177/0956797614535401&lt;/electronic-resource-num&gt;&lt;/record&gt;&lt;/Cite&gt;&lt;/EndNote&gt;</w:instrText>
      </w:r>
      <w:r w:rsidR="00C070D5" w:rsidRPr="00F54853">
        <w:fldChar w:fldCharType="separate"/>
      </w:r>
      <w:r w:rsidR="00266756" w:rsidRPr="00266756">
        <w:rPr>
          <w:noProof/>
          <w:vertAlign w:val="superscript"/>
        </w:rPr>
        <w:t>6</w:t>
      </w:r>
      <w:r w:rsidR="00C070D5" w:rsidRPr="00F54853">
        <w:fldChar w:fldCharType="end"/>
      </w:r>
      <w:r w:rsidR="00C070D5" w:rsidRPr="00F54853">
        <w:t xml:space="preserve">. </w:t>
      </w:r>
      <w:r w:rsidR="00AE4285" w:rsidRPr="00F54853">
        <w:t xml:space="preserve">As the pilot experiment included less trials and item </w:t>
      </w:r>
      <w:r w:rsidR="00DE33CD" w:rsidRPr="00F54853">
        <w:t xml:space="preserve">recognition </w:t>
      </w:r>
      <w:r w:rsidR="00AE4285" w:rsidRPr="00F54853">
        <w:t xml:space="preserve">memory was only tested for trials from </w:t>
      </w:r>
      <w:r w:rsidR="004D5C5A" w:rsidRPr="00F54853">
        <w:t>acquisition</w:t>
      </w:r>
      <w:r w:rsidR="00AE4285" w:rsidRPr="00F54853">
        <w:t xml:space="preserve">, the item </w:t>
      </w:r>
      <w:r w:rsidR="00DE33CD" w:rsidRPr="00F54853">
        <w:t xml:space="preserve">recognition </w:t>
      </w:r>
      <w:r w:rsidR="00AE4285" w:rsidRPr="00F54853">
        <w:t xml:space="preserve">memory test might have lacked adequate power to detect effects of conditioning and </w:t>
      </w:r>
      <w:r w:rsidR="004D5C5A" w:rsidRPr="00F54853">
        <w:t>the reminder</w:t>
      </w:r>
      <w:r w:rsidR="00AE4285" w:rsidRPr="00F54853">
        <w:t>.</w:t>
      </w:r>
      <w:r w:rsidR="00DC23D7" w:rsidRPr="00F54853">
        <w:t xml:space="preserve"> </w:t>
      </w:r>
      <w:r w:rsidR="00C070D5" w:rsidRPr="00F54853">
        <w:t xml:space="preserve">The use of </w:t>
      </w:r>
      <w:r w:rsidR="00DC23D7" w:rsidRPr="00F54853">
        <w:t xml:space="preserve">more trials, </w:t>
      </w:r>
      <w:r w:rsidR="00C070D5" w:rsidRPr="00F54853">
        <w:t>narrow</w:t>
      </w:r>
      <w:r w:rsidR="00EB6208" w:rsidRPr="00F54853">
        <w:t>er</w:t>
      </w:r>
      <w:r w:rsidR="00C070D5" w:rsidRPr="00F54853">
        <w:t xml:space="preserve"> categories, and a higher reinforcement rate</w:t>
      </w:r>
      <w:r w:rsidR="00DC23D7" w:rsidRPr="00F54853">
        <w:t>, moreover,</w:t>
      </w:r>
      <w:r w:rsidR="00C070D5" w:rsidRPr="00F54853">
        <w:t xml:space="preserve"> might have ensured that participants formed a better-defined category memory. In support of this idea, the SCR difference scores (CS+ - CS-) in the late phase of </w:t>
      </w:r>
      <w:r w:rsidR="004D5C5A" w:rsidRPr="00F54853">
        <w:t>acquisition</w:t>
      </w:r>
      <w:r w:rsidR="00C070D5" w:rsidRPr="00F54853">
        <w:t xml:space="preserve"> </w:t>
      </w:r>
      <w:r w:rsidR="005433CC" w:rsidRPr="00F54853">
        <w:t>was</w:t>
      </w:r>
      <w:r w:rsidR="00C070D5" w:rsidRPr="00F54853">
        <w:t xml:space="preserve"> greater in the main experiment than in the pilot experiment (</w:t>
      </w:r>
      <w:r w:rsidR="00C070D5" w:rsidRPr="00F54853">
        <w:rPr>
          <w:i/>
        </w:rPr>
        <w:t>t</w:t>
      </w:r>
      <w:r w:rsidR="00C070D5" w:rsidRPr="00F54853">
        <w:t xml:space="preserve">(73) = -3.405, p=0.001; pilot experiment: 0.1703 </w:t>
      </w:r>
      <w:r w:rsidR="00C070D5" w:rsidRPr="00F54853">
        <w:rPr>
          <w:rFonts w:eastAsia="MS Gothic"/>
          <w:color w:val="000000"/>
        </w:rPr>
        <w:t>±</w:t>
      </w:r>
      <w:r w:rsidR="00C070D5" w:rsidRPr="00F54853">
        <w:t xml:space="preserve"> 0.0252; main experiment: 0.3211 </w:t>
      </w:r>
      <w:r w:rsidR="00C070D5" w:rsidRPr="00F54853">
        <w:rPr>
          <w:rFonts w:eastAsia="MS Gothic"/>
          <w:color w:val="000000"/>
        </w:rPr>
        <w:t>±</w:t>
      </w:r>
      <w:r w:rsidR="00C070D5" w:rsidRPr="00F54853">
        <w:t xml:space="preserve"> 0.0362). A better-defined category memory in combination with the use of the most prototypical exemplar of the category as the reminder trial might have resulted in more optimal memory reactivation and a greater activation spread throughout the associative memory network. </w:t>
      </w:r>
      <w:r w:rsidR="006353C8" w:rsidRPr="00F54853">
        <w:t xml:space="preserve">The results of our main experiment </w:t>
      </w:r>
      <w:r w:rsidR="00861CF6" w:rsidRPr="00F54853">
        <w:t xml:space="preserve">did </w:t>
      </w:r>
      <w:r w:rsidR="006353C8" w:rsidRPr="00F54853">
        <w:t xml:space="preserve">replicate the finding from our pilot experiment that </w:t>
      </w:r>
      <w:r w:rsidR="004D5C5A" w:rsidRPr="00F54853">
        <w:t>an isolated reminder</w:t>
      </w:r>
      <w:r w:rsidR="006353C8" w:rsidRPr="00F54853">
        <w:t xml:space="preserve"> </w:t>
      </w:r>
      <w:r w:rsidR="004D5C5A" w:rsidRPr="00F54853">
        <w:t>of memory for an</w:t>
      </w:r>
      <w:r w:rsidR="00724415" w:rsidRPr="00F54853">
        <w:t xml:space="preserve"> aversive</w:t>
      </w:r>
      <w:r w:rsidR="006353C8" w:rsidRPr="00F54853">
        <w:t xml:space="preserve"> category </w:t>
      </w:r>
      <w:r w:rsidR="003B4C38" w:rsidRPr="00F54853">
        <w:t>before</w:t>
      </w:r>
      <w:r w:rsidR="006353C8" w:rsidRPr="00F54853">
        <w:t xml:space="preserve"> extinction did not prevent the </w:t>
      </w:r>
      <w:r w:rsidR="004D5C5A" w:rsidRPr="00F54853">
        <w:t>recovery</w:t>
      </w:r>
      <w:r w:rsidR="006353C8" w:rsidRPr="00F54853">
        <w:t xml:space="preserve"> of </w:t>
      </w:r>
      <w:r w:rsidR="00AB09B2" w:rsidRPr="00F54853">
        <w:t xml:space="preserve">generalized </w:t>
      </w:r>
      <w:r w:rsidR="006353C8" w:rsidRPr="00F54853">
        <w:t>threat-related skin conductance responses</w:t>
      </w:r>
      <w:r w:rsidR="00861CF6" w:rsidRPr="00F54853">
        <w:t xml:space="preserve"> (For discussion see main text)</w:t>
      </w:r>
      <w:r w:rsidR="006353C8" w:rsidRPr="00F54853">
        <w:t>.</w:t>
      </w:r>
    </w:p>
    <w:p w14:paraId="1969F433" w14:textId="606205E0" w:rsidR="000861AD" w:rsidRPr="00F54853" w:rsidRDefault="000861AD" w:rsidP="00F54853">
      <w:r w:rsidRPr="00F54853">
        <w:t xml:space="preserve">Recent research has shown that category </w:t>
      </w:r>
      <w:r w:rsidR="00FC538D" w:rsidRPr="00F54853">
        <w:t>threat-</w:t>
      </w:r>
      <w:r w:rsidRPr="00F54853">
        <w:t xml:space="preserve">conditioning can result in a selective retroactive strengthening of episodic memory for related events dependent on a consolidation period </w:t>
      </w:r>
      <w:r w:rsidRPr="00F54853">
        <w:fldChar w:fldCharType="begin"/>
      </w:r>
      <w:r w:rsidR="00266756">
        <w:instrText xml:space="preserve"> ADDIN EN.CITE &lt;EndNote&gt;&lt;Cite&gt;&lt;Author&gt;Dunsmoor&lt;/Author&gt;&lt;Year&gt;2015&lt;/Year&gt;&lt;RecNum&gt;6015&lt;/RecNum&gt;&lt;DisplayText&gt;&lt;style face="superscript"&gt;5&lt;/style&gt;&lt;/DisplayText&gt;&lt;record&gt;&lt;rec-number&gt;6015&lt;/rec-number&gt;&lt;foreign-keys&gt;&lt;key app="EN" db-id="zpe0sefeqtsrv0e0w9tx2r01tdsfs2xfpx2t" timestamp="1432635781"&gt;6015&lt;/key&gt;&lt;/foreign-keys&gt;&lt;ref-type name="Journal Article"&gt;17&lt;/ref-type&gt;&lt;contributors&gt;&lt;authors&gt;&lt;author&gt;Dunsmoor, Joseph E.&lt;/author&gt;&lt;author&gt;Murty, Vishnu P.&lt;/author&gt;&lt;author&gt;Davachi, Lila&lt;/author&gt;&lt;author&gt;Phelps, Elizabeth A.&lt;/author&gt;&lt;/authors&gt;&lt;/contributors&gt;&lt;titles&gt;&lt;title&gt;Emotional learning selectively and retroactively strengthens memories for related events&lt;/title&gt;&lt;secondary-title&gt;Nature&lt;/secondary-title&gt;&lt;/titles&gt;&lt;periodical&gt;&lt;full-title&gt;Nature&lt;/full-title&gt;&lt;abbr-1&gt;Nature&lt;/abbr-1&gt;&lt;abbr-2&gt;Nature&lt;/abbr-2&gt;&lt;/periodical&gt;&lt;dates&gt;&lt;year&gt;2015&lt;/year&gt;&lt;/dates&gt;&lt;isbn&gt;0028-0836&lt;/isbn&gt;&lt;urls&gt;&lt;/urls&gt;&lt;/record&gt;&lt;/Cite&gt;&lt;/EndNote&gt;</w:instrText>
      </w:r>
      <w:r w:rsidRPr="00F54853">
        <w:fldChar w:fldCharType="separate"/>
      </w:r>
      <w:r w:rsidR="00266756" w:rsidRPr="00266756">
        <w:rPr>
          <w:noProof/>
          <w:vertAlign w:val="superscript"/>
        </w:rPr>
        <w:t>5</w:t>
      </w:r>
      <w:r w:rsidRPr="00F54853">
        <w:fldChar w:fldCharType="end"/>
      </w:r>
      <w:r w:rsidRPr="00F54853">
        <w:t xml:space="preserve">. The results from our </w:t>
      </w:r>
      <w:r w:rsidR="004D5C5A" w:rsidRPr="00F54853">
        <w:t>reminder</w:t>
      </w:r>
      <w:r w:rsidRPr="00F54853">
        <w:t xml:space="preserve"> group mirror these findings, but our control group did not show better memory for items of the reinforced category. A critical procedural difference is that here we tested episodic memory 24 hours after extinction training. During extinction participants learn that the contingency between the category and shock has decreased. Classically extinction is thought to result in interference learning </w:t>
      </w:r>
      <w:r w:rsidRPr="00F54853">
        <w:fldChar w:fldCharType="begin"/>
      </w:r>
      <w:r w:rsidR="00266756">
        <w:instrText xml:space="preserve"> ADDIN EN.CITE &lt;EndNote&gt;&lt;Cite&gt;&lt;Author&gt;Bouton&lt;/Author&gt;&lt;Year&gt;1993&lt;/Year&gt;&lt;RecNum&gt;1141&lt;/RecNum&gt;&lt;DisplayText&gt;&lt;style face="superscript"&gt;7&lt;/style&gt;&lt;/DisplayText&gt;&lt;record&gt;&lt;rec-number&gt;1141&lt;/rec-number&gt;&lt;foreign-keys&gt;&lt;key app="EN" db-id="zpe0sefeqtsrv0e0w9tx2r01tdsfs2xfpx2t" timestamp="0"&gt;1141&lt;/key&gt;&lt;/foreign-keys&gt;&lt;ref-type name="Journal Article"&gt;17&lt;/ref-type&gt;&lt;contributors&gt;&lt;authors&gt;&lt;author&gt;Bouton, Mark E.&lt;/author&gt;&lt;/authors&gt;&lt;/contributors&gt;&lt;titles&gt;&lt;title&gt;Context, time, and memory retrieval in the interference paradigms of Pavlovian learning&lt;/title&gt;&lt;secondary-title&gt;Psychological Bulletin&lt;/secondary-title&gt;&lt;/titles&gt;&lt;periodical&gt;&lt;full-title&gt;Psychological Bulletin&lt;/full-title&gt;&lt;abbr-1&gt;Psychol. Bull.&lt;/abbr-1&gt;&lt;abbr-2&gt;Psychol Bull&lt;/abbr-2&gt;&lt;/periodical&gt;&lt;pages&gt;80-99&lt;/pages&gt;&lt;volume&gt;114&lt;/volume&gt;&lt;number&gt;1&lt;/number&gt;&lt;keywords&gt;&lt;keyword&gt;context &amp;amp; time &amp;amp; memory retrieval in interference paradigms in Pavlovian learning, literature review&lt;/keyword&gt;&lt;/keywords&gt;&lt;dates&gt;&lt;year&gt;1993&lt;/year&gt;&lt;/dates&gt;&lt;publisher&gt;American Psychological Association: US&lt;/publisher&gt;&lt;accession-num&gt;1993-40154-001&lt;/accession-num&gt;&lt;urls&gt;&lt;/urls&gt;&lt;/record&gt;&lt;/Cite&gt;&lt;/EndNote&gt;</w:instrText>
      </w:r>
      <w:r w:rsidRPr="00F54853">
        <w:fldChar w:fldCharType="separate"/>
      </w:r>
      <w:r w:rsidR="00266756" w:rsidRPr="00266756">
        <w:rPr>
          <w:noProof/>
          <w:vertAlign w:val="superscript"/>
        </w:rPr>
        <w:t>7</w:t>
      </w:r>
      <w:r w:rsidRPr="00F54853">
        <w:fldChar w:fldCharType="end"/>
      </w:r>
      <w:r w:rsidRPr="00F54853">
        <w:t xml:space="preserve">. We speculate that extinction may have reduced the affective value associated with the category or resulted in interference between the associative value acquired during </w:t>
      </w:r>
      <w:r w:rsidR="004D5C5A" w:rsidRPr="00F54853">
        <w:t>acquisition</w:t>
      </w:r>
      <w:r w:rsidRPr="00F54853">
        <w:t xml:space="preserve"> and extinction and changed the consolidation trajectory of episodic memory for exemplars related to the reinforced category. Furthermore, recall of a </w:t>
      </w:r>
      <w:r w:rsidR="004D5C5A" w:rsidRPr="00F54853">
        <w:t>reminded</w:t>
      </w:r>
      <w:r w:rsidRPr="00F54853">
        <w:t xml:space="preserve"> memory during the reconsolidation window can prevent impairment of episodic memory </w:t>
      </w:r>
      <w:r w:rsidRPr="00F54853">
        <w:fldChar w:fldCharType="begin">
          <w:fldData xml:space="preserve">PEVuZE5vdGU+PENpdGU+PEF1dGhvcj5TdHJhbmdlPC9BdXRob3I+PFllYXI+MjAxMDwvWWVhcj48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</w:fldData>
        </w:fldChar>
      </w:r>
      <w:r w:rsidR="00266756">
        <w:instrText xml:space="preserve"> ADDIN EN.CITE </w:instrText>
      </w:r>
      <w:r w:rsidR="00266756">
        <w:fldChar w:fldCharType="begin">
          <w:fldData xml:space="preserve">PEVuZE5vdGU+PENpdGU+PEF1dGhvcj5TdHJhbmdlPC9BdXRob3I+PFllYXI+MjAxMDwvWWVhcj48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</w:fldData>
        </w:fldChar>
      </w:r>
      <w:r w:rsidR="00266756">
        <w:instrText xml:space="preserve"> ADDIN EN.CITE.DATA </w:instrText>
      </w:r>
      <w:r w:rsidR="00266756">
        <w:fldChar w:fldCharType="end"/>
      </w:r>
      <w:r w:rsidRPr="00F54853">
        <w:fldChar w:fldCharType="separate"/>
      </w:r>
      <w:r w:rsidR="00266756" w:rsidRPr="00266756">
        <w:rPr>
          <w:noProof/>
          <w:vertAlign w:val="superscript"/>
        </w:rPr>
        <w:t>8</w:t>
      </w:r>
      <w:r w:rsidRPr="00F54853">
        <w:fldChar w:fldCharType="end"/>
      </w:r>
      <w:r w:rsidRPr="00F54853">
        <w:t>. We conceive the possibility that the reminder procedure may have reactivated the affective relevance of the aversive category and protected episodic memory against extinction-induced changes. It remains to be determined if this explains why the no-</w:t>
      </w:r>
      <w:r w:rsidR="004D5C5A" w:rsidRPr="00F54853">
        <w:t>reminder</w:t>
      </w:r>
      <w:r w:rsidRPr="00F54853">
        <w:t xml:space="preserve"> group did not show an episodic memory enhancement as a result of category</w:t>
      </w:r>
      <w:r w:rsidR="00FC538D" w:rsidRPr="00F54853">
        <w:t xml:space="preserve"> threat</w:t>
      </w:r>
      <w:r w:rsidRPr="00F54853">
        <w:t xml:space="preserve">-conditioning whereas the </w:t>
      </w:r>
      <w:r w:rsidR="004D5C5A" w:rsidRPr="00F54853">
        <w:t>reminder</w:t>
      </w:r>
      <w:r w:rsidRPr="00F54853">
        <w:t xml:space="preserve"> group did. Note that this is why we speak of memory strengthening, as it is an open question whether </w:t>
      </w:r>
      <w:r w:rsidR="004D5C5A" w:rsidRPr="00F54853">
        <w:t>the reminder</w:t>
      </w:r>
      <w:r w:rsidRPr="00F54853">
        <w:t xml:space="preserve"> protected episodic memory or resulted in enhancement or improvement.</w:t>
      </w:r>
    </w:p>
    <w:p w14:paraId="4F7011DC" w14:textId="11D41D8B" w:rsidR="000861AD" w:rsidRPr="00F54853" w:rsidRDefault="000861AD" w:rsidP="00F54853">
      <w:r w:rsidRPr="00F54853">
        <w:t xml:space="preserve">The results of our episodic memory tests also speak to the cognitive structure of the memory representation. We used a category </w:t>
      </w:r>
      <w:r w:rsidR="009D2C57" w:rsidRPr="00F54853">
        <w:t>threat-</w:t>
      </w:r>
      <w:r w:rsidRPr="00F54853">
        <w:t xml:space="preserve">conditioning procedure where the shared features between exemplars of the category form an associative network structure, and the importance of the category structure becomes apparent over multiple episodes (i.e. unique item presentations co-terminate with shock). Such memories are sensitive to the hierarchical structure of the category as threat responses more readily generalize from the most prototypical exemplars of a category </w:t>
      </w:r>
      <w:r w:rsidRPr="00F54853">
        <w:fldChar w:fldCharType="begin"/>
      </w:r>
      <w:r w:rsidR="00266756">
        <w:instrText xml:space="preserve"> ADDIN EN.CITE &lt;EndNote&gt;&lt;Cite&gt;&lt;Author&gt;Dunsmoor&lt;/Author&gt;&lt;Year&gt;2014&lt;/Year&gt;&lt;RecNum&gt;5990&lt;/RecNum&gt;&lt;DisplayText&gt;&lt;style face="superscript"&gt;6&lt;/style&gt;&lt;/DisplayText&gt;&lt;record&gt;&lt;rec-number&gt;5990&lt;/rec-number&gt;&lt;foreign-keys&gt;&lt;key app="EN" db-id="zpe0sefeqtsrv0e0w9tx2r01tdsfs2xfpx2t" timestamp="1432547778"&gt;5990&lt;/key&gt;&lt;/foreign-keys&gt;&lt;ref-type name="Journal Article"&gt;17&lt;/ref-type&gt;&lt;contributors&gt;&lt;authors&gt;&lt;author&gt;Dunsmoor, Joseph E.&lt;/author&gt;&lt;author&gt;Murphy, Gregory L.&lt;/author&gt;&lt;/authors&gt;&lt;/contributors&gt;&lt;titles&gt;&lt;title&gt;Stimulus Typicality Determines How Broadly Fear Is Generalized&lt;/title&gt;&lt;secondary-title&gt;Psychological Science&lt;/secondary-title&gt;&lt;/titles&gt;&lt;pages&gt;1816-1821&lt;/pages&gt;&lt;volume&gt;25&lt;/volume&gt;&lt;number&gt;9&lt;/number&gt;&lt;dates&gt;&lt;year&gt;2014&lt;/year&gt;&lt;pub-dates&gt;&lt;date&gt;September 1, 2014&lt;/date&gt;&lt;/pub-dates&gt;&lt;/dates&gt;&lt;urls&gt;&lt;related-urls&gt;&lt;url&gt;http://pss.sagepub.com/content/25/9/1816.abstract&lt;/url&gt;&lt;/related-urls&gt;&lt;/urls&gt;&lt;electronic-resource-num&gt;10.1177/0956797614535401&lt;/electronic-resource-num&gt;&lt;/record&gt;&lt;/Cite&gt;&lt;/EndNote&gt;</w:instrText>
      </w:r>
      <w:r w:rsidRPr="00F54853">
        <w:fldChar w:fldCharType="separate"/>
      </w:r>
      <w:r w:rsidR="00266756" w:rsidRPr="00266756">
        <w:rPr>
          <w:noProof/>
          <w:vertAlign w:val="superscript"/>
        </w:rPr>
        <w:t>6</w:t>
      </w:r>
      <w:r w:rsidRPr="00F54853">
        <w:fldChar w:fldCharType="end"/>
      </w:r>
      <w:r w:rsidRPr="00F54853">
        <w:t xml:space="preserve">. Beyond the cognitive structures of categories, the memory includes an association with the contingency of an aversive outcome that has a chronological organization (i.e. shocks follow the onset of category exemplars) that is adaptable as it is sensitive to extinction. The memory lacks unit detail as evidenced by the finding that participants were inclined to indicate that any item related to the reinforced category had been presented during conditioning and had co-terminated with a shock, regardless of whether this was true. Participants were, however, highly accurate in indicating that shocks had only co-terminated with exemplars of the reinforced category during </w:t>
      </w:r>
      <w:r w:rsidR="002216BC" w:rsidRPr="00F54853">
        <w:t>acquisition</w:t>
      </w:r>
      <w:r w:rsidRPr="00F54853">
        <w:t xml:space="preserve"> on day 1. Following a recent proposal on the characteristics of cognitive structures of memory </w:t>
      </w:r>
      <w:r w:rsidRPr="00F54853">
        <w:fldChar w:fldCharType="begin"/>
      </w:r>
      <w:r w:rsidR="00266756">
        <w:instrText xml:space="preserve"> ADDIN EN.CITE &lt;EndNote&gt;&lt;Cite&gt;&lt;Author&gt;Ghosh&lt;/Author&gt;&lt;Year&gt;2014&lt;/Year&gt;&lt;RecNum&gt;6090&lt;/RecNum&gt;&lt;DisplayText&gt;&lt;style face="superscript"&gt;9&lt;/style&gt;&lt;/DisplayText&gt;&lt;record&gt;&lt;rec-number&gt;6090&lt;/rec-number&gt;&lt;foreign-keys&gt;&lt;key app="EN" db-id="zpe0sefeqtsrv0e0w9tx2r01tdsfs2xfpx2t" timestamp="1452986989"&gt;6090&lt;/key&gt;&lt;/foreign-keys&gt;&lt;ref-type name="Journal Article"&gt;17&lt;/ref-type&gt;&lt;contributors&gt;&lt;authors&gt;&lt;author&gt;Ghosh, Vanessa E.&lt;/author&gt;&lt;author&gt;Gilboa, Asaf&lt;/author&gt;&lt;/authors&gt;&lt;/contributors&gt;&lt;titles&gt;&lt;title&gt;What is a memory schema? A historical perspective on current neuroscience literature&lt;/title&gt;&lt;secondary-title&gt;Neuropsychologia&lt;/secondary-title&gt;&lt;/titles&gt;&lt;periodical&gt;&lt;full-title&gt;Neuropsychologia&lt;/full-title&gt;&lt;abbr-1&gt;Neuropsychologia&lt;/abbr-1&gt;&lt;abbr-2&gt;Neuropsychologia&lt;/abbr-2&gt;&lt;/periodical&gt;&lt;pages&gt;104-114&lt;/pages&gt;&lt;volume&gt;53&lt;/volume&gt;&lt;keywords&gt;&lt;keyword&gt;Schemas&lt;/keyword&gt;&lt;keyword&gt;Ventromedial prefrontal cortex&lt;/keyword&gt;&lt;keyword&gt;Prior knowledge&lt;/keyword&gt;&lt;keyword&gt;Encoding&lt;/keyword&gt;&lt;keyword&gt;Confabulation&lt;/keyword&gt;&lt;keyword&gt;Associative network&lt;/keyword&gt;&lt;/keywords&gt;&lt;dates&gt;&lt;year&gt;2014&lt;/year&gt;&lt;pub-dates&gt;&lt;date&gt;1//&lt;/date&gt;&lt;/pub-dates&gt;&lt;/dates&gt;&lt;isbn&gt;0028-3932&lt;/isbn&gt;&lt;urls&gt;&lt;related-urls&gt;&lt;url&gt;http://www.sciencedirect.com/science/article/pii/S0028393213003990&lt;/url&gt;&lt;/related-urls&gt;&lt;/urls&gt;&lt;electronic-resource-num&gt;http://dx.doi.org/10.1016/j.neuropsychologia.2013.11.010&lt;/electronic-resource-num&gt;&lt;/record&gt;&lt;/Cite&gt;&lt;/EndNote&gt;</w:instrText>
      </w:r>
      <w:r w:rsidRPr="00F54853">
        <w:fldChar w:fldCharType="separate"/>
      </w:r>
      <w:r w:rsidR="00266756" w:rsidRPr="00266756">
        <w:rPr>
          <w:noProof/>
          <w:vertAlign w:val="superscript"/>
        </w:rPr>
        <w:t>9</w:t>
      </w:r>
      <w:r w:rsidRPr="00F54853">
        <w:fldChar w:fldCharType="end"/>
      </w:r>
      <w:r w:rsidRPr="00F54853">
        <w:t xml:space="preserve">, the </w:t>
      </w:r>
      <w:r w:rsidR="00060F36" w:rsidRPr="00F54853">
        <w:t>threat</w:t>
      </w:r>
      <w:r w:rsidRPr="00F54853">
        <w:t xml:space="preserve"> memory in the current study may thus be more schematic than categorical.</w:t>
      </w:r>
    </w:p>
    <w:p w14:paraId="28C05682" w14:textId="005A4E7D" w:rsidR="00EF785E" w:rsidRPr="00F54853" w:rsidRDefault="00316E55" w:rsidP="00F54853">
      <w:pPr>
        <w:pStyle w:val="Heading1"/>
      </w:pPr>
      <w:r w:rsidRPr="00F54853">
        <w:t>Supporting</w:t>
      </w:r>
      <w:r w:rsidR="00EF785E" w:rsidRPr="00F54853">
        <w:t xml:space="preserve"> References</w:t>
      </w:r>
    </w:p>
    <w:p w14:paraId="03FCDE24" w14:textId="77777777" w:rsidR="00266756" w:rsidRPr="00266756" w:rsidRDefault="00C8639E" w:rsidP="00266756">
      <w:pPr>
        <w:pStyle w:val="EndNoteBibliography"/>
        <w:spacing w:after="0"/>
        <w:ind w:left="280" w:hanging="280"/>
        <w:rPr>
          <w:rFonts w:ascii="Calibri Light" w:hAnsi="Calibri Light"/>
          <w:noProof/>
          <w:szCs w:val="20"/>
        </w:rPr>
      </w:pPr>
      <w:r w:rsidRPr="00266756">
        <w:rPr>
          <w:rFonts w:ascii="Calibri Light" w:hAnsi="Calibri Light"/>
          <w:szCs w:val="20"/>
        </w:rPr>
        <w:fldChar w:fldCharType="begin"/>
      </w:r>
      <w:r w:rsidRPr="00266756">
        <w:rPr>
          <w:rFonts w:ascii="Calibri Light" w:hAnsi="Calibri Light"/>
          <w:szCs w:val="20"/>
        </w:rPr>
        <w:instrText xml:space="preserve"> ADDIN EN.REFLIST </w:instrText>
      </w:r>
      <w:r w:rsidRPr="00266756">
        <w:rPr>
          <w:rFonts w:ascii="Calibri Light" w:hAnsi="Calibri Light"/>
          <w:szCs w:val="20"/>
        </w:rPr>
        <w:fldChar w:fldCharType="separate"/>
      </w:r>
      <w:r w:rsidR="00266756" w:rsidRPr="00266756">
        <w:rPr>
          <w:rFonts w:ascii="Calibri Light" w:hAnsi="Calibri Light"/>
          <w:noProof/>
          <w:szCs w:val="20"/>
        </w:rPr>
        <w:t>1</w:t>
      </w:r>
      <w:r w:rsidR="00266756" w:rsidRPr="00266756">
        <w:rPr>
          <w:rFonts w:ascii="Calibri Light" w:hAnsi="Calibri Light"/>
          <w:noProof/>
          <w:szCs w:val="20"/>
        </w:rPr>
        <w:tab/>
        <w:t xml:space="preserve">Schiller, D., Kanen, J. W., LeDoux, J. E., Monfils, M.-H. &amp; Phelps, E. A. Extinction during reconsolidation of threat memory diminishes prefrontal cortex involvement. </w:t>
      </w:r>
      <w:r w:rsidR="00266756" w:rsidRPr="00266756">
        <w:rPr>
          <w:rFonts w:ascii="Calibri Light" w:hAnsi="Calibri Light"/>
          <w:i/>
          <w:noProof/>
          <w:szCs w:val="20"/>
        </w:rPr>
        <w:t>Proc. Natl. Acad. Sci. U. S. A.</w:t>
      </w:r>
      <w:r w:rsidR="00266756" w:rsidRPr="00266756">
        <w:rPr>
          <w:rFonts w:ascii="Calibri Light" w:hAnsi="Calibri Light"/>
          <w:noProof/>
          <w:szCs w:val="20"/>
        </w:rPr>
        <w:t xml:space="preserve"> </w:t>
      </w:r>
      <w:r w:rsidR="00266756" w:rsidRPr="00266756">
        <w:rPr>
          <w:rFonts w:ascii="Calibri Light" w:hAnsi="Calibri Light"/>
          <w:b/>
          <w:noProof/>
          <w:szCs w:val="20"/>
        </w:rPr>
        <w:t>110</w:t>
      </w:r>
      <w:r w:rsidR="00266756" w:rsidRPr="00266756">
        <w:rPr>
          <w:rFonts w:ascii="Calibri Light" w:hAnsi="Calibri Light"/>
          <w:noProof/>
          <w:szCs w:val="20"/>
        </w:rPr>
        <w:t>, 20040-20045, doi:10.1073/pnas.1320322110 (2013).</w:t>
      </w:r>
    </w:p>
    <w:p w14:paraId="15E2C62C" w14:textId="77777777" w:rsidR="00266756" w:rsidRPr="00266756" w:rsidRDefault="00266756" w:rsidP="00266756">
      <w:pPr>
        <w:pStyle w:val="EndNoteBibliography"/>
        <w:spacing w:after="0"/>
        <w:ind w:left="280" w:hanging="280"/>
        <w:rPr>
          <w:rFonts w:ascii="Calibri Light" w:hAnsi="Calibri Light"/>
          <w:noProof/>
          <w:szCs w:val="20"/>
        </w:rPr>
      </w:pPr>
      <w:r w:rsidRPr="00266756">
        <w:rPr>
          <w:rFonts w:ascii="Calibri Light" w:hAnsi="Calibri Light"/>
          <w:noProof/>
          <w:szCs w:val="20"/>
        </w:rPr>
        <w:t>2</w:t>
      </w:r>
      <w:r w:rsidRPr="00266756">
        <w:rPr>
          <w:rFonts w:ascii="Calibri Light" w:hAnsi="Calibri Light"/>
          <w:noProof/>
          <w:szCs w:val="20"/>
        </w:rPr>
        <w:tab/>
        <w:t>Schiller, D.</w:t>
      </w:r>
      <w:r w:rsidRPr="00266756">
        <w:rPr>
          <w:rFonts w:ascii="Calibri Light" w:hAnsi="Calibri Light"/>
          <w:i/>
          <w:noProof/>
          <w:szCs w:val="20"/>
        </w:rPr>
        <w:t xml:space="preserve"> et al.</w:t>
      </w:r>
      <w:r w:rsidRPr="00266756">
        <w:rPr>
          <w:rFonts w:ascii="Calibri Light" w:hAnsi="Calibri Light"/>
          <w:noProof/>
          <w:szCs w:val="20"/>
        </w:rPr>
        <w:t xml:space="preserve"> Preventing the return of fear in humans using reconsolidation update mechanisms. </w:t>
      </w:r>
      <w:r w:rsidRPr="00266756">
        <w:rPr>
          <w:rFonts w:ascii="Calibri Light" w:hAnsi="Calibri Light"/>
          <w:i/>
          <w:noProof/>
          <w:szCs w:val="20"/>
        </w:rPr>
        <w:t>Nature</w:t>
      </w:r>
      <w:r w:rsidRPr="00266756">
        <w:rPr>
          <w:rFonts w:ascii="Calibri Light" w:hAnsi="Calibri Light"/>
          <w:noProof/>
          <w:szCs w:val="20"/>
        </w:rPr>
        <w:t xml:space="preserve"> </w:t>
      </w:r>
      <w:r w:rsidRPr="00266756">
        <w:rPr>
          <w:rFonts w:ascii="Calibri Light" w:hAnsi="Calibri Light"/>
          <w:b/>
          <w:noProof/>
          <w:szCs w:val="20"/>
        </w:rPr>
        <w:t>463</w:t>
      </w:r>
      <w:r w:rsidRPr="00266756">
        <w:rPr>
          <w:rFonts w:ascii="Calibri Light" w:hAnsi="Calibri Light"/>
          <w:noProof/>
          <w:szCs w:val="20"/>
        </w:rPr>
        <w:t>, 49-53 (2010).</w:t>
      </w:r>
    </w:p>
    <w:p w14:paraId="78C03836" w14:textId="77777777" w:rsidR="00266756" w:rsidRPr="00266756" w:rsidRDefault="00266756" w:rsidP="00266756">
      <w:pPr>
        <w:pStyle w:val="EndNoteBibliography"/>
        <w:spacing w:after="0"/>
        <w:ind w:left="280" w:hanging="280"/>
        <w:rPr>
          <w:rFonts w:ascii="Calibri Light" w:hAnsi="Calibri Light"/>
          <w:noProof/>
          <w:szCs w:val="20"/>
        </w:rPr>
      </w:pPr>
      <w:r w:rsidRPr="00266756">
        <w:rPr>
          <w:rFonts w:ascii="Calibri Light" w:hAnsi="Calibri Light"/>
          <w:noProof/>
          <w:szCs w:val="20"/>
        </w:rPr>
        <w:t>3</w:t>
      </w:r>
      <w:r w:rsidRPr="00266756">
        <w:rPr>
          <w:rFonts w:ascii="Calibri Light" w:hAnsi="Calibri Light"/>
          <w:noProof/>
          <w:szCs w:val="20"/>
        </w:rPr>
        <w:tab/>
        <w:t xml:space="preserve">Dunsmoor, J. E., Kragel, P. A., Martin, A. &amp; LaBar, K. S. Aversive Learning Modulates Cortical Representations of Object Categories. </w:t>
      </w:r>
      <w:r w:rsidRPr="00266756">
        <w:rPr>
          <w:rFonts w:ascii="Calibri Light" w:hAnsi="Calibri Light"/>
          <w:i/>
          <w:noProof/>
          <w:szCs w:val="20"/>
        </w:rPr>
        <w:t>Cereb. Cortex</w:t>
      </w:r>
      <w:r w:rsidRPr="00266756">
        <w:rPr>
          <w:rFonts w:ascii="Calibri Light" w:hAnsi="Calibri Light"/>
          <w:noProof/>
          <w:szCs w:val="20"/>
        </w:rPr>
        <w:t xml:space="preserve"> </w:t>
      </w:r>
      <w:r w:rsidRPr="00266756">
        <w:rPr>
          <w:rFonts w:ascii="Calibri Light" w:hAnsi="Calibri Light"/>
          <w:b/>
          <w:noProof/>
          <w:szCs w:val="20"/>
        </w:rPr>
        <w:t>24</w:t>
      </w:r>
      <w:r w:rsidRPr="00266756">
        <w:rPr>
          <w:rFonts w:ascii="Calibri Light" w:hAnsi="Calibri Light"/>
          <w:noProof/>
          <w:szCs w:val="20"/>
        </w:rPr>
        <w:t>, 2859-2872, doi:10.1093/cercor/bht138 (2014).</w:t>
      </w:r>
    </w:p>
    <w:p w14:paraId="1A38AC24" w14:textId="315EF6AD" w:rsidR="00266756" w:rsidRPr="00266756" w:rsidRDefault="00266756" w:rsidP="00266756">
      <w:pPr>
        <w:pStyle w:val="EndNoteBibliography"/>
        <w:spacing w:after="0"/>
        <w:ind w:left="280" w:hanging="280"/>
        <w:rPr>
          <w:rFonts w:ascii="Calibri Light" w:hAnsi="Calibri Light"/>
          <w:noProof/>
          <w:szCs w:val="20"/>
        </w:rPr>
      </w:pPr>
      <w:r w:rsidRPr="00266756">
        <w:rPr>
          <w:rFonts w:ascii="Calibri Light" w:hAnsi="Calibri Light"/>
          <w:noProof/>
          <w:szCs w:val="20"/>
        </w:rPr>
        <w:t>4</w:t>
      </w:r>
      <w:r w:rsidRPr="00266756">
        <w:rPr>
          <w:rFonts w:ascii="Calibri Light" w:hAnsi="Calibri Light"/>
          <w:noProof/>
          <w:szCs w:val="20"/>
        </w:rPr>
        <w:tab/>
        <w:t xml:space="preserve">Dunsmoor, J. E., Martin, A. &amp; LaBar, K. S. Role of conceptual knowledge in learning and retention of conditioned fear. </w:t>
      </w:r>
      <w:r w:rsidRPr="00266756">
        <w:rPr>
          <w:rFonts w:ascii="Calibri Light" w:hAnsi="Calibri Light"/>
          <w:i/>
          <w:noProof/>
          <w:szCs w:val="20"/>
        </w:rPr>
        <w:t>Biol. Psychol.</w:t>
      </w:r>
      <w:r w:rsidRPr="00266756">
        <w:rPr>
          <w:rFonts w:ascii="Calibri Light" w:hAnsi="Calibri Light"/>
          <w:noProof/>
          <w:szCs w:val="20"/>
        </w:rPr>
        <w:t xml:space="preserve"> </w:t>
      </w:r>
      <w:r w:rsidRPr="00266756">
        <w:rPr>
          <w:rFonts w:ascii="Calibri Light" w:hAnsi="Calibri Light"/>
          <w:b/>
          <w:noProof/>
          <w:szCs w:val="20"/>
        </w:rPr>
        <w:t>89</w:t>
      </w:r>
      <w:r w:rsidRPr="00266756">
        <w:rPr>
          <w:rFonts w:ascii="Calibri Light" w:hAnsi="Calibri Light"/>
          <w:noProof/>
          <w:szCs w:val="20"/>
        </w:rPr>
        <w:t>, 300-305, doi:</w:t>
      </w:r>
      <w:hyperlink r:id="rId10" w:history="1">
        <w:r w:rsidRPr="00266756">
          <w:rPr>
            <w:rStyle w:val="Hyperlink"/>
            <w:rFonts w:ascii="Calibri Light" w:hAnsi="Calibri Light"/>
            <w:noProof/>
            <w:szCs w:val="20"/>
          </w:rPr>
          <w:t>http://dx.doi.org/10.1016/j.biopsycho.2011.11.002</w:t>
        </w:r>
      </w:hyperlink>
      <w:r w:rsidRPr="00266756">
        <w:rPr>
          <w:rFonts w:ascii="Calibri Light" w:hAnsi="Calibri Light"/>
          <w:noProof/>
          <w:szCs w:val="20"/>
        </w:rPr>
        <w:t xml:space="preserve"> (2012).</w:t>
      </w:r>
    </w:p>
    <w:p w14:paraId="62DDE063" w14:textId="77777777" w:rsidR="00266756" w:rsidRPr="00266756" w:rsidRDefault="00266756" w:rsidP="00266756">
      <w:pPr>
        <w:pStyle w:val="EndNoteBibliography"/>
        <w:spacing w:after="0"/>
        <w:ind w:left="280" w:hanging="280"/>
        <w:rPr>
          <w:rFonts w:ascii="Calibri Light" w:hAnsi="Calibri Light"/>
          <w:noProof/>
          <w:szCs w:val="20"/>
        </w:rPr>
      </w:pPr>
      <w:r w:rsidRPr="00266756">
        <w:rPr>
          <w:rFonts w:ascii="Calibri Light" w:hAnsi="Calibri Light"/>
          <w:noProof/>
          <w:szCs w:val="20"/>
        </w:rPr>
        <w:t>5</w:t>
      </w:r>
      <w:r w:rsidRPr="00266756">
        <w:rPr>
          <w:rFonts w:ascii="Calibri Light" w:hAnsi="Calibri Light"/>
          <w:noProof/>
          <w:szCs w:val="20"/>
        </w:rPr>
        <w:tab/>
        <w:t xml:space="preserve">Dunsmoor, J. E., Murty, V. P., Davachi, L. &amp; Phelps, E. A. Emotional learning selectively and retroactively strengthens memories for related events. </w:t>
      </w:r>
      <w:r w:rsidRPr="00266756">
        <w:rPr>
          <w:rFonts w:ascii="Calibri Light" w:hAnsi="Calibri Light"/>
          <w:i/>
          <w:noProof/>
          <w:szCs w:val="20"/>
        </w:rPr>
        <w:t>Nature</w:t>
      </w:r>
      <w:r w:rsidRPr="00266756">
        <w:rPr>
          <w:rFonts w:ascii="Calibri Light" w:hAnsi="Calibri Light"/>
          <w:noProof/>
          <w:szCs w:val="20"/>
        </w:rPr>
        <w:t xml:space="preserve"> (2015).</w:t>
      </w:r>
    </w:p>
    <w:p w14:paraId="0B07DDEE" w14:textId="77777777" w:rsidR="00266756" w:rsidRPr="00266756" w:rsidRDefault="00266756" w:rsidP="00266756">
      <w:pPr>
        <w:pStyle w:val="EndNoteBibliography"/>
        <w:spacing w:after="0"/>
        <w:ind w:left="280" w:hanging="280"/>
        <w:rPr>
          <w:rFonts w:ascii="Calibri Light" w:hAnsi="Calibri Light"/>
          <w:noProof/>
          <w:szCs w:val="20"/>
        </w:rPr>
      </w:pPr>
      <w:r w:rsidRPr="00266756">
        <w:rPr>
          <w:rFonts w:ascii="Calibri Light" w:hAnsi="Calibri Light"/>
          <w:noProof/>
          <w:szCs w:val="20"/>
        </w:rPr>
        <w:t>6</w:t>
      </w:r>
      <w:r w:rsidRPr="00266756">
        <w:rPr>
          <w:rFonts w:ascii="Calibri Light" w:hAnsi="Calibri Light"/>
          <w:noProof/>
          <w:szCs w:val="20"/>
        </w:rPr>
        <w:tab/>
        <w:t xml:space="preserve">Dunsmoor, J. E. &amp; Murphy, G. L. Stimulus Typicality Determines How Broadly Fear Is Generalized. </w:t>
      </w:r>
      <w:r w:rsidRPr="00266756">
        <w:rPr>
          <w:rFonts w:ascii="Calibri Light" w:hAnsi="Calibri Light"/>
          <w:i/>
          <w:noProof/>
          <w:szCs w:val="20"/>
        </w:rPr>
        <w:t>Psychological Science</w:t>
      </w:r>
      <w:r w:rsidRPr="00266756">
        <w:rPr>
          <w:rFonts w:ascii="Calibri Light" w:hAnsi="Calibri Light"/>
          <w:noProof/>
          <w:szCs w:val="20"/>
        </w:rPr>
        <w:t xml:space="preserve"> </w:t>
      </w:r>
      <w:r w:rsidRPr="00266756">
        <w:rPr>
          <w:rFonts w:ascii="Calibri Light" w:hAnsi="Calibri Light"/>
          <w:b/>
          <w:noProof/>
          <w:szCs w:val="20"/>
        </w:rPr>
        <w:t>25</w:t>
      </w:r>
      <w:r w:rsidRPr="00266756">
        <w:rPr>
          <w:rFonts w:ascii="Calibri Light" w:hAnsi="Calibri Light"/>
          <w:noProof/>
          <w:szCs w:val="20"/>
        </w:rPr>
        <w:t>, 1816-1821, doi:10.1177/0956797614535401 (2014).</w:t>
      </w:r>
    </w:p>
    <w:p w14:paraId="06CE955E" w14:textId="77777777" w:rsidR="00266756" w:rsidRPr="00266756" w:rsidRDefault="00266756" w:rsidP="00266756">
      <w:pPr>
        <w:pStyle w:val="EndNoteBibliography"/>
        <w:spacing w:after="0"/>
        <w:ind w:left="280" w:hanging="280"/>
        <w:rPr>
          <w:rFonts w:ascii="Calibri Light" w:hAnsi="Calibri Light"/>
          <w:noProof/>
          <w:szCs w:val="20"/>
        </w:rPr>
      </w:pPr>
      <w:r w:rsidRPr="00266756">
        <w:rPr>
          <w:rFonts w:ascii="Calibri Light" w:hAnsi="Calibri Light"/>
          <w:noProof/>
          <w:szCs w:val="20"/>
        </w:rPr>
        <w:t>7</w:t>
      </w:r>
      <w:r w:rsidRPr="00266756">
        <w:rPr>
          <w:rFonts w:ascii="Calibri Light" w:hAnsi="Calibri Light"/>
          <w:noProof/>
          <w:szCs w:val="20"/>
        </w:rPr>
        <w:tab/>
        <w:t xml:space="preserve">Bouton, M. E. Context, time, and memory retrieval in the interference paradigms of Pavlovian learning. </w:t>
      </w:r>
      <w:r w:rsidRPr="00266756">
        <w:rPr>
          <w:rFonts w:ascii="Calibri Light" w:hAnsi="Calibri Light"/>
          <w:i/>
          <w:noProof/>
          <w:szCs w:val="20"/>
        </w:rPr>
        <w:t>Psychol. Bull.</w:t>
      </w:r>
      <w:r w:rsidRPr="00266756">
        <w:rPr>
          <w:rFonts w:ascii="Calibri Light" w:hAnsi="Calibri Light"/>
          <w:noProof/>
          <w:szCs w:val="20"/>
        </w:rPr>
        <w:t xml:space="preserve"> </w:t>
      </w:r>
      <w:r w:rsidRPr="00266756">
        <w:rPr>
          <w:rFonts w:ascii="Calibri Light" w:hAnsi="Calibri Light"/>
          <w:b/>
          <w:noProof/>
          <w:szCs w:val="20"/>
        </w:rPr>
        <w:t>114</w:t>
      </w:r>
      <w:r w:rsidRPr="00266756">
        <w:rPr>
          <w:rFonts w:ascii="Calibri Light" w:hAnsi="Calibri Light"/>
          <w:noProof/>
          <w:szCs w:val="20"/>
        </w:rPr>
        <w:t>, 80-99 (1993).</w:t>
      </w:r>
    </w:p>
    <w:p w14:paraId="65EA0D34" w14:textId="77777777" w:rsidR="00266756" w:rsidRPr="00266756" w:rsidRDefault="00266756" w:rsidP="00266756">
      <w:pPr>
        <w:pStyle w:val="EndNoteBibliography"/>
        <w:spacing w:after="0"/>
        <w:ind w:left="280" w:hanging="280"/>
        <w:rPr>
          <w:rFonts w:ascii="Calibri Light" w:hAnsi="Calibri Light"/>
          <w:noProof/>
          <w:szCs w:val="20"/>
        </w:rPr>
      </w:pPr>
      <w:r w:rsidRPr="00266756">
        <w:rPr>
          <w:rFonts w:ascii="Calibri Light" w:hAnsi="Calibri Light"/>
          <w:noProof/>
          <w:szCs w:val="20"/>
        </w:rPr>
        <w:t>8</w:t>
      </w:r>
      <w:r w:rsidRPr="00266756">
        <w:rPr>
          <w:rFonts w:ascii="Calibri Light" w:hAnsi="Calibri Light"/>
          <w:noProof/>
          <w:szCs w:val="20"/>
        </w:rPr>
        <w:tab/>
        <w:t xml:space="preserve">Strange, B. A., Kroes, M. C., Fan, J. &amp; Dolan, R. J. Emotion causes targeted forgetting of established memories. </w:t>
      </w:r>
      <w:r w:rsidRPr="00266756">
        <w:rPr>
          <w:rFonts w:ascii="Calibri Light" w:hAnsi="Calibri Light"/>
          <w:i/>
          <w:noProof/>
          <w:szCs w:val="20"/>
        </w:rPr>
        <w:t>Front. Behav. Neurosci.</w:t>
      </w:r>
      <w:r w:rsidRPr="00266756">
        <w:rPr>
          <w:rFonts w:ascii="Calibri Light" w:hAnsi="Calibri Light"/>
          <w:noProof/>
          <w:szCs w:val="20"/>
        </w:rPr>
        <w:t xml:space="preserve"> </w:t>
      </w:r>
      <w:r w:rsidRPr="00266756">
        <w:rPr>
          <w:rFonts w:ascii="Calibri Light" w:hAnsi="Calibri Light"/>
          <w:b/>
          <w:noProof/>
          <w:szCs w:val="20"/>
        </w:rPr>
        <w:t>4</w:t>
      </w:r>
      <w:r w:rsidRPr="00266756">
        <w:rPr>
          <w:rFonts w:ascii="Calibri Light" w:hAnsi="Calibri Light"/>
          <w:noProof/>
          <w:szCs w:val="20"/>
        </w:rPr>
        <w:t>, 175, doi:10.3389/fnbeh.2010.00175 (2010).</w:t>
      </w:r>
    </w:p>
    <w:p w14:paraId="1EB7B5F6" w14:textId="35FF094D" w:rsidR="00266756" w:rsidRPr="00266756" w:rsidRDefault="00266756" w:rsidP="00266756">
      <w:pPr>
        <w:pStyle w:val="EndNoteBibliography"/>
        <w:ind w:left="280" w:hanging="280"/>
        <w:rPr>
          <w:rFonts w:ascii="Calibri Light" w:hAnsi="Calibri Light"/>
          <w:noProof/>
          <w:szCs w:val="20"/>
        </w:rPr>
      </w:pPr>
      <w:r w:rsidRPr="00266756">
        <w:rPr>
          <w:rFonts w:ascii="Calibri Light" w:hAnsi="Calibri Light"/>
          <w:noProof/>
          <w:szCs w:val="20"/>
        </w:rPr>
        <w:t>9</w:t>
      </w:r>
      <w:r w:rsidRPr="00266756">
        <w:rPr>
          <w:rFonts w:ascii="Calibri Light" w:hAnsi="Calibri Light"/>
          <w:noProof/>
          <w:szCs w:val="20"/>
        </w:rPr>
        <w:tab/>
        <w:t xml:space="preserve">Ghosh, V. E. &amp; Gilboa, A. What is a memory schema? A historical perspective on current neuroscience literature. </w:t>
      </w:r>
      <w:r w:rsidRPr="00266756">
        <w:rPr>
          <w:rFonts w:ascii="Calibri Light" w:hAnsi="Calibri Light"/>
          <w:i/>
          <w:noProof/>
          <w:szCs w:val="20"/>
        </w:rPr>
        <w:t>Neuropsychologia</w:t>
      </w:r>
      <w:r w:rsidRPr="00266756">
        <w:rPr>
          <w:rFonts w:ascii="Calibri Light" w:hAnsi="Calibri Light"/>
          <w:noProof/>
          <w:szCs w:val="20"/>
        </w:rPr>
        <w:t xml:space="preserve"> </w:t>
      </w:r>
      <w:r w:rsidRPr="00266756">
        <w:rPr>
          <w:rFonts w:ascii="Calibri Light" w:hAnsi="Calibri Light"/>
          <w:b/>
          <w:noProof/>
          <w:szCs w:val="20"/>
        </w:rPr>
        <w:t>53</w:t>
      </w:r>
      <w:r w:rsidRPr="00266756">
        <w:rPr>
          <w:rFonts w:ascii="Calibri Light" w:hAnsi="Calibri Light"/>
          <w:noProof/>
          <w:szCs w:val="20"/>
        </w:rPr>
        <w:t>, 104-114, doi:</w:t>
      </w:r>
      <w:hyperlink r:id="rId11" w:history="1">
        <w:r w:rsidRPr="00266756">
          <w:rPr>
            <w:rStyle w:val="Hyperlink"/>
            <w:rFonts w:ascii="Calibri Light" w:hAnsi="Calibri Light"/>
            <w:noProof/>
            <w:szCs w:val="20"/>
          </w:rPr>
          <w:t>http://dx.doi.org/10.1016/j.neuropsychologia.2013.11.010</w:t>
        </w:r>
      </w:hyperlink>
      <w:r w:rsidRPr="00266756">
        <w:rPr>
          <w:rFonts w:ascii="Calibri Light" w:hAnsi="Calibri Light"/>
          <w:noProof/>
          <w:szCs w:val="20"/>
        </w:rPr>
        <w:t xml:space="preserve"> (2014).</w:t>
      </w:r>
    </w:p>
    <w:p w14:paraId="26F1AA55" w14:textId="086B7D6F" w:rsidR="00EF785E" w:rsidRPr="00F54853" w:rsidRDefault="00C8639E" w:rsidP="00F54853">
      <w:r w:rsidRPr="00266756">
        <w:rPr>
          <w:sz w:val="20"/>
          <w:szCs w:val="20"/>
        </w:rPr>
        <w:fldChar w:fldCharType="end"/>
      </w:r>
    </w:p>
    <w:sectPr w:rsidR="00EF785E" w:rsidRPr="00F54853" w:rsidSect="00B33975">
      <w:headerReference w:type="default" r:id="rId12"/>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2B88FE" w14:textId="77777777" w:rsidR="00D41249" w:rsidRDefault="00D41249" w:rsidP="00F54853">
      <w:r>
        <w:separator/>
      </w:r>
    </w:p>
  </w:endnote>
  <w:endnote w:type="continuationSeparator" w:id="0">
    <w:p w14:paraId="438903BA" w14:textId="77777777" w:rsidR="00D41249" w:rsidRDefault="00D41249" w:rsidP="00F548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Gill Sans">
    <w:altName w:val="Arial"/>
    <w:charset w:val="00"/>
    <w:family w:val="auto"/>
    <w:pitch w:val="variable"/>
    <w:sig w:usb0="00000000" w:usb1="00000000" w:usb2="00000000" w:usb3="00000000" w:csb0="000001F7"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imes New Roman">
    <w:panose1 w:val="02020603050405020304"/>
    <w:charset w:val="00"/>
    <w:family w:val="roman"/>
    <w:pitch w:val="variable"/>
    <w:sig w:usb0="20002A87" w:usb1="00000000" w:usb2="00000000" w:usb3="00000000" w:csb0="000001FF" w:csb1="00000000"/>
  </w:font>
  <w:font w:name="Lucida Grande">
    <w:altName w:val="Arial"/>
    <w:charset w:val="00"/>
    <w:family w:val="auto"/>
    <w:pitch w:val="variable"/>
    <w:sig w:usb0="00000000" w:usb1="5000A1FF" w:usb2="00000000" w:usb3="00000000" w:csb0="000001BF" w:csb1="00000000"/>
  </w:font>
  <w:font w:name="Gill Sans SemiBold">
    <w:altName w:val="Segoe UI Semibold"/>
    <w:charset w:val="00"/>
    <w:family w:val="auto"/>
    <w:pitch w:val="variable"/>
    <w:sig w:usb0="00000001" w:usb1="5000004A" w:usb2="00000000" w:usb3="00000000" w:csb0="00000005"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F011B2" w14:textId="77777777" w:rsidR="00D41249" w:rsidRDefault="00D41249" w:rsidP="00F54853">
      <w:r>
        <w:separator/>
      </w:r>
    </w:p>
  </w:footnote>
  <w:footnote w:type="continuationSeparator" w:id="0">
    <w:p w14:paraId="76A3AAF2" w14:textId="77777777" w:rsidR="00D41249" w:rsidRDefault="00D41249" w:rsidP="00F5485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99580B" w14:textId="166BA56D" w:rsidR="007E2633" w:rsidRPr="002B3524" w:rsidRDefault="007E2633" w:rsidP="00F54853">
    <w:pPr>
      <w:pStyle w:val="Header"/>
    </w:pPr>
    <w:r w:rsidRPr="00B37FA4">
      <w:t xml:space="preserve">Kroes et al. – </w:t>
    </w:r>
    <w:r>
      <w:t>Reconsolidation cuts both ways</w:t>
    </w:r>
    <w:r w:rsidRPr="00B37FA4">
      <w:t xml:space="preserve"> – Page </w:t>
    </w:r>
    <w:r w:rsidRPr="00B37FA4">
      <w:fldChar w:fldCharType="begin"/>
    </w:r>
    <w:r w:rsidRPr="00B37FA4">
      <w:instrText xml:space="preserve"> PAGE </w:instrText>
    </w:r>
    <w:r w:rsidRPr="00B37FA4">
      <w:fldChar w:fldCharType="separate"/>
    </w:r>
    <w:r w:rsidR="009C4E2F">
      <w:rPr>
        <w:noProof/>
      </w:rPr>
      <w:t>1</w:t>
    </w:r>
    <w:r w:rsidRPr="00B37FA4">
      <w:fldChar w:fldCharType="end"/>
    </w:r>
    <w:r w:rsidRPr="00B37FA4">
      <w:t xml:space="preserve"> of </w:t>
    </w:r>
    <w:r>
      <w:fldChar w:fldCharType="begin"/>
    </w:r>
    <w:r>
      <w:instrText xml:space="preserve"> NUMPAGES </w:instrText>
    </w:r>
    <w:r>
      <w:fldChar w:fldCharType="separate"/>
    </w:r>
    <w:r w:rsidR="009C4E2F">
      <w:rPr>
        <w:noProof/>
      </w:rPr>
      <w:t>3</w:t>
    </w:r>
    <w:r>
      <w:rPr>
        <w:noProof/>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2"/>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Gill Sans&lt;/FontName&gt;&lt;FontSize&gt;10&lt;/FontSize&gt;&lt;ReflistTitle&gt;&lt;/ReflistTitle&gt;&lt;StartingRefnum&gt;1&lt;/StartingRefnum&gt;&lt;FirstLineIndent&gt;0&lt;/FirstLineIndent&gt;&lt;HangingIndent&gt;288&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e0sefeqtsrv0e0w9tx2r01tdsfs2xfpx2t&quot;&gt;references&lt;record-ids&gt;&lt;item&gt;1141&lt;/item&gt;&lt;item&gt;1967&lt;/item&gt;&lt;item&gt;3493&lt;/item&gt;&lt;item&gt;3861&lt;/item&gt;&lt;item&gt;5915&lt;/item&gt;&lt;item&gt;5990&lt;/item&gt;&lt;item&gt;6015&lt;/item&gt;&lt;item&gt;6090&lt;/item&gt;&lt;/record-ids&gt;&lt;/item&gt;&lt;/Libraries&gt;"/>
  </w:docVars>
  <w:rsids>
    <w:rsidRoot w:val="001A6F2A"/>
    <w:rsid w:val="0005167B"/>
    <w:rsid w:val="00060F36"/>
    <w:rsid w:val="00071666"/>
    <w:rsid w:val="0007481C"/>
    <w:rsid w:val="0007714B"/>
    <w:rsid w:val="00080BAB"/>
    <w:rsid w:val="0008235A"/>
    <w:rsid w:val="0008357B"/>
    <w:rsid w:val="000861AD"/>
    <w:rsid w:val="00086CD9"/>
    <w:rsid w:val="00097BC6"/>
    <w:rsid w:val="000B3AA0"/>
    <w:rsid w:val="000C65D0"/>
    <w:rsid w:val="000D5C98"/>
    <w:rsid w:val="0010314F"/>
    <w:rsid w:val="00110431"/>
    <w:rsid w:val="00110830"/>
    <w:rsid w:val="001146AA"/>
    <w:rsid w:val="00115C9B"/>
    <w:rsid w:val="00127452"/>
    <w:rsid w:val="001311FD"/>
    <w:rsid w:val="00132F07"/>
    <w:rsid w:val="00135B26"/>
    <w:rsid w:val="00146C2C"/>
    <w:rsid w:val="00161A06"/>
    <w:rsid w:val="00162DBE"/>
    <w:rsid w:val="00164B18"/>
    <w:rsid w:val="00167E3E"/>
    <w:rsid w:val="00183885"/>
    <w:rsid w:val="00185EBD"/>
    <w:rsid w:val="001924C1"/>
    <w:rsid w:val="001A4B16"/>
    <w:rsid w:val="001A6F2A"/>
    <w:rsid w:val="001A7E33"/>
    <w:rsid w:val="001B79AC"/>
    <w:rsid w:val="001B7BBF"/>
    <w:rsid w:val="001C7FA0"/>
    <w:rsid w:val="001D21D8"/>
    <w:rsid w:val="001E0841"/>
    <w:rsid w:val="001E1381"/>
    <w:rsid w:val="001F2A30"/>
    <w:rsid w:val="00202A66"/>
    <w:rsid w:val="00204CA6"/>
    <w:rsid w:val="002216BC"/>
    <w:rsid w:val="00223E44"/>
    <w:rsid w:val="00246349"/>
    <w:rsid w:val="002468BA"/>
    <w:rsid w:val="00260318"/>
    <w:rsid w:val="00266756"/>
    <w:rsid w:val="002716AD"/>
    <w:rsid w:val="00281F56"/>
    <w:rsid w:val="00290069"/>
    <w:rsid w:val="00290711"/>
    <w:rsid w:val="002A09EF"/>
    <w:rsid w:val="002B0347"/>
    <w:rsid w:val="002B16F8"/>
    <w:rsid w:val="002B3524"/>
    <w:rsid w:val="002C0190"/>
    <w:rsid w:val="002C2A10"/>
    <w:rsid w:val="002E59CE"/>
    <w:rsid w:val="00311B66"/>
    <w:rsid w:val="003160EB"/>
    <w:rsid w:val="00316E55"/>
    <w:rsid w:val="0033235E"/>
    <w:rsid w:val="0034342C"/>
    <w:rsid w:val="00343D58"/>
    <w:rsid w:val="0035025E"/>
    <w:rsid w:val="00351304"/>
    <w:rsid w:val="0036028E"/>
    <w:rsid w:val="00361E2E"/>
    <w:rsid w:val="00371CBC"/>
    <w:rsid w:val="0038165F"/>
    <w:rsid w:val="00384277"/>
    <w:rsid w:val="00384973"/>
    <w:rsid w:val="00394118"/>
    <w:rsid w:val="00396BDC"/>
    <w:rsid w:val="003A324F"/>
    <w:rsid w:val="003B4C38"/>
    <w:rsid w:val="003D0A86"/>
    <w:rsid w:val="003E6DD0"/>
    <w:rsid w:val="003F27C4"/>
    <w:rsid w:val="003F3BFA"/>
    <w:rsid w:val="00400C4A"/>
    <w:rsid w:val="0043395B"/>
    <w:rsid w:val="00441DF8"/>
    <w:rsid w:val="0044479E"/>
    <w:rsid w:val="00454D0E"/>
    <w:rsid w:val="00466B23"/>
    <w:rsid w:val="00470F8C"/>
    <w:rsid w:val="00471B50"/>
    <w:rsid w:val="004740A7"/>
    <w:rsid w:val="00477B1C"/>
    <w:rsid w:val="00484A41"/>
    <w:rsid w:val="0049665D"/>
    <w:rsid w:val="004B4B85"/>
    <w:rsid w:val="004C0118"/>
    <w:rsid w:val="004D32EB"/>
    <w:rsid w:val="004D5C5A"/>
    <w:rsid w:val="004D66D8"/>
    <w:rsid w:val="004E5B78"/>
    <w:rsid w:val="004F05B3"/>
    <w:rsid w:val="004F4BD7"/>
    <w:rsid w:val="005020E4"/>
    <w:rsid w:val="005033A5"/>
    <w:rsid w:val="00514E5A"/>
    <w:rsid w:val="00526ABC"/>
    <w:rsid w:val="00531442"/>
    <w:rsid w:val="005332DE"/>
    <w:rsid w:val="0053629D"/>
    <w:rsid w:val="00540958"/>
    <w:rsid w:val="00541152"/>
    <w:rsid w:val="005433CC"/>
    <w:rsid w:val="00547895"/>
    <w:rsid w:val="0055313E"/>
    <w:rsid w:val="00557E0A"/>
    <w:rsid w:val="00564760"/>
    <w:rsid w:val="0057266E"/>
    <w:rsid w:val="0058387C"/>
    <w:rsid w:val="0059274B"/>
    <w:rsid w:val="005A3C9E"/>
    <w:rsid w:val="005B469F"/>
    <w:rsid w:val="005C7265"/>
    <w:rsid w:val="005D0CAA"/>
    <w:rsid w:val="005E1535"/>
    <w:rsid w:val="005F07B8"/>
    <w:rsid w:val="00600045"/>
    <w:rsid w:val="00610B0B"/>
    <w:rsid w:val="006177B8"/>
    <w:rsid w:val="00617CDB"/>
    <w:rsid w:val="0063196B"/>
    <w:rsid w:val="006353C8"/>
    <w:rsid w:val="0063731B"/>
    <w:rsid w:val="006532C6"/>
    <w:rsid w:val="00656834"/>
    <w:rsid w:val="00656A8C"/>
    <w:rsid w:val="00656D5B"/>
    <w:rsid w:val="006575A9"/>
    <w:rsid w:val="0066252E"/>
    <w:rsid w:val="00666499"/>
    <w:rsid w:val="00687C41"/>
    <w:rsid w:val="00690EFB"/>
    <w:rsid w:val="00692433"/>
    <w:rsid w:val="006A4093"/>
    <w:rsid w:val="006C5333"/>
    <w:rsid w:val="006E5B52"/>
    <w:rsid w:val="006E7D6B"/>
    <w:rsid w:val="007167E7"/>
    <w:rsid w:val="007177B1"/>
    <w:rsid w:val="00724415"/>
    <w:rsid w:val="007277F4"/>
    <w:rsid w:val="00736742"/>
    <w:rsid w:val="00757C0B"/>
    <w:rsid w:val="00763C4D"/>
    <w:rsid w:val="0077515C"/>
    <w:rsid w:val="00775877"/>
    <w:rsid w:val="00775ADB"/>
    <w:rsid w:val="00777F25"/>
    <w:rsid w:val="0079161D"/>
    <w:rsid w:val="007A126A"/>
    <w:rsid w:val="007B4C1E"/>
    <w:rsid w:val="007C1DE7"/>
    <w:rsid w:val="007D09EA"/>
    <w:rsid w:val="007E2633"/>
    <w:rsid w:val="007F4B00"/>
    <w:rsid w:val="00802840"/>
    <w:rsid w:val="0081197D"/>
    <w:rsid w:val="00820584"/>
    <w:rsid w:val="00833488"/>
    <w:rsid w:val="0084637B"/>
    <w:rsid w:val="00847D1E"/>
    <w:rsid w:val="00861CF6"/>
    <w:rsid w:val="0086453E"/>
    <w:rsid w:val="00876412"/>
    <w:rsid w:val="00877B3F"/>
    <w:rsid w:val="008833EE"/>
    <w:rsid w:val="00894DCF"/>
    <w:rsid w:val="008A166D"/>
    <w:rsid w:val="008A1D55"/>
    <w:rsid w:val="008B7ECC"/>
    <w:rsid w:val="008F099A"/>
    <w:rsid w:val="0090450A"/>
    <w:rsid w:val="00916671"/>
    <w:rsid w:val="00922097"/>
    <w:rsid w:val="00926DE5"/>
    <w:rsid w:val="009543C3"/>
    <w:rsid w:val="00954EE7"/>
    <w:rsid w:val="009608E2"/>
    <w:rsid w:val="00963165"/>
    <w:rsid w:val="00970563"/>
    <w:rsid w:val="00982601"/>
    <w:rsid w:val="009C23AB"/>
    <w:rsid w:val="009C48BF"/>
    <w:rsid w:val="009C4E2F"/>
    <w:rsid w:val="009D2C57"/>
    <w:rsid w:val="009E1C21"/>
    <w:rsid w:val="009E662A"/>
    <w:rsid w:val="009E72DA"/>
    <w:rsid w:val="009F37B4"/>
    <w:rsid w:val="00A026BE"/>
    <w:rsid w:val="00A13981"/>
    <w:rsid w:val="00A15053"/>
    <w:rsid w:val="00A2438D"/>
    <w:rsid w:val="00A264D9"/>
    <w:rsid w:val="00A41378"/>
    <w:rsid w:val="00A47CDE"/>
    <w:rsid w:val="00A53E19"/>
    <w:rsid w:val="00A65573"/>
    <w:rsid w:val="00A7067D"/>
    <w:rsid w:val="00A7191A"/>
    <w:rsid w:val="00A73446"/>
    <w:rsid w:val="00A755B4"/>
    <w:rsid w:val="00A83583"/>
    <w:rsid w:val="00A83A68"/>
    <w:rsid w:val="00A85728"/>
    <w:rsid w:val="00A97512"/>
    <w:rsid w:val="00AA0893"/>
    <w:rsid w:val="00AA1746"/>
    <w:rsid w:val="00AA5853"/>
    <w:rsid w:val="00AA5CA8"/>
    <w:rsid w:val="00AA6CE1"/>
    <w:rsid w:val="00AB09B2"/>
    <w:rsid w:val="00AB27F9"/>
    <w:rsid w:val="00AB3423"/>
    <w:rsid w:val="00AB5261"/>
    <w:rsid w:val="00AB6B6F"/>
    <w:rsid w:val="00AC0A40"/>
    <w:rsid w:val="00AD2F81"/>
    <w:rsid w:val="00AD463F"/>
    <w:rsid w:val="00AE11C8"/>
    <w:rsid w:val="00AE4285"/>
    <w:rsid w:val="00AF2CFC"/>
    <w:rsid w:val="00B21321"/>
    <w:rsid w:val="00B225BA"/>
    <w:rsid w:val="00B23EBC"/>
    <w:rsid w:val="00B30508"/>
    <w:rsid w:val="00B33975"/>
    <w:rsid w:val="00B35581"/>
    <w:rsid w:val="00B404C3"/>
    <w:rsid w:val="00B615F5"/>
    <w:rsid w:val="00B72237"/>
    <w:rsid w:val="00B75EDE"/>
    <w:rsid w:val="00B772B4"/>
    <w:rsid w:val="00B8633B"/>
    <w:rsid w:val="00B920A7"/>
    <w:rsid w:val="00BA6FD6"/>
    <w:rsid w:val="00BA70B0"/>
    <w:rsid w:val="00BC0B3D"/>
    <w:rsid w:val="00BC1565"/>
    <w:rsid w:val="00BD1454"/>
    <w:rsid w:val="00BD2DB5"/>
    <w:rsid w:val="00BE67CF"/>
    <w:rsid w:val="00C02DBE"/>
    <w:rsid w:val="00C05E89"/>
    <w:rsid w:val="00C070D5"/>
    <w:rsid w:val="00C106C2"/>
    <w:rsid w:val="00C13D51"/>
    <w:rsid w:val="00C336D2"/>
    <w:rsid w:val="00C45A93"/>
    <w:rsid w:val="00C5090D"/>
    <w:rsid w:val="00C5491D"/>
    <w:rsid w:val="00C64C7F"/>
    <w:rsid w:val="00C72269"/>
    <w:rsid w:val="00C77340"/>
    <w:rsid w:val="00C8639E"/>
    <w:rsid w:val="00CA059D"/>
    <w:rsid w:val="00CB1A5A"/>
    <w:rsid w:val="00CB44C5"/>
    <w:rsid w:val="00CC70C7"/>
    <w:rsid w:val="00CE6AC0"/>
    <w:rsid w:val="00CF3D02"/>
    <w:rsid w:val="00CF5726"/>
    <w:rsid w:val="00D24D7A"/>
    <w:rsid w:val="00D375D8"/>
    <w:rsid w:val="00D41249"/>
    <w:rsid w:val="00D43996"/>
    <w:rsid w:val="00D442AA"/>
    <w:rsid w:val="00D55E96"/>
    <w:rsid w:val="00D56A54"/>
    <w:rsid w:val="00D56BD5"/>
    <w:rsid w:val="00D62164"/>
    <w:rsid w:val="00D67E37"/>
    <w:rsid w:val="00D712A1"/>
    <w:rsid w:val="00D92AED"/>
    <w:rsid w:val="00DA11D1"/>
    <w:rsid w:val="00DA215F"/>
    <w:rsid w:val="00DB355B"/>
    <w:rsid w:val="00DB7939"/>
    <w:rsid w:val="00DC23D7"/>
    <w:rsid w:val="00DC3AB8"/>
    <w:rsid w:val="00DE33CD"/>
    <w:rsid w:val="00DE7096"/>
    <w:rsid w:val="00DF66F5"/>
    <w:rsid w:val="00E02FCE"/>
    <w:rsid w:val="00E04FC7"/>
    <w:rsid w:val="00E31882"/>
    <w:rsid w:val="00E320D1"/>
    <w:rsid w:val="00E359A4"/>
    <w:rsid w:val="00E37929"/>
    <w:rsid w:val="00E462D1"/>
    <w:rsid w:val="00E50FD9"/>
    <w:rsid w:val="00E61B04"/>
    <w:rsid w:val="00E80F25"/>
    <w:rsid w:val="00E83FA2"/>
    <w:rsid w:val="00E91021"/>
    <w:rsid w:val="00EA04B5"/>
    <w:rsid w:val="00EA11C3"/>
    <w:rsid w:val="00EA3365"/>
    <w:rsid w:val="00EB6208"/>
    <w:rsid w:val="00EB7058"/>
    <w:rsid w:val="00EC23D9"/>
    <w:rsid w:val="00EE17A8"/>
    <w:rsid w:val="00EE69C9"/>
    <w:rsid w:val="00EE6E61"/>
    <w:rsid w:val="00EF1672"/>
    <w:rsid w:val="00EF3083"/>
    <w:rsid w:val="00EF785E"/>
    <w:rsid w:val="00F046CF"/>
    <w:rsid w:val="00F2016F"/>
    <w:rsid w:val="00F250FD"/>
    <w:rsid w:val="00F27C21"/>
    <w:rsid w:val="00F4084B"/>
    <w:rsid w:val="00F41801"/>
    <w:rsid w:val="00F54853"/>
    <w:rsid w:val="00F700CE"/>
    <w:rsid w:val="00F73DFB"/>
    <w:rsid w:val="00F9783E"/>
    <w:rsid w:val="00FB2D5F"/>
    <w:rsid w:val="00FC538D"/>
    <w:rsid w:val="00FC58D4"/>
    <w:rsid w:val="00FF45F1"/>
    <w:rsid w:val="00FF4FFB"/>
    <w:rsid w:val="00FF7D1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0A49C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Gill Sans" w:eastAsiaTheme="minorEastAsia" w:hAnsi="Gill Sans" w:cs="Gill Sans"/>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4853"/>
    <w:pPr>
      <w:spacing w:after="120"/>
      <w:jc w:val="both"/>
    </w:pPr>
    <w:rPr>
      <w:rFonts w:ascii="Calibri Light" w:hAnsi="Calibri Light"/>
      <w:lang w:val="en-GB"/>
    </w:rPr>
  </w:style>
  <w:style w:type="paragraph" w:styleId="Heading1">
    <w:name w:val="heading 1"/>
    <w:basedOn w:val="Normal"/>
    <w:next w:val="Normal"/>
    <w:link w:val="Heading1Char"/>
    <w:uiPriority w:val="9"/>
    <w:qFormat/>
    <w:rsid w:val="00F54853"/>
    <w:pPr>
      <w:keepNext/>
      <w:keepLines/>
      <w:outlineLvl w:val="0"/>
    </w:pPr>
    <w:rPr>
      <w:rFonts w:ascii="Calibri" w:eastAsiaTheme="majorEastAsia" w:hAnsi="Calibri"/>
      <w:b/>
      <w:bCs/>
      <w:sz w:val="28"/>
      <w:szCs w:val="32"/>
    </w:rPr>
  </w:style>
  <w:style w:type="paragraph" w:styleId="Heading2">
    <w:name w:val="heading 2"/>
    <w:basedOn w:val="Normal"/>
    <w:next w:val="Normal"/>
    <w:link w:val="Heading2Char"/>
    <w:uiPriority w:val="9"/>
    <w:unhideWhenUsed/>
    <w:qFormat/>
    <w:rsid w:val="00F54853"/>
    <w:pPr>
      <w:outlineLvl w:val="1"/>
    </w:pPr>
    <w:rPr>
      <w:rFonts w:ascii="Calibri" w:hAnsi="Calibri"/>
    </w:rPr>
  </w:style>
  <w:style w:type="paragraph" w:styleId="Heading3">
    <w:name w:val="heading 3"/>
    <w:basedOn w:val="Heading2"/>
    <w:next w:val="Normal"/>
    <w:link w:val="Heading3Char"/>
    <w:uiPriority w:val="9"/>
    <w:unhideWhenUsed/>
    <w:qFormat/>
    <w:rsid w:val="008A1D55"/>
    <w:pPr>
      <w:outlineLvl w:val="2"/>
    </w:pPr>
    <w:rPr>
      <w:i/>
    </w:rPr>
  </w:style>
  <w:style w:type="paragraph" w:styleId="Heading4">
    <w:name w:val="heading 4"/>
    <w:basedOn w:val="Normal"/>
    <w:next w:val="Normal"/>
    <w:link w:val="Heading4Char"/>
    <w:uiPriority w:val="9"/>
    <w:unhideWhenUsed/>
    <w:qFormat/>
    <w:rsid w:val="00F54853"/>
    <w:pPr>
      <w:outlineLvl w:val="3"/>
    </w:pPr>
    <w:rPr>
      <w:rFonts w:ascii="Calibri"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7587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75877"/>
    <w:rPr>
      <w:rFonts w:ascii="Lucida Grande" w:hAnsi="Lucida Grande" w:cs="Lucida Grande"/>
      <w:sz w:val="18"/>
      <w:szCs w:val="18"/>
    </w:rPr>
  </w:style>
  <w:style w:type="character" w:customStyle="1" w:styleId="Heading1Char">
    <w:name w:val="Heading 1 Char"/>
    <w:basedOn w:val="DefaultParagraphFont"/>
    <w:link w:val="Heading1"/>
    <w:uiPriority w:val="9"/>
    <w:rsid w:val="00F54853"/>
    <w:rPr>
      <w:rFonts w:ascii="Calibri" w:eastAsiaTheme="majorEastAsia" w:hAnsi="Calibri"/>
      <w:b/>
      <w:bCs/>
      <w:sz w:val="28"/>
      <w:szCs w:val="32"/>
      <w:lang w:val="en-GB"/>
    </w:rPr>
  </w:style>
  <w:style w:type="character" w:customStyle="1" w:styleId="Heading2Char">
    <w:name w:val="Heading 2 Char"/>
    <w:basedOn w:val="DefaultParagraphFont"/>
    <w:link w:val="Heading2"/>
    <w:uiPriority w:val="9"/>
    <w:rsid w:val="00F54853"/>
    <w:rPr>
      <w:rFonts w:ascii="Calibri" w:hAnsi="Calibri"/>
      <w:lang w:val="en-GB"/>
    </w:rPr>
  </w:style>
  <w:style w:type="character" w:customStyle="1" w:styleId="Heading3Char">
    <w:name w:val="Heading 3 Char"/>
    <w:basedOn w:val="DefaultParagraphFont"/>
    <w:link w:val="Heading3"/>
    <w:uiPriority w:val="9"/>
    <w:rsid w:val="008A1D55"/>
    <w:rPr>
      <w:rFonts w:ascii="Gill Sans SemiBold" w:hAnsi="Gill Sans SemiBold"/>
      <w:i/>
      <w:lang w:val="en-GB"/>
    </w:rPr>
  </w:style>
  <w:style w:type="character" w:styleId="CommentReference">
    <w:name w:val="annotation reference"/>
    <w:basedOn w:val="DefaultParagraphFont"/>
    <w:uiPriority w:val="99"/>
    <w:semiHidden/>
    <w:unhideWhenUsed/>
    <w:rsid w:val="00E320D1"/>
    <w:rPr>
      <w:sz w:val="18"/>
      <w:szCs w:val="18"/>
    </w:rPr>
  </w:style>
  <w:style w:type="paragraph" w:styleId="CommentText">
    <w:name w:val="annotation text"/>
    <w:basedOn w:val="Normal"/>
    <w:link w:val="CommentTextChar"/>
    <w:uiPriority w:val="99"/>
    <w:unhideWhenUsed/>
    <w:rsid w:val="00E320D1"/>
  </w:style>
  <w:style w:type="character" w:customStyle="1" w:styleId="CommentTextChar">
    <w:name w:val="Comment Text Char"/>
    <w:basedOn w:val="DefaultParagraphFont"/>
    <w:link w:val="CommentText"/>
    <w:uiPriority w:val="99"/>
    <w:rsid w:val="00E320D1"/>
    <w:rPr>
      <w:rFonts w:asciiTheme="minorHAnsi" w:hAnsiTheme="minorHAnsi" w:cstheme="minorBidi"/>
    </w:rPr>
  </w:style>
  <w:style w:type="paragraph" w:customStyle="1" w:styleId="EndNoteBibliographyTitle">
    <w:name w:val="EndNote Bibliography Title"/>
    <w:basedOn w:val="Normal"/>
    <w:rsid w:val="00C8639E"/>
    <w:pPr>
      <w:jc w:val="center"/>
    </w:pPr>
    <w:rPr>
      <w:rFonts w:ascii="Gill Sans" w:hAnsi="Gill Sans"/>
      <w:sz w:val="20"/>
    </w:rPr>
  </w:style>
  <w:style w:type="paragraph" w:customStyle="1" w:styleId="EndNoteBibliography">
    <w:name w:val="EndNote Bibliography"/>
    <w:basedOn w:val="Normal"/>
    <w:rsid w:val="00C8639E"/>
    <w:rPr>
      <w:rFonts w:ascii="Gill Sans" w:hAnsi="Gill Sans"/>
      <w:sz w:val="20"/>
    </w:rPr>
  </w:style>
  <w:style w:type="paragraph" w:styleId="Header">
    <w:name w:val="header"/>
    <w:basedOn w:val="Normal"/>
    <w:link w:val="HeaderChar"/>
    <w:uiPriority w:val="99"/>
    <w:unhideWhenUsed/>
    <w:rsid w:val="0036028E"/>
    <w:pPr>
      <w:tabs>
        <w:tab w:val="center" w:pos="4320"/>
        <w:tab w:val="right" w:pos="8640"/>
      </w:tabs>
    </w:pPr>
  </w:style>
  <w:style w:type="character" w:customStyle="1" w:styleId="HeaderChar">
    <w:name w:val="Header Char"/>
    <w:basedOn w:val="DefaultParagraphFont"/>
    <w:link w:val="Header"/>
    <w:uiPriority w:val="99"/>
    <w:rsid w:val="0036028E"/>
    <w:rPr>
      <w:rFonts w:asciiTheme="minorHAnsi" w:hAnsiTheme="minorHAnsi" w:cstheme="minorBidi"/>
    </w:rPr>
  </w:style>
  <w:style w:type="paragraph" w:styleId="Footer">
    <w:name w:val="footer"/>
    <w:basedOn w:val="Normal"/>
    <w:link w:val="FooterChar"/>
    <w:uiPriority w:val="99"/>
    <w:unhideWhenUsed/>
    <w:rsid w:val="0036028E"/>
    <w:pPr>
      <w:tabs>
        <w:tab w:val="center" w:pos="4320"/>
        <w:tab w:val="right" w:pos="8640"/>
      </w:tabs>
    </w:pPr>
  </w:style>
  <w:style w:type="character" w:customStyle="1" w:styleId="FooterChar">
    <w:name w:val="Footer Char"/>
    <w:basedOn w:val="DefaultParagraphFont"/>
    <w:link w:val="Footer"/>
    <w:uiPriority w:val="99"/>
    <w:rsid w:val="0036028E"/>
    <w:rPr>
      <w:rFonts w:asciiTheme="minorHAnsi" w:hAnsiTheme="minorHAnsi" w:cstheme="minorBidi"/>
    </w:rPr>
  </w:style>
  <w:style w:type="character" w:customStyle="1" w:styleId="Heading4Char">
    <w:name w:val="Heading 4 Char"/>
    <w:basedOn w:val="DefaultParagraphFont"/>
    <w:link w:val="Heading4"/>
    <w:uiPriority w:val="9"/>
    <w:rsid w:val="00F54853"/>
    <w:rPr>
      <w:rFonts w:ascii="Calibri" w:hAnsi="Calibri"/>
      <w:sz w:val="22"/>
      <w:szCs w:val="22"/>
      <w:lang w:val="en-GB"/>
    </w:rPr>
  </w:style>
  <w:style w:type="character" w:styleId="SubtleEmphasis">
    <w:name w:val="Subtle Emphasis"/>
    <w:uiPriority w:val="19"/>
    <w:qFormat/>
    <w:rsid w:val="00F54853"/>
    <w:rPr>
      <w:sz w:val="20"/>
      <w:szCs w:val="20"/>
    </w:rPr>
  </w:style>
  <w:style w:type="paragraph" w:styleId="Caption">
    <w:name w:val="caption"/>
    <w:basedOn w:val="Normal"/>
    <w:next w:val="Normal"/>
    <w:uiPriority w:val="35"/>
    <w:unhideWhenUsed/>
    <w:qFormat/>
    <w:rsid w:val="008A1D55"/>
    <w:pPr>
      <w:spacing w:after="200"/>
    </w:pPr>
    <w:rPr>
      <w:b/>
      <w:bCs/>
      <w:color w:val="4F81BD" w:themeColor="accent1"/>
      <w:sz w:val="18"/>
      <w:szCs w:val="18"/>
    </w:rPr>
  </w:style>
  <w:style w:type="paragraph" w:styleId="ListParagraph">
    <w:name w:val="List Paragraph"/>
    <w:basedOn w:val="Normal"/>
    <w:uiPriority w:val="34"/>
    <w:qFormat/>
    <w:rsid w:val="00CC70C7"/>
    <w:pPr>
      <w:ind w:left="720"/>
      <w:contextualSpacing/>
    </w:pPr>
  </w:style>
  <w:style w:type="paragraph" w:styleId="CommentSubject">
    <w:name w:val="annotation subject"/>
    <w:basedOn w:val="CommentText"/>
    <w:next w:val="CommentText"/>
    <w:link w:val="CommentSubjectChar"/>
    <w:uiPriority w:val="99"/>
    <w:semiHidden/>
    <w:unhideWhenUsed/>
    <w:rsid w:val="009608E2"/>
    <w:rPr>
      <w:b/>
      <w:bCs/>
      <w:sz w:val="20"/>
      <w:szCs w:val="20"/>
    </w:rPr>
  </w:style>
  <w:style w:type="character" w:customStyle="1" w:styleId="CommentSubjectChar">
    <w:name w:val="Comment Subject Char"/>
    <w:basedOn w:val="CommentTextChar"/>
    <w:link w:val="CommentSubject"/>
    <w:uiPriority w:val="99"/>
    <w:semiHidden/>
    <w:rsid w:val="009608E2"/>
    <w:rPr>
      <w:rFonts w:asciiTheme="minorHAnsi" w:hAnsiTheme="minorHAnsi" w:cstheme="minorBidi"/>
      <w:b/>
      <w:bCs/>
      <w:sz w:val="20"/>
      <w:szCs w:val="20"/>
      <w:lang w:val="en-GB"/>
    </w:rPr>
  </w:style>
  <w:style w:type="character" w:styleId="Hyperlink">
    <w:name w:val="Hyperlink"/>
    <w:basedOn w:val="DefaultParagraphFont"/>
    <w:uiPriority w:val="99"/>
    <w:unhideWhenUsed/>
    <w:rsid w:val="0026675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Gill Sans" w:eastAsiaTheme="minorEastAsia" w:hAnsi="Gill Sans" w:cs="Gill Sans"/>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4853"/>
    <w:pPr>
      <w:spacing w:after="120"/>
      <w:jc w:val="both"/>
    </w:pPr>
    <w:rPr>
      <w:rFonts w:ascii="Calibri Light" w:hAnsi="Calibri Light"/>
      <w:lang w:val="en-GB"/>
    </w:rPr>
  </w:style>
  <w:style w:type="paragraph" w:styleId="Heading1">
    <w:name w:val="heading 1"/>
    <w:basedOn w:val="Normal"/>
    <w:next w:val="Normal"/>
    <w:link w:val="Heading1Char"/>
    <w:uiPriority w:val="9"/>
    <w:qFormat/>
    <w:rsid w:val="00F54853"/>
    <w:pPr>
      <w:keepNext/>
      <w:keepLines/>
      <w:outlineLvl w:val="0"/>
    </w:pPr>
    <w:rPr>
      <w:rFonts w:ascii="Calibri" w:eastAsiaTheme="majorEastAsia" w:hAnsi="Calibri"/>
      <w:b/>
      <w:bCs/>
      <w:sz w:val="28"/>
      <w:szCs w:val="32"/>
    </w:rPr>
  </w:style>
  <w:style w:type="paragraph" w:styleId="Heading2">
    <w:name w:val="heading 2"/>
    <w:basedOn w:val="Normal"/>
    <w:next w:val="Normal"/>
    <w:link w:val="Heading2Char"/>
    <w:uiPriority w:val="9"/>
    <w:unhideWhenUsed/>
    <w:qFormat/>
    <w:rsid w:val="00F54853"/>
    <w:pPr>
      <w:outlineLvl w:val="1"/>
    </w:pPr>
    <w:rPr>
      <w:rFonts w:ascii="Calibri" w:hAnsi="Calibri"/>
    </w:rPr>
  </w:style>
  <w:style w:type="paragraph" w:styleId="Heading3">
    <w:name w:val="heading 3"/>
    <w:basedOn w:val="Heading2"/>
    <w:next w:val="Normal"/>
    <w:link w:val="Heading3Char"/>
    <w:uiPriority w:val="9"/>
    <w:unhideWhenUsed/>
    <w:qFormat/>
    <w:rsid w:val="008A1D55"/>
    <w:pPr>
      <w:outlineLvl w:val="2"/>
    </w:pPr>
    <w:rPr>
      <w:i/>
    </w:rPr>
  </w:style>
  <w:style w:type="paragraph" w:styleId="Heading4">
    <w:name w:val="heading 4"/>
    <w:basedOn w:val="Normal"/>
    <w:next w:val="Normal"/>
    <w:link w:val="Heading4Char"/>
    <w:uiPriority w:val="9"/>
    <w:unhideWhenUsed/>
    <w:qFormat/>
    <w:rsid w:val="00F54853"/>
    <w:pPr>
      <w:outlineLvl w:val="3"/>
    </w:pPr>
    <w:rPr>
      <w:rFonts w:ascii="Calibri"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7587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75877"/>
    <w:rPr>
      <w:rFonts w:ascii="Lucida Grande" w:hAnsi="Lucida Grande" w:cs="Lucida Grande"/>
      <w:sz w:val="18"/>
      <w:szCs w:val="18"/>
    </w:rPr>
  </w:style>
  <w:style w:type="character" w:customStyle="1" w:styleId="Heading1Char">
    <w:name w:val="Heading 1 Char"/>
    <w:basedOn w:val="DefaultParagraphFont"/>
    <w:link w:val="Heading1"/>
    <w:uiPriority w:val="9"/>
    <w:rsid w:val="00F54853"/>
    <w:rPr>
      <w:rFonts w:ascii="Calibri" w:eastAsiaTheme="majorEastAsia" w:hAnsi="Calibri"/>
      <w:b/>
      <w:bCs/>
      <w:sz w:val="28"/>
      <w:szCs w:val="32"/>
      <w:lang w:val="en-GB"/>
    </w:rPr>
  </w:style>
  <w:style w:type="character" w:customStyle="1" w:styleId="Heading2Char">
    <w:name w:val="Heading 2 Char"/>
    <w:basedOn w:val="DefaultParagraphFont"/>
    <w:link w:val="Heading2"/>
    <w:uiPriority w:val="9"/>
    <w:rsid w:val="00F54853"/>
    <w:rPr>
      <w:rFonts w:ascii="Calibri" w:hAnsi="Calibri"/>
      <w:lang w:val="en-GB"/>
    </w:rPr>
  </w:style>
  <w:style w:type="character" w:customStyle="1" w:styleId="Heading3Char">
    <w:name w:val="Heading 3 Char"/>
    <w:basedOn w:val="DefaultParagraphFont"/>
    <w:link w:val="Heading3"/>
    <w:uiPriority w:val="9"/>
    <w:rsid w:val="008A1D55"/>
    <w:rPr>
      <w:rFonts w:ascii="Gill Sans SemiBold" w:hAnsi="Gill Sans SemiBold"/>
      <w:i/>
      <w:lang w:val="en-GB"/>
    </w:rPr>
  </w:style>
  <w:style w:type="character" w:styleId="CommentReference">
    <w:name w:val="annotation reference"/>
    <w:basedOn w:val="DefaultParagraphFont"/>
    <w:uiPriority w:val="99"/>
    <w:semiHidden/>
    <w:unhideWhenUsed/>
    <w:rsid w:val="00E320D1"/>
    <w:rPr>
      <w:sz w:val="18"/>
      <w:szCs w:val="18"/>
    </w:rPr>
  </w:style>
  <w:style w:type="paragraph" w:styleId="CommentText">
    <w:name w:val="annotation text"/>
    <w:basedOn w:val="Normal"/>
    <w:link w:val="CommentTextChar"/>
    <w:uiPriority w:val="99"/>
    <w:unhideWhenUsed/>
    <w:rsid w:val="00E320D1"/>
  </w:style>
  <w:style w:type="character" w:customStyle="1" w:styleId="CommentTextChar">
    <w:name w:val="Comment Text Char"/>
    <w:basedOn w:val="DefaultParagraphFont"/>
    <w:link w:val="CommentText"/>
    <w:uiPriority w:val="99"/>
    <w:rsid w:val="00E320D1"/>
    <w:rPr>
      <w:rFonts w:asciiTheme="minorHAnsi" w:hAnsiTheme="minorHAnsi" w:cstheme="minorBidi"/>
    </w:rPr>
  </w:style>
  <w:style w:type="paragraph" w:customStyle="1" w:styleId="EndNoteBibliographyTitle">
    <w:name w:val="EndNote Bibliography Title"/>
    <w:basedOn w:val="Normal"/>
    <w:rsid w:val="00C8639E"/>
    <w:pPr>
      <w:jc w:val="center"/>
    </w:pPr>
    <w:rPr>
      <w:rFonts w:ascii="Gill Sans" w:hAnsi="Gill Sans"/>
      <w:sz w:val="20"/>
    </w:rPr>
  </w:style>
  <w:style w:type="paragraph" w:customStyle="1" w:styleId="EndNoteBibliography">
    <w:name w:val="EndNote Bibliography"/>
    <w:basedOn w:val="Normal"/>
    <w:rsid w:val="00C8639E"/>
    <w:rPr>
      <w:rFonts w:ascii="Gill Sans" w:hAnsi="Gill Sans"/>
      <w:sz w:val="20"/>
    </w:rPr>
  </w:style>
  <w:style w:type="paragraph" w:styleId="Header">
    <w:name w:val="header"/>
    <w:basedOn w:val="Normal"/>
    <w:link w:val="HeaderChar"/>
    <w:uiPriority w:val="99"/>
    <w:unhideWhenUsed/>
    <w:rsid w:val="0036028E"/>
    <w:pPr>
      <w:tabs>
        <w:tab w:val="center" w:pos="4320"/>
        <w:tab w:val="right" w:pos="8640"/>
      </w:tabs>
    </w:pPr>
  </w:style>
  <w:style w:type="character" w:customStyle="1" w:styleId="HeaderChar">
    <w:name w:val="Header Char"/>
    <w:basedOn w:val="DefaultParagraphFont"/>
    <w:link w:val="Header"/>
    <w:uiPriority w:val="99"/>
    <w:rsid w:val="0036028E"/>
    <w:rPr>
      <w:rFonts w:asciiTheme="minorHAnsi" w:hAnsiTheme="minorHAnsi" w:cstheme="minorBidi"/>
    </w:rPr>
  </w:style>
  <w:style w:type="paragraph" w:styleId="Footer">
    <w:name w:val="footer"/>
    <w:basedOn w:val="Normal"/>
    <w:link w:val="FooterChar"/>
    <w:uiPriority w:val="99"/>
    <w:unhideWhenUsed/>
    <w:rsid w:val="0036028E"/>
    <w:pPr>
      <w:tabs>
        <w:tab w:val="center" w:pos="4320"/>
        <w:tab w:val="right" w:pos="8640"/>
      </w:tabs>
    </w:pPr>
  </w:style>
  <w:style w:type="character" w:customStyle="1" w:styleId="FooterChar">
    <w:name w:val="Footer Char"/>
    <w:basedOn w:val="DefaultParagraphFont"/>
    <w:link w:val="Footer"/>
    <w:uiPriority w:val="99"/>
    <w:rsid w:val="0036028E"/>
    <w:rPr>
      <w:rFonts w:asciiTheme="minorHAnsi" w:hAnsiTheme="minorHAnsi" w:cstheme="minorBidi"/>
    </w:rPr>
  </w:style>
  <w:style w:type="character" w:customStyle="1" w:styleId="Heading4Char">
    <w:name w:val="Heading 4 Char"/>
    <w:basedOn w:val="DefaultParagraphFont"/>
    <w:link w:val="Heading4"/>
    <w:uiPriority w:val="9"/>
    <w:rsid w:val="00F54853"/>
    <w:rPr>
      <w:rFonts w:ascii="Calibri" w:hAnsi="Calibri"/>
      <w:sz w:val="22"/>
      <w:szCs w:val="22"/>
      <w:lang w:val="en-GB"/>
    </w:rPr>
  </w:style>
  <w:style w:type="character" w:styleId="SubtleEmphasis">
    <w:name w:val="Subtle Emphasis"/>
    <w:uiPriority w:val="19"/>
    <w:qFormat/>
    <w:rsid w:val="00F54853"/>
    <w:rPr>
      <w:sz w:val="20"/>
      <w:szCs w:val="20"/>
    </w:rPr>
  </w:style>
  <w:style w:type="paragraph" w:styleId="Caption">
    <w:name w:val="caption"/>
    <w:basedOn w:val="Normal"/>
    <w:next w:val="Normal"/>
    <w:uiPriority w:val="35"/>
    <w:unhideWhenUsed/>
    <w:qFormat/>
    <w:rsid w:val="008A1D55"/>
    <w:pPr>
      <w:spacing w:after="200"/>
    </w:pPr>
    <w:rPr>
      <w:b/>
      <w:bCs/>
      <w:color w:val="4F81BD" w:themeColor="accent1"/>
      <w:sz w:val="18"/>
      <w:szCs w:val="18"/>
    </w:rPr>
  </w:style>
  <w:style w:type="paragraph" w:styleId="ListParagraph">
    <w:name w:val="List Paragraph"/>
    <w:basedOn w:val="Normal"/>
    <w:uiPriority w:val="34"/>
    <w:qFormat/>
    <w:rsid w:val="00CC70C7"/>
    <w:pPr>
      <w:ind w:left="720"/>
      <w:contextualSpacing/>
    </w:pPr>
  </w:style>
  <w:style w:type="paragraph" w:styleId="CommentSubject">
    <w:name w:val="annotation subject"/>
    <w:basedOn w:val="CommentText"/>
    <w:next w:val="CommentText"/>
    <w:link w:val="CommentSubjectChar"/>
    <w:uiPriority w:val="99"/>
    <w:semiHidden/>
    <w:unhideWhenUsed/>
    <w:rsid w:val="009608E2"/>
    <w:rPr>
      <w:b/>
      <w:bCs/>
      <w:sz w:val="20"/>
      <w:szCs w:val="20"/>
    </w:rPr>
  </w:style>
  <w:style w:type="character" w:customStyle="1" w:styleId="CommentSubjectChar">
    <w:name w:val="Comment Subject Char"/>
    <w:basedOn w:val="CommentTextChar"/>
    <w:link w:val="CommentSubject"/>
    <w:uiPriority w:val="99"/>
    <w:semiHidden/>
    <w:rsid w:val="009608E2"/>
    <w:rPr>
      <w:rFonts w:asciiTheme="minorHAnsi" w:hAnsiTheme="minorHAnsi" w:cstheme="minorBidi"/>
      <w:b/>
      <w:bCs/>
      <w:sz w:val="20"/>
      <w:szCs w:val="20"/>
      <w:lang w:val="en-GB"/>
    </w:rPr>
  </w:style>
  <w:style w:type="character" w:styleId="Hyperlink">
    <w:name w:val="Hyperlink"/>
    <w:basedOn w:val="DefaultParagraphFont"/>
    <w:uiPriority w:val="99"/>
    <w:unhideWhenUsed/>
    <w:rsid w:val="0026675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1809025">
      <w:bodyDiv w:val="1"/>
      <w:marLeft w:val="0"/>
      <w:marRight w:val="0"/>
      <w:marTop w:val="0"/>
      <w:marBottom w:val="0"/>
      <w:divBdr>
        <w:top w:val="none" w:sz="0" w:space="0" w:color="auto"/>
        <w:left w:val="none" w:sz="0" w:space="0" w:color="auto"/>
        <w:bottom w:val="none" w:sz="0" w:space="0" w:color="auto"/>
        <w:right w:val="none" w:sz="0" w:space="0" w:color="auto"/>
      </w:divBdr>
    </w:div>
    <w:div w:id="74457002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dx.doi.org/10.1016/j.neuropsychologia.2013.11.010" TargetMode="External"/><Relationship Id="rId5" Type="http://schemas.openxmlformats.org/officeDocument/2006/relationships/footnotes" Target="footnotes.xml"/><Relationship Id="rId10" Type="http://schemas.openxmlformats.org/officeDocument/2006/relationships/hyperlink" Target="http://dx.doi.org/10.1016/j.biopsycho.2011.11.002"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946</Words>
  <Characters>22496</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Springernature</Company>
  <LinksUpToDate>false</LinksUpToDate>
  <CharactersWithSpaces>2639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jn Kroes</dc:creator>
  <cp:lastModifiedBy>Brewis, Vicky</cp:lastModifiedBy>
  <cp:revision>2</cp:revision>
  <cp:lastPrinted>2017-05-25T13:51:00Z</cp:lastPrinted>
  <dcterms:created xsi:type="dcterms:W3CDTF">2017-08-14T09:58:00Z</dcterms:created>
  <dcterms:modified xsi:type="dcterms:W3CDTF">2017-08-14T09:58:00Z</dcterms:modified>
</cp:coreProperties>
</file>